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B15D8" w14:textId="5CF93EAD" w:rsidR="00CB7006" w:rsidRPr="001616E1" w:rsidRDefault="00167592" w:rsidP="00CB7006">
      <w:pPr>
        <w:spacing w:after="0"/>
        <w:rPr>
          <w:rFonts w:ascii="Calibri" w:eastAsia="Calibri" w:hAnsi="Calibri" w:cs="Times New Roman"/>
          <w:b/>
        </w:rPr>
      </w:pPr>
      <w:proofErr w:type="gramStart"/>
      <w:r>
        <w:rPr>
          <w:rFonts w:ascii="Calibri" w:eastAsia="Times New Roman" w:hAnsi="Calibri" w:cs="Times New Roman"/>
          <w:b/>
          <w:bCs/>
          <w:lang w:val="en-US"/>
        </w:rPr>
        <w:t xml:space="preserve">S6 </w:t>
      </w:r>
      <w:r w:rsidR="00CB7006" w:rsidRPr="001616E1">
        <w:rPr>
          <w:rFonts w:ascii="Calibri" w:eastAsia="Times New Roman" w:hAnsi="Calibri" w:cs="Times New Roman"/>
          <w:b/>
          <w:bCs/>
          <w:lang w:val="en-US"/>
        </w:rPr>
        <w:t>Table</w:t>
      </w:r>
      <w:r w:rsidR="000D2D17" w:rsidRPr="001616E1">
        <w:rPr>
          <w:rFonts w:ascii="Calibri" w:eastAsia="Times New Roman" w:hAnsi="Calibri" w:cs="Times New Roman"/>
          <w:b/>
          <w:bCs/>
          <w:lang w:val="en-US"/>
        </w:rPr>
        <w:t>.</w:t>
      </w:r>
      <w:proofErr w:type="gramEnd"/>
      <w:r w:rsidR="00CB7006" w:rsidRPr="001616E1">
        <w:rPr>
          <w:rFonts w:ascii="Calibri" w:eastAsia="Times New Roman" w:hAnsi="Calibri" w:cs="Times New Roman"/>
          <w:b/>
          <w:bCs/>
          <w:lang w:val="en-US"/>
        </w:rPr>
        <w:t xml:space="preserve"> </w:t>
      </w:r>
      <w:proofErr w:type="gramStart"/>
      <w:r w:rsidR="00CB7006" w:rsidRPr="001616E1">
        <w:rPr>
          <w:rFonts w:ascii="Calibri" w:eastAsia="Times New Roman" w:hAnsi="Calibri" w:cs="Times New Roman"/>
          <w:b/>
          <w:bCs/>
          <w:lang w:val="en-US"/>
        </w:rPr>
        <w:t xml:space="preserve">Prevalence of cough in entire cohort, children with wheeze and </w:t>
      </w:r>
      <w:r w:rsidR="00CD7974" w:rsidRPr="001616E1">
        <w:rPr>
          <w:rFonts w:ascii="Calibri" w:eastAsia="Times New Roman" w:hAnsi="Calibri" w:cs="Times New Roman"/>
          <w:b/>
          <w:bCs/>
          <w:lang w:val="en-US"/>
        </w:rPr>
        <w:t>without wheeze</w:t>
      </w:r>
      <w:r w:rsidR="00673E98" w:rsidRPr="001616E1">
        <w:rPr>
          <w:rFonts w:ascii="Calibri" w:eastAsia="Times New Roman" w:hAnsi="Calibri" w:cs="Times New Roman"/>
          <w:b/>
          <w:bCs/>
          <w:lang w:val="en-US"/>
        </w:rPr>
        <w:t>, stratified by sex</w:t>
      </w:r>
      <w:r w:rsidR="000D2D17" w:rsidRPr="001616E1">
        <w:rPr>
          <w:rFonts w:ascii="Calibri" w:eastAsia="Times New Roman" w:hAnsi="Calibri" w:cs="Times New Roman"/>
          <w:b/>
          <w:bCs/>
          <w:lang w:val="en-US"/>
        </w:rPr>
        <w:t>.</w:t>
      </w:r>
      <w:proofErr w:type="gramEnd"/>
    </w:p>
    <w:tbl>
      <w:tblPr>
        <w:tblStyle w:val="TableGrid1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85"/>
        <w:gridCol w:w="108"/>
        <w:gridCol w:w="141"/>
        <w:gridCol w:w="851"/>
        <w:gridCol w:w="884"/>
        <w:gridCol w:w="108"/>
        <w:gridCol w:w="142"/>
        <w:gridCol w:w="904"/>
        <w:gridCol w:w="939"/>
        <w:gridCol w:w="985"/>
        <w:gridCol w:w="962"/>
        <w:gridCol w:w="961"/>
        <w:gridCol w:w="962"/>
        <w:gridCol w:w="962"/>
        <w:gridCol w:w="962"/>
        <w:gridCol w:w="962"/>
        <w:gridCol w:w="962"/>
        <w:gridCol w:w="962"/>
      </w:tblGrid>
      <w:tr w:rsidR="00CB7006" w:rsidRPr="00C45AEE" w14:paraId="37EA4E3E" w14:textId="77777777" w:rsidTr="001B48B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801C321" w14:textId="77777777" w:rsidR="00CB7006" w:rsidRPr="00C45AEE" w:rsidRDefault="00CB7006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Calibri" w:hAnsi="Calibri" w:cs="Times New Roman"/>
                <w:b/>
                <w:sz w:val="18"/>
                <w:szCs w:val="18"/>
              </w:rPr>
              <w:t>Age group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A7A3A7" w14:textId="77777777" w:rsidR="00CB7006" w:rsidRDefault="00CB7006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583E0F44" w14:textId="77777777" w:rsidR="00CB7006" w:rsidRPr="00C45AEE" w:rsidRDefault="00CB7006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4102)</w:t>
            </w:r>
          </w:p>
        </w:tc>
        <w:tc>
          <w:tcPr>
            <w:tcW w:w="20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DC761F" w14:textId="77777777" w:rsidR="00CB7006" w:rsidRDefault="00CB7006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7AC7BF9" w14:textId="77777777" w:rsidR="00CB7006" w:rsidRPr="00C45AEE" w:rsidRDefault="00CB7006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3163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1CCAD6" w14:textId="77777777" w:rsidR="00CB7006" w:rsidRDefault="00CB7006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3-4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E9E433E" w14:textId="77777777" w:rsidR="00CB7006" w:rsidRPr="00C45AEE" w:rsidRDefault="00CB7006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4071)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670A7" w14:textId="77777777" w:rsidR="00CB7006" w:rsidRDefault="00CB7006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5-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89C62F4" w14:textId="77777777" w:rsidR="00CB7006" w:rsidRPr="00C45AEE" w:rsidRDefault="00CB7006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4031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8CEB88" w14:textId="77777777" w:rsidR="00CB7006" w:rsidRDefault="00CB7006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Calibri" w:hAnsi="Calibri" w:cs="Times New Roman"/>
                <w:b/>
                <w:sz w:val="18"/>
                <w:szCs w:val="18"/>
              </w:rPr>
              <w:t>7-9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43347F6C" w14:textId="77777777" w:rsidR="00CB7006" w:rsidRPr="00C45AEE" w:rsidRDefault="00CB7006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3244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0922DB" w14:textId="77777777" w:rsidR="00CB7006" w:rsidRPr="00C45AEE" w:rsidRDefault="00CB7006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10-13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year-olds (N=2204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B167C" w14:textId="77777777" w:rsidR="00CB7006" w:rsidRPr="00C45AEE" w:rsidRDefault="00CB7006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14-17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year-olds (N=20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5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2D17" w:rsidRPr="00C45AEE" w14:paraId="50FFF219" w14:textId="77777777" w:rsidTr="001B48B3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32C86708" w14:textId="77777777" w:rsidR="000D2D17" w:rsidRPr="00C45AEE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i/>
                <w:color w:val="000000"/>
                <w:sz w:val="18"/>
                <w:szCs w:val="16"/>
                <w:lang w:val="en-US"/>
              </w:rPr>
              <w:t>Entire cohor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9769AA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4D2574D3" w14:textId="1B3776B6" w:rsidR="000D2D17" w:rsidRPr="000D2D17" w:rsidRDefault="000D2D17" w:rsidP="00450C8F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21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1B8D55A4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2D89B0B4" w14:textId="4DD763E0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96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30FF911A" w14:textId="6444199C" w:rsidR="000D2D17" w:rsidRP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5CC111DE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576E731A" w14:textId="788E44FD" w:rsidR="000D2D17" w:rsidRPr="00C45AEE" w:rsidRDefault="000D2D17" w:rsidP="00450C8F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6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17538D00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7B54ED4C" w14:textId="0C80B3DD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52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4342926C" w14:textId="04207493" w:rsidR="000D2D17" w:rsidRPr="00C45AEE" w:rsidRDefault="000D2D17" w:rsidP="00904395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5F3EA79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6BF81B3D" w14:textId="3DA02C49" w:rsidR="000D2D17" w:rsidRPr="00C45AEE" w:rsidRDefault="000D2D17" w:rsidP="00450C8F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210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4F4AF9C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6A01E3D6" w14:textId="530FAD48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96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2839E37B" w14:textId="658E85CC" w:rsidR="000D2D17" w:rsidRPr="00C45AEE" w:rsidRDefault="000D2D17" w:rsidP="00904395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2558164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4FD8A3F3" w14:textId="0376243F" w:rsidR="000D2D17" w:rsidRPr="00C45AEE" w:rsidRDefault="000D2D17" w:rsidP="00450C8F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212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DDD56DF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2F5A91D6" w14:textId="254F4CB3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90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451678F2" w14:textId="40999D14" w:rsidR="000D2D17" w:rsidRPr="00C45AEE" w:rsidRDefault="000D2D17" w:rsidP="00904395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1120811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0A2AA353" w14:textId="6D35653F" w:rsidR="000D2D17" w:rsidRPr="00C45AEE" w:rsidRDefault="000D2D17" w:rsidP="00450C8F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69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CA7A3D8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76457B98" w14:textId="2603EA96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5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20C85E9A" w14:textId="62A3663C" w:rsidR="000D2D17" w:rsidRPr="00C45AEE" w:rsidRDefault="000D2D17" w:rsidP="00904395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3017A6A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41E1FD4E" w14:textId="64CF1E42" w:rsidR="000D2D17" w:rsidRPr="00C45AEE" w:rsidRDefault="000D2D17" w:rsidP="00450C8F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08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417F6B9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1660EBA7" w14:textId="2A7F92B0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1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15BF7E7E" w14:textId="1F3D3458" w:rsidR="000D2D17" w:rsidRPr="00C45AEE" w:rsidRDefault="000D2D17" w:rsidP="00904395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FDE04ED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6E64637D" w14:textId="16790450" w:rsidR="000D2D17" w:rsidRPr="00F35B85" w:rsidRDefault="000D2D17" w:rsidP="00904395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97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BE66430" w14:textId="77777777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109E5923" w14:textId="116828BA" w:rsidR="000D2D17" w:rsidRDefault="000D2D17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450C8F" w:rsidRPr="00450C8F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05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1C49A9B3" w14:textId="25CE4312" w:rsidR="000D2D17" w:rsidRPr="00C45AEE" w:rsidRDefault="000D2D17" w:rsidP="00904395">
            <w:pPr>
              <w:rPr>
                <w:rFonts w:ascii="Calibri" w:eastAsia="Calibri" w:hAnsi="Calibri" w:cs="Times New Roman"/>
                <w:sz w:val="18"/>
                <w:szCs w:val="16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</w:tr>
      <w:tr w:rsidR="00113D00" w:rsidRPr="00681135" w14:paraId="3A4D9927" w14:textId="77777777" w:rsidTr="001B48B3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05F77A29" w14:textId="77777777" w:rsidR="00113D00" w:rsidRPr="00C45AEE" w:rsidRDefault="00113D00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ing more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216188B" w14:textId="5A062EEF" w:rsidR="00113D00" w:rsidRPr="00B13AEF" w:rsidRDefault="00290B79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1[9-12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</w:tcBorders>
          </w:tcPr>
          <w:p w14:paraId="24B82EF7" w14:textId="268374F0" w:rsidR="00113D00" w:rsidRPr="00B13AEF" w:rsidRDefault="00211E05" w:rsidP="006D0E8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48EE827D" w14:textId="5C661FE9" w:rsidR="00113D00" w:rsidRPr="00B13AEF" w:rsidRDefault="00290B79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5824AC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0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5824AC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9-12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0110CE34" w14:textId="4B8ACA65" w:rsidR="00113D00" w:rsidRPr="00B13AEF" w:rsidRDefault="00211E05" w:rsidP="006D0E8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CC35DBB" w14:textId="4B72A3E3" w:rsidR="00113D00" w:rsidRPr="00B13AEF" w:rsidRDefault="00290B79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5824AC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4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5824AC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5824AC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DEFBBA7" w14:textId="4E069BC8" w:rsidR="00113D00" w:rsidRPr="00B13AEF" w:rsidRDefault="00211E05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 w:rsidR="007C289F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0FEF07A" w14:textId="09BA9CAF" w:rsidR="00113D00" w:rsidRPr="00B13AEF" w:rsidRDefault="00290B79" w:rsidP="005824AC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5824AC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3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5824AC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5824AC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6F5C4711" w14:textId="13E66B9A" w:rsidR="00113D00" w:rsidRPr="00B13AEF" w:rsidRDefault="00D12D85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 w:rsidR="007C289F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21F53B5" w14:textId="4A39BBF2" w:rsidR="00113D00" w:rsidRPr="00681135" w:rsidRDefault="00113D00" w:rsidP="005824A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5824AC"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9-1</w:t>
            </w:r>
            <w:r w:rsidR="005824AC"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6DB1C3F" w14:textId="466A0D86" w:rsidR="00113D00" w:rsidRPr="00681135" w:rsidRDefault="00D12D85" w:rsidP="00D12D8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12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ED78064" w14:textId="0F17E19C" w:rsidR="00113D00" w:rsidRPr="00B13AEF" w:rsidRDefault="00290B79" w:rsidP="00C5117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C5117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C5117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0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C5117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C655E90" w14:textId="1937DCA2" w:rsidR="00113D00" w:rsidRPr="00B13AEF" w:rsidRDefault="00D12D85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7E972CF" w14:textId="77D28918" w:rsidR="00113D00" w:rsidRPr="00681135" w:rsidRDefault="00113D00" w:rsidP="00C5117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C51170" w:rsidRPr="00681135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C51170" w:rsidRPr="00681135">
              <w:rPr>
                <w:rFonts w:ascii="Calibri" w:eastAsia="Calibri" w:hAnsi="Calibri" w:cs="Times New Roman"/>
                <w:sz w:val="16"/>
                <w:szCs w:val="16"/>
              </w:rPr>
              <w:t>8-1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1E64764" w14:textId="1849E06A" w:rsidR="00113D00" w:rsidRPr="00681135" w:rsidRDefault="00113D00" w:rsidP="00EF60B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EF60B7"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10-1</w:t>
            </w:r>
            <w:r w:rsidR="00EF60B7"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113D00" w:rsidRPr="00681135" w14:paraId="3A59861F" w14:textId="77777777" w:rsidTr="001B48B3">
        <w:tc>
          <w:tcPr>
            <w:tcW w:w="1809" w:type="dxa"/>
            <w:vAlign w:val="bottom"/>
          </w:tcPr>
          <w:p w14:paraId="4DF92E21" w14:textId="77777777" w:rsidR="00113D00" w:rsidRPr="00C45AEE" w:rsidRDefault="00113D00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 with colds</w:t>
            </w:r>
          </w:p>
        </w:tc>
        <w:tc>
          <w:tcPr>
            <w:tcW w:w="993" w:type="dxa"/>
            <w:gridSpan w:val="2"/>
          </w:tcPr>
          <w:p w14:paraId="6B6B9455" w14:textId="0D741473" w:rsidR="00113D00" w:rsidRPr="00681135" w:rsidRDefault="00113D00" w:rsidP="00C5117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C51170" w:rsidRPr="00681135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67-</w:t>
            </w:r>
            <w:r w:rsidR="00C51170" w:rsidRPr="00681135">
              <w:rPr>
                <w:rFonts w:ascii="Calibri" w:eastAsia="Calibri" w:hAnsi="Calibri" w:cs="Times New Roman"/>
                <w:sz w:val="16"/>
                <w:szCs w:val="16"/>
              </w:rPr>
              <w:t>7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192673BF" w14:textId="26A35C9C" w:rsidR="00113D00" w:rsidRPr="00681135" w:rsidRDefault="00113D00" w:rsidP="00BA2D7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A2D75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="00BA2D75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69]</w:t>
            </w:r>
          </w:p>
        </w:tc>
        <w:tc>
          <w:tcPr>
            <w:tcW w:w="1134" w:type="dxa"/>
            <w:gridSpan w:val="3"/>
          </w:tcPr>
          <w:p w14:paraId="73332B65" w14:textId="3598AACB" w:rsidR="00113D00" w:rsidRPr="00681135" w:rsidRDefault="00113D00" w:rsidP="008208B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7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0D14A6B3" w14:textId="42DCEDE9" w:rsidR="00113D00" w:rsidRPr="00681135" w:rsidRDefault="00BA2D75" w:rsidP="00BA2D7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6C4BCECE" w14:textId="03D275B0" w:rsidR="00113D00" w:rsidRPr="00681135" w:rsidRDefault="00113D00" w:rsidP="008208B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5[73-7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3349B45D" w14:textId="091C38DF" w:rsidR="00113D00" w:rsidRPr="00681135" w:rsidRDefault="00113D00" w:rsidP="00C7387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C73874"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7</w:t>
            </w:r>
            <w:r w:rsidR="00C73874"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76]</w:t>
            </w:r>
          </w:p>
        </w:tc>
        <w:tc>
          <w:tcPr>
            <w:tcW w:w="962" w:type="dxa"/>
          </w:tcPr>
          <w:p w14:paraId="2D993378" w14:textId="35626164" w:rsidR="00113D00" w:rsidRPr="00681135" w:rsidRDefault="00113D00" w:rsidP="008208B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70-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7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69585AB5" w14:textId="1F91AD1E" w:rsidR="00113D00" w:rsidRPr="00681135" w:rsidRDefault="00113D00" w:rsidP="00C7387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1[</w:t>
            </w:r>
            <w:r w:rsidR="00C73874" w:rsidRPr="00681135">
              <w:rPr>
                <w:rFonts w:ascii="Calibri" w:eastAsia="Calibri" w:hAnsi="Calibri" w:cs="Times New Roman"/>
                <w:sz w:val="16"/>
                <w:szCs w:val="16"/>
              </w:rPr>
              <w:t>69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73]</w:t>
            </w:r>
          </w:p>
        </w:tc>
        <w:tc>
          <w:tcPr>
            <w:tcW w:w="962" w:type="dxa"/>
          </w:tcPr>
          <w:p w14:paraId="7D9CC2F8" w14:textId="083FD631" w:rsidR="00113D00" w:rsidRPr="00681135" w:rsidRDefault="00113D00" w:rsidP="008208B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63-6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1F08F8C" w14:textId="17707CDC" w:rsidR="00113D00" w:rsidRPr="00681135" w:rsidRDefault="00113D00" w:rsidP="00C7387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C73874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="00C73874"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66]</w:t>
            </w:r>
          </w:p>
        </w:tc>
        <w:tc>
          <w:tcPr>
            <w:tcW w:w="962" w:type="dxa"/>
          </w:tcPr>
          <w:p w14:paraId="04BF8D1C" w14:textId="4493197F" w:rsidR="00113D00" w:rsidRPr="00681135" w:rsidRDefault="00113D00" w:rsidP="008208B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7[6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7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39514D6" w14:textId="271FEF91" w:rsidR="00113D00" w:rsidRPr="00681135" w:rsidRDefault="00113D00" w:rsidP="00C7387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7[6</w:t>
            </w:r>
            <w:r w:rsidR="00C73874"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C73874" w:rsidRPr="00681135">
              <w:rPr>
                <w:rFonts w:ascii="Calibri" w:eastAsia="Calibri" w:hAnsi="Calibri" w:cs="Times New Roman"/>
                <w:sz w:val="16"/>
                <w:szCs w:val="16"/>
              </w:rPr>
              <w:t>7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94D1FEB" w14:textId="5282A6D7" w:rsidR="00113D00" w:rsidRPr="00681135" w:rsidRDefault="00113D00" w:rsidP="008208B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8208BD" w:rsidRPr="00681135">
              <w:rPr>
                <w:rFonts w:ascii="Calibri" w:eastAsia="Calibri" w:hAnsi="Calibri" w:cs="Times New Roman"/>
                <w:sz w:val="16"/>
                <w:szCs w:val="16"/>
              </w:rPr>
              <w:t>69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ECE45D3" w14:textId="032F1E53" w:rsidR="00113D00" w:rsidRPr="00681135" w:rsidRDefault="00C73874" w:rsidP="00C7387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0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113D00" w:rsidRPr="00681135" w14:paraId="25D68047" w14:textId="77777777" w:rsidTr="001B48B3">
        <w:tc>
          <w:tcPr>
            <w:tcW w:w="1809" w:type="dxa"/>
            <w:vAlign w:val="bottom"/>
          </w:tcPr>
          <w:p w14:paraId="177B1E45" w14:textId="77777777" w:rsidR="00113D00" w:rsidRPr="00C45AEE" w:rsidRDefault="00113D00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 without colds</w:t>
            </w:r>
          </w:p>
        </w:tc>
        <w:tc>
          <w:tcPr>
            <w:tcW w:w="993" w:type="dxa"/>
            <w:gridSpan w:val="2"/>
          </w:tcPr>
          <w:p w14:paraId="6944E9B9" w14:textId="4684040F" w:rsidR="00113D00" w:rsidRPr="00B13AEF" w:rsidRDefault="00290B79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4A1BE5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3</w:t>
            </w:r>
            <w:r w:rsidR="004A1BE5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3</w:t>
            </w:r>
            <w:r w:rsidR="004A1BE5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13C741F1" w14:textId="0DD29302" w:rsidR="00113D00" w:rsidRPr="00B13AEF" w:rsidRDefault="00113D00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0260AA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[3</w:t>
            </w:r>
            <w:r w:rsidR="000260AA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-3</w:t>
            </w:r>
            <w:r w:rsidR="000260AA"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Pr="00B13AEF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3"/>
          </w:tcPr>
          <w:p w14:paraId="5E3964F5" w14:textId="54E32501" w:rsidR="00113D00" w:rsidRPr="00BC23E4" w:rsidRDefault="00290B79" w:rsidP="004A1BE5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4A1BE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40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3</w:t>
            </w:r>
            <w:r w:rsidR="004A1BE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4A1BE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42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5AE303DD" w14:textId="46BBC651" w:rsidR="00113D00" w:rsidRPr="00BC23E4" w:rsidRDefault="000260AA" w:rsidP="000260AA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33[31-35]</w:t>
            </w:r>
            <w:r w:rsidR="00290B79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39" w:type="dxa"/>
          </w:tcPr>
          <w:p w14:paraId="52180E99" w14:textId="0384D169" w:rsidR="00113D00" w:rsidRPr="00681135" w:rsidRDefault="00113D00" w:rsidP="004A1BE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4A1BE5" w:rsidRPr="00681135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 w:rsidR="004A1BE5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4A1BE5" w:rsidRPr="00681135"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7FF4F133" w14:textId="7D069198" w:rsidR="00113D00" w:rsidRPr="00681135" w:rsidRDefault="00113D00" w:rsidP="000260AA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0260AA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 w:rsidR="000260AA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39]</w:t>
            </w:r>
          </w:p>
        </w:tc>
        <w:tc>
          <w:tcPr>
            <w:tcW w:w="962" w:type="dxa"/>
          </w:tcPr>
          <w:p w14:paraId="72D627C3" w14:textId="0026F1FD" w:rsidR="00113D00" w:rsidRPr="00681135" w:rsidRDefault="004A1BE5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9[37-41]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1CC055CF" w14:textId="7B313CDB" w:rsidR="00113D00" w:rsidRPr="00681135" w:rsidRDefault="000260AA" w:rsidP="000260AA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0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38-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9A8A451" w14:textId="75D90292" w:rsidR="00113D00" w:rsidRPr="00681135" w:rsidRDefault="00113D00" w:rsidP="004A1BE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4A1BE5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35-3</w:t>
            </w:r>
            <w:r w:rsidR="004A1BE5" w:rsidRPr="00681135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5B48127" w14:textId="50E827C1" w:rsidR="00113D00" w:rsidRPr="00681135" w:rsidRDefault="00113D00" w:rsidP="005267B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5267B5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 w:rsidR="005267B5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38]</w:t>
            </w:r>
          </w:p>
        </w:tc>
        <w:tc>
          <w:tcPr>
            <w:tcW w:w="962" w:type="dxa"/>
          </w:tcPr>
          <w:p w14:paraId="28CBAB2F" w14:textId="0AEBD930" w:rsidR="00113D00" w:rsidRPr="00681135" w:rsidRDefault="00113D00" w:rsidP="003A73F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3A73F6"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 w:rsidR="003A73F6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49]</w:t>
            </w:r>
          </w:p>
        </w:tc>
        <w:tc>
          <w:tcPr>
            <w:tcW w:w="962" w:type="dxa"/>
          </w:tcPr>
          <w:p w14:paraId="2872E0D9" w14:textId="19429B1A" w:rsidR="00113D00" w:rsidRPr="00681135" w:rsidRDefault="00113D00" w:rsidP="005267B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7[4</w:t>
            </w:r>
            <w:r w:rsidR="005267B5"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5267B5" w:rsidRPr="00681135"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A28B634" w14:textId="2236DE56" w:rsidR="00113D00" w:rsidRPr="00BC23E4" w:rsidRDefault="00290B79" w:rsidP="003A73F6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3A73F6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3A73F6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47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5</w:t>
            </w:r>
            <w:r w:rsidR="003A73F6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6E2CCC5" w14:textId="795469F7" w:rsidR="00113D00" w:rsidRPr="00BC23E4" w:rsidRDefault="00113D00" w:rsidP="005267B5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5267B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5</w:t>
            </w:r>
            <w:r w:rsidR="005267B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5267B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61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</w:tr>
      <w:tr w:rsidR="00113D00" w:rsidRPr="00681135" w14:paraId="406EAA6C" w14:textId="77777777" w:rsidTr="001B48B3">
        <w:tc>
          <w:tcPr>
            <w:tcW w:w="1809" w:type="dxa"/>
            <w:vAlign w:val="bottom"/>
          </w:tcPr>
          <w:p w14:paraId="3103EE0C" w14:textId="77777777" w:rsidR="00113D00" w:rsidRPr="00C45AEE" w:rsidRDefault="00113D00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ght cough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¶ </w:t>
            </w:r>
          </w:p>
        </w:tc>
        <w:tc>
          <w:tcPr>
            <w:tcW w:w="993" w:type="dxa"/>
            <w:gridSpan w:val="2"/>
          </w:tcPr>
          <w:p w14:paraId="7ED01C6B" w14:textId="21557190" w:rsidR="00113D00" w:rsidRPr="00681135" w:rsidRDefault="00113D00" w:rsidP="00EF0A9A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3[2</w:t>
            </w:r>
            <w:r w:rsidR="00EF0A9A"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EF0A9A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10DF41D0" w14:textId="306EFE51" w:rsidR="00113D00" w:rsidRPr="00681135" w:rsidRDefault="00113D00" w:rsidP="0090228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90228D"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90228D" w:rsidRPr="00681135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24]</w:t>
            </w:r>
          </w:p>
        </w:tc>
        <w:tc>
          <w:tcPr>
            <w:tcW w:w="1134" w:type="dxa"/>
            <w:gridSpan w:val="3"/>
          </w:tcPr>
          <w:p w14:paraId="5FEC95A9" w14:textId="2FA826E8" w:rsidR="00113D00" w:rsidRPr="00BC23E4" w:rsidRDefault="00290B79" w:rsidP="00EF0A9A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EF0A9A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6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2</w:t>
            </w:r>
            <w:r w:rsidR="00EF0A9A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2</w:t>
            </w:r>
            <w:r w:rsidR="00EF0A9A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12367114" w14:textId="7F8515F4" w:rsidR="00113D00" w:rsidRPr="00BC23E4" w:rsidRDefault="0090228D" w:rsidP="00904395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2[20-24]</w:t>
            </w:r>
            <w:r w:rsidR="00290B79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39" w:type="dxa"/>
          </w:tcPr>
          <w:p w14:paraId="4D9CC955" w14:textId="0975FBBD" w:rsidR="00113D00" w:rsidRPr="00681135" w:rsidRDefault="00113D00" w:rsidP="00C2753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1[29-3</w:t>
            </w:r>
            <w:r w:rsidR="00C2753B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12E49D25" w14:textId="15CA2C23" w:rsidR="00113D00" w:rsidRPr="00681135" w:rsidRDefault="00113D00" w:rsidP="0090228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90228D" w:rsidRPr="00681135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90228D" w:rsidRPr="00681135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32]</w:t>
            </w:r>
          </w:p>
        </w:tc>
        <w:tc>
          <w:tcPr>
            <w:tcW w:w="962" w:type="dxa"/>
          </w:tcPr>
          <w:p w14:paraId="676D510E" w14:textId="7B27E131" w:rsidR="00113D00" w:rsidRPr="00681135" w:rsidRDefault="00C2753B" w:rsidP="00C2753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6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28]</w:t>
            </w:r>
          </w:p>
        </w:tc>
        <w:tc>
          <w:tcPr>
            <w:tcW w:w="961" w:type="dxa"/>
          </w:tcPr>
          <w:p w14:paraId="67CB8443" w14:textId="09DACD37" w:rsidR="00113D00" w:rsidRPr="00681135" w:rsidRDefault="00113D00" w:rsidP="0090228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90228D" w:rsidRPr="00681135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26-</w:t>
            </w:r>
            <w:r w:rsidR="0090228D" w:rsidRPr="00681135"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59DFA0D" w14:textId="3E9B4A7C" w:rsidR="00113D00" w:rsidRPr="00681135" w:rsidRDefault="00113D00" w:rsidP="00FB635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FB6352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24-2</w:t>
            </w:r>
            <w:r w:rsidR="00FB6352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88E73EE" w14:textId="45EBE474" w:rsidR="00113D00" w:rsidRPr="00681135" w:rsidRDefault="00113D00" w:rsidP="0090228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5[2</w:t>
            </w:r>
            <w:r w:rsidR="0090228D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27]</w:t>
            </w:r>
          </w:p>
        </w:tc>
        <w:tc>
          <w:tcPr>
            <w:tcW w:w="962" w:type="dxa"/>
          </w:tcPr>
          <w:p w14:paraId="2C023593" w14:textId="795AD431" w:rsidR="00113D00" w:rsidRPr="00681135" w:rsidRDefault="00113D00" w:rsidP="00C2753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2[20-2</w:t>
            </w:r>
            <w:r w:rsidR="00C2753B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BCE0026" w14:textId="77777777" w:rsidR="00113D00" w:rsidRPr="00681135" w:rsidRDefault="00113D00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2[20-24]</w:t>
            </w:r>
          </w:p>
        </w:tc>
        <w:tc>
          <w:tcPr>
            <w:tcW w:w="962" w:type="dxa"/>
          </w:tcPr>
          <w:p w14:paraId="58E8910A" w14:textId="2DFC59B7" w:rsidR="00113D00" w:rsidRPr="00BC23E4" w:rsidRDefault="00290B79" w:rsidP="00C2753B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C2753B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7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C2753B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2</w:t>
            </w:r>
            <w:r w:rsidR="00C2753B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D110160" w14:textId="6FF2FCF1" w:rsidR="00113D00" w:rsidRPr="00BC23E4" w:rsidRDefault="00113D00" w:rsidP="0090228D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90228D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90228D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1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2</w:t>
            </w:r>
            <w:r w:rsidR="0090228D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</w:tr>
      <w:tr w:rsidR="00113D00" w:rsidRPr="00681135" w14:paraId="4836D1F0" w14:textId="77777777" w:rsidTr="001B48B3">
        <w:tc>
          <w:tcPr>
            <w:tcW w:w="1809" w:type="dxa"/>
            <w:vAlign w:val="bottom"/>
          </w:tcPr>
          <w:p w14:paraId="708CD64F" w14:textId="77777777" w:rsidR="00113D00" w:rsidRPr="00C45AEE" w:rsidRDefault="00113D00" w:rsidP="00904395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  <w:t>Cough trigger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  <w:r w:rsidRPr="00C45AEE">
              <w:rPr>
                <w:rFonts w:ascii="Calibri" w:eastAsia="Times New Roman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  <w:t xml:space="preserve">: </w:t>
            </w:r>
          </w:p>
        </w:tc>
        <w:tc>
          <w:tcPr>
            <w:tcW w:w="993" w:type="dxa"/>
            <w:gridSpan w:val="2"/>
          </w:tcPr>
          <w:p w14:paraId="6606962C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25BC1165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14:paraId="3AF40963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04" w:type="dxa"/>
          </w:tcPr>
          <w:p w14:paraId="3F18EF8F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39" w:type="dxa"/>
          </w:tcPr>
          <w:p w14:paraId="3AAB1D90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85" w:type="dxa"/>
          </w:tcPr>
          <w:p w14:paraId="5199E445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17D7056F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1" w:type="dxa"/>
          </w:tcPr>
          <w:p w14:paraId="2EF8290D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014B9445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4B83C58D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193E8BB1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0F81BF99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7FA01031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3A9A302C" w14:textId="77777777" w:rsidR="00113D00" w:rsidRPr="00681135" w:rsidRDefault="00113D00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</w:tr>
      <w:tr w:rsidR="00113D00" w:rsidRPr="00681135" w14:paraId="4F427904" w14:textId="77777777" w:rsidTr="001B48B3">
        <w:tc>
          <w:tcPr>
            <w:tcW w:w="1809" w:type="dxa"/>
            <w:vAlign w:val="bottom"/>
          </w:tcPr>
          <w:p w14:paraId="7A20C8BD" w14:textId="77777777" w:rsidR="00113D00" w:rsidRPr="00C45AEE" w:rsidRDefault="00113D00" w:rsidP="00904395">
            <w:pPr>
              <w:ind w:firstLineChars="100" w:firstLine="16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ercise/play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56C1F1B8" w14:textId="60E95018" w:rsidR="00113D00" w:rsidRPr="00BC23E4" w:rsidRDefault="00290B79" w:rsidP="003B1405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1-14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696311CF" w14:textId="75CE48F2" w:rsidR="00113D00" w:rsidRPr="00BC23E4" w:rsidRDefault="009967B9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 w:rsid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gridSpan w:val="3"/>
          </w:tcPr>
          <w:p w14:paraId="18AF169B" w14:textId="68AF1C73" w:rsidR="00113D00" w:rsidRPr="00BC23E4" w:rsidRDefault="00290B79" w:rsidP="003B1405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1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1002FB13" w14:textId="2764FF9E" w:rsidR="00113D00" w:rsidRPr="00BC23E4" w:rsidRDefault="00113D00" w:rsidP="009967B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9967B9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9967B9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9967B9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 w:rsidR="00290B79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939" w:type="dxa"/>
          </w:tcPr>
          <w:p w14:paraId="5D66B54F" w14:textId="4D125D69" w:rsidR="00113D00" w:rsidRPr="00BC23E4" w:rsidRDefault="00290B79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3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1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5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48467463" w14:textId="0C6DB9A4" w:rsidR="00113D00" w:rsidRPr="00BC23E4" w:rsidRDefault="009967B9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8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0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 w:rsid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62" w:type="dxa"/>
          </w:tcPr>
          <w:p w14:paraId="51EBC7E4" w14:textId="0D112DE3" w:rsidR="00113D00" w:rsidRPr="00BC23E4" w:rsidRDefault="00290B79" w:rsidP="003B1405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9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3B1405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1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5D604C12" w14:textId="57199FB8" w:rsidR="00113D00" w:rsidRPr="00BC23E4" w:rsidRDefault="00113D00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9967B9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9967B9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9967B9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2532B00" w14:textId="13AE76E2" w:rsidR="00113D00" w:rsidRPr="00681135" w:rsidRDefault="003B1405" w:rsidP="003B140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15-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BA57E62" w14:textId="43313930" w:rsidR="00113D00" w:rsidRPr="00681135" w:rsidRDefault="00113D00" w:rsidP="008A75D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8A75D4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8A75D4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18]</w:t>
            </w:r>
          </w:p>
        </w:tc>
        <w:tc>
          <w:tcPr>
            <w:tcW w:w="962" w:type="dxa"/>
          </w:tcPr>
          <w:p w14:paraId="76EE5834" w14:textId="09EA440A" w:rsidR="00113D00" w:rsidRPr="00681135" w:rsidRDefault="00113D00" w:rsidP="003B140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5[</w:t>
            </w:r>
            <w:r w:rsidR="003B1405" w:rsidRPr="00681135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3B1405" w:rsidRPr="00681135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0BAC498" w14:textId="2F3D53B9" w:rsidR="00113D00" w:rsidRPr="00681135" w:rsidRDefault="008A75D4" w:rsidP="008A75D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4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814BEE2" w14:textId="5D79C282" w:rsidR="00113D00" w:rsidRPr="00681135" w:rsidRDefault="003B1405" w:rsidP="003B140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4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EEB9867" w14:textId="4A7CA59E" w:rsidR="00113D00" w:rsidRPr="00681135" w:rsidRDefault="008A75D4" w:rsidP="008A75D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EC7DAF" w:rsidRPr="00681135" w14:paraId="1544E199" w14:textId="77777777" w:rsidTr="0030550E">
        <w:tc>
          <w:tcPr>
            <w:tcW w:w="1809" w:type="dxa"/>
            <w:vAlign w:val="bottom"/>
          </w:tcPr>
          <w:p w14:paraId="6CB3D035" w14:textId="77777777" w:rsidR="00EC7DAF" w:rsidRPr="00C45AEE" w:rsidRDefault="00EC7DAF" w:rsidP="0030550E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ughter/c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g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49477B29" w14:textId="77777777" w:rsidR="00EC7DAF" w:rsidRPr="00BC23E4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4[22-26]</w:t>
            </w:r>
          </w:p>
        </w:tc>
        <w:tc>
          <w:tcPr>
            <w:tcW w:w="992" w:type="dxa"/>
            <w:gridSpan w:val="2"/>
          </w:tcPr>
          <w:p w14:paraId="564CC21D" w14:textId="77777777" w:rsidR="00EC7DAF" w:rsidRPr="00BC23E4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0[18-22]</w:t>
            </w:r>
          </w:p>
        </w:tc>
        <w:tc>
          <w:tcPr>
            <w:tcW w:w="1134" w:type="dxa"/>
            <w:gridSpan w:val="3"/>
          </w:tcPr>
          <w:p w14:paraId="59BFB3CA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4[21-26]</w:t>
            </w:r>
          </w:p>
        </w:tc>
        <w:tc>
          <w:tcPr>
            <w:tcW w:w="904" w:type="dxa"/>
          </w:tcPr>
          <w:p w14:paraId="2A6143BF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0[18-22]</w:t>
            </w:r>
          </w:p>
        </w:tc>
        <w:tc>
          <w:tcPr>
            <w:tcW w:w="939" w:type="dxa"/>
          </w:tcPr>
          <w:p w14:paraId="7070B76C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4[21-27]</w:t>
            </w:r>
          </w:p>
        </w:tc>
        <w:tc>
          <w:tcPr>
            <w:tcW w:w="985" w:type="dxa"/>
          </w:tcPr>
          <w:p w14:paraId="2F399D8D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1[18-24]</w:t>
            </w:r>
          </w:p>
        </w:tc>
        <w:tc>
          <w:tcPr>
            <w:tcW w:w="962" w:type="dxa"/>
          </w:tcPr>
          <w:p w14:paraId="505DF2AD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1[18-23]</w:t>
            </w:r>
          </w:p>
        </w:tc>
        <w:tc>
          <w:tcPr>
            <w:tcW w:w="961" w:type="dxa"/>
          </w:tcPr>
          <w:p w14:paraId="3F33C97D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8[16-20]</w:t>
            </w:r>
          </w:p>
        </w:tc>
        <w:tc>
          <w:tcPr>
            <w:tcW w:w="962" w:type="dxa"/>
          </w:tcPr>
          <w:p w14:paraId="40C596CE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6[18-35]</w:t>
            </w:r>
          </w:p>
        </w:tc>
        <w:tc>
          <w:tcPr>
            <w:tcW w:w="962" w:type="dxa"/>
          </w:tcPr>
          <w:p w14:paraId="773720DE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6[9-26]</w:t>
            </w:r>
          </w:p>
        </w:tc>
        <w:tc>
          <w:tcPr>
            <w:tcW w:w="962" w:type="dxa"/>
          </w:tcPr>
          <w:p w14:paraId="18F4E228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6[13-20]</w:t>
            </w:r>
          </w:p>
        </w:tc>
        <w:tc>
          <w:tcPr>
            <w:tcW w:w="962" w:type="dxa"/>
          </w:tcPr>
          <w:p w14:paraId="0594D59A" w14:textId="77777777" w:rsidR="00EC7DAF" w:rsidRPr="00681135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0[17-24]</w:t>
            </w:r>
          </w:p>
        </w:tc>
        <w:tc>
          <w:tcPr>
            <w:tcW w:w="962" w:type="dxa"/>
          </w:tcPr>
          <w:p w14:paraId="39D329D8" w14:textId="77777777" w:rsidR="00EC7DAF" w:rsidRPr="00BC23E4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8[16-21]</w:t>
            </w:r>
          </w:p>
        </w:tc>
        <w:tc>
          <w:tcPr>
            <w:tcW w:w="962" w:type="dxa"/>
          </w:tcPr>
          <w:p w14:paraId="74F92672" w14:textId="77777777" w:rsidR="00EC7DAF" w:rsidRPr="00BC23E4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33[30-36]</w:t>
            </w:r>
          </w:p>
        </w:tc>
      </w:tr>
      <w:tr w:rsidR="00113D00" w:rsidRPr="00681135" w14:paraId="39437093" w14:textId="77777777" w:rsidTr="001B48B3">
        <w:tc>
          <w:tcPr>
            <w:tcW w:w="1809" w:type="dxa"/>
            <w:vAlign w:val="bottom"/>
          </w:tcPr>
          <w:p w14:paraId="442960E0" w14:textId="77777777" w:rsidR="00113D00" w:rsidRPr="00C45AEE" w:rsidRDefault="00113D00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ust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027643BA" w14:textId="5E46F02F" w:rsidR="00113D00" w:rsidRPr="00681135" w:rsidRDefault="00245C9E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1-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0E10DB97" w14:textId="5E7F7480" w:rsidR="00113D00" w:rsidRPr="00681135" w:rsidRDefault="00113D00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[1-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3"/>
          </w:tcPr>
          <w:p w14:paraId="37C4D8FF" w14:textId="2E9C0FA3" w:rsidR="00113D00" w:rsidRPr="00681135" w:rsidRDefault="00113D00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[1-3]</w:t>
            </w:r>
          </w:p>
        </w:tc>
        <w:tc>
          <w:tcPr>
            <w:tcW w:w="904" w:type="dxa"/>
          </w:tcPr>
          <w:p w14:paraId="15C56E67" w14:textId="6C6BACCC" w:rsidR="00113D00" w:rsidRPr="00681135" w:rsidRDefault="000F168A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1-3]</w:t>
            </w:r>
          </w:p>
        </w:tc>
        <w:tc>
          <w:tcPr>
            <w:tcW w:w="939" w:type="dxa"/>
          </w:tcPr>
          <w:p w14:paraId="52292EFF" w14:textId="2DBF2D6D" w:rsidR="00113D00" w:rsidRPr="00681135" w:rsidRDefault="00113D00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[3-5]</w:t>
            </w:r>
          </w:p>
        </w:tc>
        <w:tc>
          <w:tcPr>
            <w:tcW w:w="985" w:type="dxa"/>
          </w:tcPr>
          <w:p w14:paraId="10FCD4B7" w14:textId="37960B8D" w:rsidR="00113D00" w:rsidRPr="00681135" w:rsidRDefault="000F168A" w:rsidP="000F168A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E792F6B" w14:textId="0F6902D9" w:rsidR="00113D00" w:rsidRPr="00681135" w:rsidRDefault="00113D00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[3-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1A1D0BE4" w14:textId="097DF995" w:rsidR="00113D00" w:rsidRPr="00681135" w:rsidRDefault="00306A26" w:rsidP="00306A2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5]</w:t>
            </w:r>
          </w:p>
        </w:tc>
        <w:tc>
          <w:tcPr>
            <w:tcW w:w="962" w:type="dxa"/>
          </w:tcPr>
          <w:p w14:paraId="675DF282" w14:textId="4ED99156" w:rsidR="00113D00" w:rsidRPr="00681135" w:rsidRDefault="00113D00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5[4-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A2D4669" w14:textId="6F4F845A" w:rsidR="00113D00" w:rsidRPr="00681135" w:rsidRDefault="00306A26" w:rsidP="00306A2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5F2F42C" w14:textId="30586378" w:rsidR="00113D00" w:rsidRPr="00681135" w:rsidRDefault="00113D00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9[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48E2781" w14:textId="7735A46E" w:rsidR="00113D00" w:rsidRPr="00681135" w:rsidRDefault="00113D00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9[7-</w:t>
            </w:r>
            <w:r w:rsidR="00B049E4" w:rsidRPr="00681135">
              <w:rPr>
                <w:rFonts w:ascii="Calibri" w:eastAsia="Calibri" w:hAnsi="Calibri" w:cs="Times New Roman"/>
                <w:sz w:val="16"/>
                <w:szCs w:val="16"/>
              </w:rPr>
              <w:t>1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C8E72CE" w14:textId="7C3A1075" w:rsidR="00113D00" w:rsidRPr="00681135" w:rsidRDefault="00113D00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FD714BD" w14:textId="63351A82" w:rsidR="00113D00" w:rsidRPr="00681135" w:rsidRDefault="00113D00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4[12-1</w:t>
            </w:r>
            <w:r w:rsidR="00B049E4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113D00" w:rsidRPr="00681135" w14:paraId="11A82206" w14:textId="77777777" w:rsidTr="001B48B3">
        <w:tc>
          <w:tcPr>
            <w:tcW w:w="1809" w:type="dxa"/>
            <w:vAlign w:val="bottom"/>
          </w:tcPr>
          <w:p w14:paraId="6B42900A" w14:textId="77777777" w:rsidR="00113D00" w:rsidRPr="00C45AEE" w:rsidRDefault="00113D00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llen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739CCB43" w14:textId="358FEA52" w:rsidR="00113D00" w:rsidRPr="00681135" w:rsidRDefault="00113D00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</w:tcPr>
          <w:p w14:paraId="612EBE4D" w14:textId="77777777" w:rsidR="00113D00" w:rsidRPr="00681135" w:rsidRDefault="00113D00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3"/>
          </w:tcPr>
          <w:p w14:paraId="59477EA4" w14:textId="7BD65545" w:rsidR="00113D00" w:rsidRPr="00681135" w:rsidRDefault="00113D00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904" w:type="dxa"/>
          </w:tcPr>
          <w:p w14:paraId="26D23E49" w14:textId="77777777" w:rsidR="00113D00" w:rsidRPr="00681135" w:rsidRDefault="00113D00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6AAC2ECA" w14:textId="7CC416E4" w:rsidR="00113D00" w:rsidRPr="00BC23E4" w:rsidRDefault="00290B79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306041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1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306041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306041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 w:rsid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985" w:type="dxa"/>
          </w:tcPr>
          <w:p w14:paraId="6A8BE508" w14:textId="14F6E148" w:rsidR="00113D00" w:rsidRPr="00BC23E4" w:rsidRDefault="00E53D9E" w:rsidP="00E53D9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 w:rsidR="00290B79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962" w:type="dxa"/>
          </w:tcPr>
          <w:p w14:paraId="13DE4218" w14:textId="739E24CE" w:rsidR="00113D00" w:rsidRPr="00BC23E4" w:rsidRDefault="00290B79" w:rsidP="00306041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306041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306041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306041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1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509A528F" w14:textId="67C45FDA" w:rsidR="00113D00" w:rsidRPr="00BC23E4" w:rsidRDefault="00E53D9E" w:rsidP="00E53D9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 w:rsidR="00290B79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 </w:t>
            </w:r>
          </w:p>
        </w:tc>
        <w:tc>
          <w:tcPr>
            <w:tcW w:w="962" w:type="dxa"/>
          </w:tcPr>
          <w:p w14:paraId="4B5E087F" w14:textId="32B3C174" w:rsidR="00113D00" w:rsidRPr="00681135" w:rsidRDefault="00306041" w:rsidP="0030604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9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178D417" w14:textId="02392669" w:rsidR="00113D00" w:rsidRPr="00681135" w:rsidRDefault="00113D00" w:rsidP="00E53D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E53D9E"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E53D9E" w:rsidRPr="0068113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E53D9E" w:rsidRPr="00681135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36D5C09" w14:textId="041B177A" w:rsidR="00113D00" w:rsidRPr="00681135" w:rsidRDefault="00113D00" w:rsidP="0030604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306041" w:rsidRPr="00681135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306041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306041" w:rsidRPr="00681135"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5708B7A" w14:textId="36F35035" w:rsidR="00113D00" w:rsidRPr="00681135" w:rsidRDefault="00113D00" w:rsidP="00E53D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E53D9E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E53D9E"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E53D9E" w:rsidRPr="00681135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9A3A8BA" w14:textId="0BBAE28B" w:rsidR="00113D00" w:rsidRPr="00681135" w:rsidRDefault="00113D00" w:rsidP="0030604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306041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15-</w:t>
            </w:r>
            <w:r w:rsidR="00306041" w:rsidRPr="00681135"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68CC680" w14:textId="55AB0255" w:rsidR="00113D00" w:rsidRPr="00681135" w:rsidRDefault="00113D00" w:rsidP="00E53D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E53D9E"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E53D9E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18]</w:t>
            </w:r>
          </w:p>
        </w:tc>
      </w:tr>
      <w:tr w:rsidR="00113D00" w:rsidRPr="00681135" w14:paraId="516AD411" w14:textId="77777777" w:rsidTr="001B48B3">
        <w:tc>
          <w:tcPr>
            <w:tcW w:w="1809" w:type="dxa"/>
            <w:vAlign w:val="bottom"/>
          </w:tcPr>
          <w:p w14:paraId="7A2E0DE1" w14:textId="77777777" w:rsidR="00113D00" w:rsidRPr="00C45AEE" w:rsidRDefault="00113D00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t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53D75870" w14:textId="3CFA2348" w:rsidR="00113D00" w:rsidRPr="00BC23E4" w:rsidRDefault="00290B79" w:rsidP="00245C9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[1-</w:t>
            </w:r>
            <w:r w:rsidR="00245C9E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0768A984" w14:textId="4BD4C799" w:rsidR="00113D00" w:rsidRPr="00BC23E4" w:rsidRDefault="00B049E4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1-2]</w:t>
            </w:r>
            <w:r w:rsid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   </w:t>
            </w:r>
          </w:p>
        </w:tc>
        <w:tc>
          <w:tcPr>
            <w:tcW w:w="1134" w:type="dxa"/>
            <w:gridSpan w:val="3"/>
          </w:tcPr>
          <w:p w14:paraId="553BE4D9" w14:textId="30D23773" w:rsidR="00113D00" w:rsidRPr="00681135" w:rsidRDefault="00113D00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[1-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75C74600" w14:textId="77777777" w:rsidR="00113D00" w:rsidRPr="00681135" w:rsidRDefault="00113D00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2[1-2]</w:t>
            </w:r>
          </w:p>
        </w:tc>
        <w:tc>
          <w:tcPr>
            <w:tcW w:w="939" w:type="dxa"/>
          </w:tcPr>
          <w:p w14:paraId="78D560C9" w14:textId="5597AB01" w:rsidR="00113D00" w:rsidRPr="00BC23E4" w:rsidRDefault="00290B79" w:rsidP="00245C9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245C9E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[2-</w:t>
            </w:r>
            <w:r w:rsidR="00245C9E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113D00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</w:t>
            </w:r>
          </w:p>
        </w:tc>
        <w:tc>
          <w:tcPr>
            <w:tcW w:w="985" w:type="dxa"/>
          </w:tcPr>
          <w:p w14:paraId="2CEF09B7" w14:textId="5E2D56F4" w:rsidR="00113D00" w:rsidRPr="00BC23E4" w:rsidRDefault="00B049E4" w:rsidP="00904395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2[1-2]</w:t>
            </w:r>
            <w:r w:rsidR="00290B79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</w:t>
            </w:r>
          </w:p>
        </w:tc>
        <w:tc>
          <w:tcPr>
            <w:tcW w:w="962" w:type="dxa"/>
          </w:tcPr>
          <w:p w14:paraId="69546D59" w14:textId="05960A86" w:rsidR="00113D00" w:rsidRPr="00681135" w:rsidRDefault="00245C9E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3-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66F3CE30" w14:textId="37104B44" w:rsidR="00113D00" w:rsidRPr="00681135" w:rsidRDefault="00113D00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[</w:t>
            </w:r>
            <w:r w:rsidR="00B049E4" w:rsidRPr="0068113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-4]</w:t>
            </w:r>
          </w:p>
        </w:tc>
        <w:tc>
          <w:tcPr>
            <w:tcW w:w="962" w:type="dxa"/>
          </w:tcPr>
          <w:p w14:paraId="323A05FE" w14:textId="548C0BEE" w:rsidR="00113D00" w:rsidRPr="00681135" w:rsidRDefault="00245C9E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[3-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704B318" w14:textId="5B32B5A6" w:rsidR="00113D00" w:rsidRPr="00681135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[2</w:t>
            </w:r>
            <w:r w:rsidR="00113D00" w:rsidRPr="00681135">
              <w:rPr>
                <w:rFonts w:ascii="Calibri" w:eastAsia="Calibri" w:hAnsi="Calibri" w:cs="Times New Roman"/>
                <w:sz w:val="16"/>
                <w:szCs w:val="16"/>
              </w:rPr>
              <w:t>-4]</w:t>
            </w:r>
          </w:p>
        </w:tc>
        <w:tc>
          <w:tcPr>
            <w:tcW w:w="962" w:type="dxa"/>
          </w:tcPr>
          <w:p w14:paraId="0A57870C" w14:textId="2A4FD38D" w:rsidR="00113D00" w:rsidRPr="00681135" w:rsidRDefault="00113D00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[3-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AE49D6A" w14:textId="29723318" w:rsidR="00113D00" w:rsidRPr="00681135" w:rsidRDefault="00113D00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4[</w:t>
            </w:r>
            <w:r w:rsidR="00B049E4" w:rsidRPr="00681135">
              <w:rPr>
                <w:rFonts w:ascii="Calibri" w:eastAsia="Calibri" w:hAnsi="Calibri" w:cs="Times New Roman"/>
                <w:sz w:val="16"/>
                <w:szCs w:val="16"/>
              </w:rPr>
              <w:t>2-6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F77E558" w14:textId="299F97FB" w:rsidR="00113D00" w:rsidRPr="00681135" w:rsidRDefault="00113D00" w:rsidP="00245C9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[</w:t>
            </w:r>
            <w:r w:rsidR="00245C9E" w:rsidRPr="00681135">
              <w:rPr>
                <w:rFonts w:ascii="Calibri" w:eastAsia="Calibri" w:hAnsi="Calibri" w:cs="Times New Roman"/>
                <w:sz w:val="16"/>
                <w:szCs w:val="16"/>
              </w:rPr>
              <w:t>2-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5A621C9" w14:textId="02CBD5E1" w:rsidR="00113D00" w:rsidRPr="00681135" w:rsidRDefault="00113D00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3[</w:t>
            </w:r>
            <w:r w:rsidR="00B049E4" w:rsidRPr="00681135">
              <w:rPr>
                <w:rFonts w:ascii="Calibri" w:eastAsia="Calibri" w:hAnsi="Calibri" w:cs="Times New Roman"/>
                <w:sz w:val="16"/>
                <w:szCs w:val="16"/>
              </w:rPr>
              <w:t>2-5</w:t>
            </w: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681135" w14:paraId="67E9B321" w14:textId="77777777" w:rsidTr="001B48B3">
        <w:tc>
          <w:tcPr>
            <w:tcW w:w="1809" w:type="dxa"/>
            <w:vAlign w:val="bottom"/>
          </w:tcPr>
          <w:p w14:paraId="0A5664EC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od/drink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2F6A75EC" w14:textId="3687EF2E" w:rsidR="00B049E4" w:rsidRPr="00681135" w:rsidRDefault="00B049E4" w:rsidP="002B465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0[9-12]</w:t>
            </w:r>
          </w:p>
        </w:tc>
        <w:tc>
          <w:tcPr>
            <w:tcW w:w="992" w:type="dxa"/>
            <w:gridSpan w:val="2"/>
          </w:tcPr>
          <w:p w14:paraId="223A9D74" w14:textId="77DA2EC1" w:rsidR="00B049E4" w:rsidRPr="00681135" w:rsidRDefault="00B049E4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1[10-13]</w:t>
            </w:r>
          </w:p>
        </w:tc>
        <w:tc>
          <w:tcPr>
            <w:tcW w:w="1134" w:type="dxa"/>
            <w:gridSpan w:val="3"/>
          </w:tcPr>
          <w:p w14:paraId="3DB71FE4" w14:textId="1F14E18E" w:rsidR="00B049E4" w:rsidRPr="00681135" w:rsidRDefault="00B049E4" w:rsidP="002B465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10[8-11]</w:t>
            </w:r>
          </w:p>
        </w:tc>
        <w:tc>
          <w:tcPr>
            <w:tcW w:w="904" w:type="dxa"/>
          </w:tcPr>
          <w:p w14:paraId="354F42DF" w14:textId="2B59506B" w:rsidR="00B049E4" w:rsidRPr="00681135" w:rsidRDefault="00B049E4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8[7-10]</w:t>
            </w:r>
          </w:p>
        </w:tc>
        <w:tc>
          <w:tcPr>
            <w:tcW w:w="939" w:type="dxa"/>
          </w:tcPr>
          <w:p w14:paraId="3CC54512" w14:textId="7D42A72A" w:rsidR="00B049E4" w:rsidRPr="00681135" w:rsidRDefault="00B049E4" w:rsidP="002B465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8[7-10]</w:t>
            </w:r>
          </w:p>
        </w:tc>
        <w:tc>
          <w:tcPr>
            <w:tcW w:w="985" w:type="dxa"/>
          </w:tcPr>
          <w:p w14:paraId="76F79821" w14:textId="4052BA63" w:rsidR="00B049E4" w:rsidRPr="00681135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8[7-10]</w:t>
            </w:r>
          </w:p>
        </w:tc>
        <w:tc>
          <w:tcPr>
            <w:tcW w:w="962" w:type="dxa"/>
          </w:tcPr>
          <w:p w14:paraId="13942CF7" w14:textId="768C76E8" w:rsidR="00B049E4" w:rsidRPr="00681135" w:rsidRDefault="00B049E4" w:rsidP="002B465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[6-8]</w:t>
            </w:r>
          </w:p>
        </w:tc>
        <w:tc>
          <w:tcPr>
            <w:tcW w:w="961" w:type="dxa"/>
          </w:tcPr>
          <w:p w14:paraId="368DC6B0" w14:textId="6801E9F5" w:rsidR="00B049E4" w:rsidRPr="00681135" w:rsidRDefault="00B049E4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[6-8]</w:t>
            </w:r>
          </w:p>
        </w:tc>
        <w:tc>
          <w:tcPr>
            <w:tcW w:w="962" w:type="dxa"/>
          </w:tcPr>
          <w:p w14:paraId="780C284C" w14:textId="2C564DE4" w:rsidR="00B049E4" w:rsidRPr="00681135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[5-8]</w:t>
            </w:r>
          </w:p>
        </w:tc>
        <w:tc>
          <w:tcPr>
            <w:tcW w:w="962" w:type="dxa"/>
          </w:tcPr>
          <w:p w14:paraId="0572EE10" w14:textId="006FA94E" w:rsidR="00B049E4" w:rsidRPr="00681135" w:rsidRDefault="00B049E4" w:rsidP="00B049E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5[4-7]</w:t>
            </w:r>
          </w:p>
        </w:tc>
        <w:tc>
          <w:tcPr>
            <w:tcW w:w="962" w:type="dxa"/>
          </w:tcPr>
          <w:p w14:paraId="2523986E" w14:textId="177F8A60" w:rsidR="00B049E4" w:rsidRPr="00681135" w:rsidRDefault="00B049E4" w:rsidP="002B465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7[5-10]</w:t>
            </w:r>
          </w:p>
        </w:tc>
        <w:tc>
          <w:tcPr>
            <w:tcW w:w="962" w:type="dxa"/>
          </w:tcPr>
          <w:p w14:paraId="619B8BC6" w14:textId="7C6786EB" w:rsidR="00B049E4" w:rsidRPr="00681135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681135">
              <w:rPr>
                <w:rFonts w:ascii="Calibri" w:eastAsia="Calibri" w:hAnsi="Calibri" w:cs="Times New Roman"/>
                <w:sz w:val="16"/>
                <w:szCs w:val="16"/>
              </w:rPr>
              <w:t>6[4-8]</w:t>
            </w:r>
          </w:p>
        </w:tc>
        <w:tc>
          <w:tcPr>
            <w:tcW w:w="962" w:type="dxa"/>
          </w:tcPr>
          <w:p w14:paraId="274E26A3" w14:textId="56C0F1FD" w:rsidR="00B049E4" w:rsidRPr="00BC23E4" w:rsidRDefault="00290B79" w:rsidP="00BC23E4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6[4-7]</w:t>
            </w:r>
            <w:r w:rsid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    </w:t>
            </w:r>
          </w:p>
        </w:tc>
        <w:tc>
          <w:tcPr>
            <w:tcW w:w="962" w:type="dxa"/>
          </w:tcPr>
          <w:p w14:paraId="7C2D10C8" w14:textId="738F69A9" w:rsidR="00B049E4" w:rsidRPr="00BC23E4" w:rsidRDefault="00B049E4" w:rsidP="00290B7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>8[7-10]</w:t>
            </w:r>
            <w:r w:rsidR="00BC23E4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</w:t>
            </w:r>
          </w:p>
        </w:tc>
      </w:tr>
      <w:tr w:rsidR="00B049E4" w:rsidRPr="00C45AEE" w14:paraId="5ADB7F7E" w14:textId="77777777" w:rsidTr="001B48B3">
        <w:tc>
          <w:tcPr>
            <w:tcW w:w="1809" w:type="dxa"/>
          </w:tcPr>
          <w:p w14:paraId="6AAC6F49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gridSpan w:val="2"/>
          </w:tcPr>
          <w:p w14:paraId="74363961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5F4433B9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884" w:type="dxa"/>
          </w:tcPr>
          <w:p w14:paraId="56813937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154" w:type="dxa"/>
            <w:gridSpan w:val="3"/>
          </w:tcPr>
          <w:p w14:paraId="367CDA3C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39" w:type="dxa"/>
          </w:tcPr>
          <w:p w14:paraId="6ECCEECF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85" w:type="dxa"/>
          </w:tcPr>
          <w:p w14:paraId="46F2722F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5E135FFF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1" w:type="dxa"/>
          </w:tcPr>
          <w:p w14:paraId="28569B32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1D8C93AD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350A0467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5C57B1DE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2B4F724F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21E10051" w14:textId="77777777" w:rsidR="00B049E4" w:rsidRPr="00F35B85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4FD5DF11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</w:tr>
      <w:tr w:rsidR="00B049E4" w:rsidRPr="00C45AEE" w14:paraId="2E5B1952" w14:textId="77777777" w:rsidTr="001B48B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1B6E954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220C36" w14:textId="77777777" w:rsidR="00B049E4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year-olds</w:t>
            </w:r>
          </w:p>
          <w:p w14:paraId="223B6583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1409)</w:t>
            </w:r>
          </w:p>
        </w:tc>
        <w:tc>
          <w:tcPr>
            <w:tcW w:w="20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B209A9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582985A4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7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6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8B7F9" w14:textId="77777777" w:rsidR="00B049E4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3-4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1FB6ABAB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761)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47B4A" w14:textId="77777777" w:rsidR="00B049E4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5-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015A9A42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606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DC7753" w14:textId="77777777" w:rsidR="00B049E4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Calibri" w:hAnsi="Calibri" w:cs="Times New Roman"/>
                <w:b/>
                <w:sz w:val="18"/>
                <w:szCs w:val="18"/>
              </w:rPr>
              <w:t>7-9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3DA581D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434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30EEB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Calibri" w:hAnsi="Calibri" w:cs="Times New Roman"/>
                <w:b/>
                <w:sz w:val="18"/>
                <w:szCs w:val="18"/>
              </w:rPr>
              <w:t>10-13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year-olds (N=331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0FF5F1" w14:textId="77777777" w:rsidR="00B049E4" w:rsidRPr="00F35B85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35B85">
              <w:rPr>
                <w:rFonts w:ascii="Calibri" w:eastAsia="Calibri" w:hAnsi="Calibri" w:cs="Times New Roman"/>
                <w:b/>
                <w:sz w:val="18"/>
                <w:szCs w:val="18"/>
              </w:rPr>
              <w:t>14-17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-</w:t>
            </w:r>
            <w:r w:rsidRPr="00F35B8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year-olds (N=309)</w:t>
            </w:r>
          </w:p>
        </w:tc>
      </w:tr>
      <w:tr w:rsidR="00B049E4" w:rsidRPr="00C45AEE" w14:paraId="0A559B97" w14:textId="77777777" w:rsidTr="001B48B3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77E73D1F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5AE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Wheezers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DCF838A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7D20C266" w14:textId="7E4F078C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78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6BE4174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0BE1E19A" w14:textId="463E3091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6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6CCEB1B9" w14:textId="739877FB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DF71D26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5084EAFC" w14:textId="1173FD9C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4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</w:tcPr>
          <w:p w14:paraId="7B54867D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74B8681C" w14:textId="6D45F34B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3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1637AB3A" w14:textId="617F005E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F69CAE3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70B09633" w14:textId="53A7B5FE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4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4F46161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0E48B942" w14:textId="5C8C0280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33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417F2354" w14:textId="16F7C57D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1DE7136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457B30A5" w14:textId="6AEE4BDE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35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3A4C11A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1290ECD9" w14:textId="471A4B60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25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22060FB2" w14:textId="5CDAF19C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5D50E67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5D94ECC4" w14:textId="45690EBF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27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CD2C623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4D07F804" w14:textId="2CBC195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354BF186" w14:textId="45C2A059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31B9E65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3D7D5EBF" w14:textId="1F48DDA0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20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4E8AF28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2D947437" w14:textId="0800E736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0DA8A0A7" w14:textId="333B1DED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3F90220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1927E34A" w14:textId="18CE7505" w:rsidR="00B049E4" w:rsidRPr="00F35B85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B818887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235F7085" w14:textId="5118FF39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B94426" w:rsidRPr="00B94426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6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2A473F56" w14:textId="1F6C711D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</w:tr>
      <w:tr w:rsidR="00B049E4" w:rsidRPr="00C45AEE" w14:paraId="02BE2577" w14:textId="77777777" w:rsidTr="001B48B3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113E9F10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ing more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A68ECED" w14:textId="21D3CD44" w:rsidR="00B049E4" w:rsidRPr="00C45AEE" w:rsidRDefault="00B049E4" w:rsidP="00243D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243DE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243DE0"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243DE0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1655F7D9" w14:textId="50733B8F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4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B11F8B3" w14:textId="0D3B0C4B" w:rsidR="00B049E4" w:rsidRPr="00C45AEE" w:rsidRDefault="00B049E4" w:rsidP="00243D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243DE0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243DE0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</w:t>
            </w:r>
            <w:r w:rsidR="00243DE0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</w:tcPr>
          <w:p w14:paraId="7B7EE60E" w14:textId="4FC4828A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1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1]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E4CB107" w14:textId="450A267A" w:rsidR="00B049E4" w:rsidRPr="00C45AEE" w:rsidRDefault="00D767C6" w:rsidP="00D767C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F3042D1" w14:textId="0822F0EA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2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9802DA2" w14:textId="3A9F6470" w:rsidR="00B049E4" w:rsidRPr="001B48B3" w:rsidRDefault="001B48B3" w:rsidP="00D767C6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D767C6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D767C6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40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D767C6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53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563744C" w14:textId="75C7708A" w:rsidR="00B049E4" w:rsidRPr="001B48B3" w:rsidRDefault="00A918C0" w:rsidP="00A918C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35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7-4</w:t>
            </w:r>
            <w:r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3715649" w14:textId="4B33BDAB" w:rsidR="00B049E4" w:rsidRPr="00C45AEE" w:rsidRDefault="00B049E4" w:rsidP="00D767C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D767C6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8-4</w:t>
            </w:r>
            <w:r w:rsidR="00D767C6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E07FDB7" w14:textId="476C4963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39D5575" w14:textId="7B95377D" w:rsidR="00B049E4" w:rsidRPr="00C45AEE" w:rsidRDefault="00D767C6" w:rsidP="00D767C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5E44CA3" w14:textId="16FDE331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4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25CC89B" w14:textId="028E581C" w:rsidR="00B049E4" w:rsidRPr="00F35B85" w:rsidRDefault="00B049E4" w:rsidP="00D767C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D767C6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D767C6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9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C88AF69" w14:textId="2E1F47E1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9-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26ED1CE6" w14:textId="77777777" w:rsidTr="001B48B3">
        <w:tc>
          <w:tcPr>
            <w:tcW w:w="1809" w:type="dxa"/>
            <w:vAlign w:val="bottom"/>
          </w:tcPr>
          <w:p w14:paraId="53B0034C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 with colds</w:t>
            </w:r>
          </w:p>
        </w:tc>
        <w:tc>
          <w:tcPr>
            <w:tcW w:w="993" w:type="dxa"/>
            <w:gridSpan w:val="2"/>
          </w:tcPr>
          <w:p w14:paraId="227B55E0" w14:textId="006DF00D" w:rsidR="00B049E4" w:rsidRPr="00C45AEE" w:rsidRDefault="00B049E4" w:rsidP="00D767C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D767C6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2-8</w:t>
            </w:r>
            <w:r w:rsidR="00D767C6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709A45FE" w14:textId="6FC6095D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86]</w:t>
            </w:r>
          </w:p>
        </w:tc>
        <w:tc>
          <w:tcPr>
            <w:tcW w:w="992" w:type="dxa"/>
            <w:gridSpan w:val="2"/>
          </w:tcPr>
          <w:p w14:paraId="697C1662" w14:textId="7D05DECA" w:rsidR="00B049E4" w:rsidRPr="00C45AEE" w:rsidRDefault="00B049E4" w:rsidP="002E43B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046" w:type="dxa"/>
            <w:gridSpan w:val="2"/>
          </w:tcPr>
          <w:p w14:paraId="5873AA35" w14:textId="0B87D1A1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0]</w:t>
            </w:r>
          </w:p>
        </w:tc>
        <w:tc>
          <w:tcPr>
            <w:tcW w:w="939" w:type="dxa"/>
          </w:tcPr>
          <w:p w14:paraId="68558FB7" w14:textId="431DD8BF" w:rsidR="00B049E4" w:rsidRPr="00C45AEE" w:rsidRDefault="00B049E4" w:rsidP="002E43B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91[8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35773EDD" w14:textId="210740CB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3]</w:t>
            </w:r>
          </w:p>
        </w:tc>
        <w:tc>
          <w:tcPr>
            <w:tcW w:w="962" w:type="dxa"/>
          </w:tcPr>
          <w:p w14:paraId="3AB386E4" w14:textId="79DF7D32" w:rsidR="00B049E4" w:rsidRPr="00C45AEE" w:rsidRDefault="00B049E4" w:rsidP="002E43B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3]</w:t>
            </w:r>
          </w:p>
        </w:tc>
        <w:tc>
          <w:tcPr>
            <w:tcW w:w="961" w:type="dxa"/>
          </w:tcPr>
          <w:p w14:paraId="144AB42B" w14:textId="297ABE82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0EE9936" w14:textId="6DCC60DC" w:rsidR="00B049E4" w:rsidRPr="00C45AEE" w:rsidRDefault="00B049E4" w:rsidP="002E43B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7[8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0]</w:t>
            </w:r>
          </w:p>
        </w:tc>
        <w:tc>
          <w:tcPr>
            <w:tcW w:w="962" w:type="dxa"/>
          </w:tcPr>
          <w:p w14:paraId="2C7859F3" w14:textId="554A1523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01F94FF" w14:textId="26E5CC81" w:rsidR="00B049E4" w:rsidRPr="00C45AEE" w:rsidRDefault="00B049E4" w:rsidP="002E43B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7[8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6A3CCAE" w14:textId="35992F0B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7[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4F02B72" w14:textId="65C4AA34" w:rsidR="00B049E4" w:rsidRPr="00F35B85" w:rsidRDefault="00B049E4" w:rsidP="002E43B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1-</w:t>
            </w:r>
            <w:r w:rsidR="002E43B4">
              <w:rPr>
                <w:rFonts w:ascii="Calibri" w:eastAsia="Calibri" w:hAnsi="Calibri" w:cs="Times New Roman"/>
                <w:sz w:val="16"/>
                <w:szCs w:val="16"/>
              </w:rPr>
              <w:t>9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CBF6E0A" w14:textId="4F5D5391" w:rsidR="00B049E4" w:rsidRPr="00C45AEE" w:rsidRDefault="00B049E4" w:rsidP="00A918C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8</w:t>
            </w:r>
            <w:r w:rsidR="00A918C0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53E91DA4" w14:textId="77777777" w:rsidTr="001B48B3">
        <w:tc>
          <w:tcPr>
            <w:tcW w:w="1809" w:type="dxa"/>
            <w:vAlign w:val="bottom"/>
          </w:tcPr>
          <w:p w14:paraId="717A5DEC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 without colds</w:t>
            </w:r>
          </w:p>
        </w:tc>
        <w:tc>
          <w:tcPr>
            <w:tcW w:w="993" w:type="dxa"/>
            <w:gridSpan w:val="2"/>
          </w:tcPr>
          <w:p w14:paraId="7E7213AD" w14:textId="724EB71D" w:rsidR="00B049E4" w:rsidRPr="00C45AEE" w:rsidRDefault="00B049E4" w:rsidP="00FA541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8-5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7969D818" w14:textId="1AFE031A" w:rsidR="00B049E4" w:rsidRPr="00C45AEE" w:rsidRDefault="00B049E4" w:rsidP="004B04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4B04E2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 w:rsidR="004B04E2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54]</w:t>
            </w:r>
          </w:p>
        </w:tc>
        <w:tc>
          <w:tcPr>
            <w:tcW w:w="992" w:type="dxa"/>
            <w:gridSpan w:val="2"/>
          </w:tcPr>
          <w:p w14:paraId="6C94017C" w14:textId="0FDCFFE5" w:rsidR="00B049E4" w:rsidRPr="001B48B3" w:rsidRDefault="001B48B3" w:rsidP="00FA541B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FA541B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60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[5</w:t>
            </w:r>
            <w:r w:rsidR="00FA541B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-6</w:t>
            </w:r>
            <w:r w:rsidR="00FA541B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B049E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1046" w:type="dxa"/>
            <w:gridSpan w:val="2"/>
          </w:tcPr>
          <w:p w14:paraId="0509DA20" w14:textId="76DAFE8A" w:rsidR="00B049E4" w:rsidRPr="001B48B3" w:rsidRDefault="00B049E4" w:rsidP="004B04E2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4B04E2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4B04E2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46</w:t>
            </w:r>
            <w:r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4B04E2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57</w:t>
            </w:r>
            <w:r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6601BCA3" w14:textId="0E2B1F53" w:rsidR="00B049E4" w:rsidRPr="00C45AEE" w:rsidRDefault="00B049E4" w:rsidP="00FA541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2[5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6]</w:t>
            </w:r>
          </w:p>
        </w:tc>
        <w:tc>
          <w:tcPr>
            <w:tcW w:w="985" w:type="dxa"/>
          </w:tcPr>
          <w:p w14:paraId="6BAEB033" w14:textId="69995162" w:rsidR="00B049E4" w:rsidRPr="00C45AEE" w:rsidRDefault="00B049E4" w:rsidP="00456EF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2[5</w:t>
            </w:r>
            <w:r w:rsidR="00456EF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</w:t>
            </w:r>
            <w:r w:rsidR="00456EF0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7AA7F74" w14:textId="6382C331" w:rsidR="00B049E4" w:rsidRPr="00C45AEE" w:rsidRDefault="00B049E4" w:rsidP="00FA541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7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52E84068" w14:textId="600F5A67" w:rsidR="00B049E4" w:rsidRPr="00C45AEE" w:rsidRDefault="00B049E4" w:rsidP="00456EF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456EF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456EF0"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9]</w:t>
            </w:r>
          </w:p>
        </w:tc>
        <w:tc>
          <w:tcPr>
            <w:tcW w:w="962" w:type="dxa"/>
          </w:tcPr>
          <w:p w14:paraId="32FBC99F" w14:textId="0C84530C" w:rsidR="00B049E4" w:rsidRPr="00C45AEE" w:rsidRDefault="00B049E4" w:rsidP="00FA541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7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072AB90" w14:textId="30B24CE0" w:rsidR="00B049E4" w:rsidRPr="00C45AEE" w:rsidRDefault="00456EF0" w:rsidP="00456EF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7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A2C5BC6" w14:textId="0B5C15BD" w:rsidR="00B049E4" w:rsidRPr="00C45AEE" w:rsidRDefault="00B049E4" w:rsidP="00FA541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6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FA541B"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2C99812" w14:textId="54196FC4" w:rsidR="00B049E4" w:rsidRPr="00C45AEE" w:rsidRDefault="00456EF0" w:rsidP="00456EF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7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ADBA103" w14:textId="5382411B" w:rsidR="00B049E4" w:rsidRPr="00F35B85" w:rsidRDefault="00FA541B" w:rsidP="00FA541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0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7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6BCCBF4" w14:textId="11C26EC2" w:rsidR="00B049E4" w:rsidRPr="00C45AEE" w:rsidRDefault="00B049E4" w:rsidP="00456EF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456EF0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456EF0">
              <w:rPr>
                <w:rFonts w:ascii="Calibri" w:eastAsia="Calibri" w:hAnsi="Calibri" w:cs="Times New Roman"/>
                <w:sz w:val="16"/>
                <w:szCs w:val="16"/>
              </w:rPr>
              <w:t>7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456EF0">
              <w:rPr>
                <w:rFonts w:ascii="Calibri" w:eastAsia="Calibri" w:hAnsi="Calibri" w:cs="Times New Roman"/>
                <w:sz w:val="16"/>
                <w:szCs w:val="16"/>
              </w:rPr>
              <w:t>8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769C8EA5" w14:textId="77777777" w:rsidTr="001B48B3">
        <w:tc>
          <w:tcPr>
            <w:tcW w:w="1809" w:type="dxa"/>
            <w:vAlign w:val="bottom"/>
          </w:tcPr>
          <w:p w14:paraId="3122F9CA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ght cough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93" w:type="dxa"/>
            <w:gridSpan w:val="2"/>
          </w:tcPr>
          <w:p w14:paraId="25D592BA" w14:textId="6FD1FC26" w:rsidR="00B049E4" w:rsidRPr="00C45AEE" w:rsidRDefault="00B049E4" w:rsidP="00D369D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0D6AA2F8" w14:textId="144BFE45" w:rsidR="00B049E4" w:rsidRPr="00C45AEE" w:rsidRDefault="00B049E4" w:rsidP="007F425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F4256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 w:rsidR="007F4256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8]</w:t>
            </w:r>
          </w:p>
        </w:tc>
        <w:tc>
          <w:tcPr>
            <w:tcW w:w="992" w:type="dxa"/>
            <w:gridSpan w:val="2"/>
          </w:tcPr>
          <w:p w14:paraId="4EFABCD0" w14:textId="7C4F1BFE" w:rsidR="00B049E4" w:rsidRPr="00C45AEE" w:rsidRDefault="00B049E4" w:rsidP="00D369D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1-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046" w:type="dxa"/>
            <w:gridSpan w:val="2"/>
          </w:tcPr>
          <w:p w14:paraId="042A64A9" w14:textId="679232B7" w:rsidR="00B049E4" w:rsidRPr="00C45AEE" w:rsidRDefault="00B049E4" w:rsidP="007941A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8]</w:t>
            </w:r>
          </w:p>
        </w:tc>
        <w:tc>
          <w:tcPr>
            <w:tcW w:w="939" w:type="dxa"/>
          </w:tcPr>
          <w:p w14:paraId="69646CDA" w14:textId="37565A39" w:rsidR="00B049E4" w:rsidRPr="00C45AEE" w:rsidRDefault="00B049E4" w:rsidP="00D369D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5[5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59]</w:t>
            </w:r>
          </w:p>
        </w:tc>
        <w:tc>
          <w:tcPr>
            <w:tcW w:w="985" w:type="dxa"/>
          </w:tcPr>
          <w:p w14:paraId="4CB0CFA5" w14:textId="0A1C2C4D" w:rsidR="00B049E4" w:rsidRPr="00C45AEE" w:rsidRDefault="00B049E4" w:rsidP="007941A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5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61ACEB9" w14:textId="3D54750D" w:rsidR="00B049E4" w:rsidRPr="00C45AEE" w:rsidRDefault="00B049E4" w:rsidP="00D369D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5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3D796A9F" w14:textId="16A86945" w:rsidR="00B049E4" w:rsidRPr="00C45AEE" w:rsidRDefault="00B049E4" w:rsidP="007941A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5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5FC2050" w14:textId="2C68227A" w:rsidR="00B049E4" w:rsidRPr="00C45AEE" w:rsidRDefault="00B049E4" w:rsidP="00D369D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</w:t>
            </w:r>
            <w:r w:rsidR="00D369D9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47092FF" w14:textId="3A3B33FD" w:rsidR="00B049E4" w:rsidRPr="00C45AEE" w:rsidRDefault="007941A4" w:rsidP="007941A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DC43D18" w14:textId="589F2BA3" w:rsidR="00B049E4" w:rsidRPr="00C45AEE" w:rsidRDefault="00D369D9" w:rsidP="00D369D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C68903E" w14:textId="2EBD9614" w:rsidR="00B049E4" w:rsidRPr="00C45AEE" w:rsidRDefault="00B049E4" w:rsidP="007941A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2728226" w14:textId="5FAB554B" w:rsidR="00B049E4" w:rsidRPr="00F35B85" w:rsidRDefault="00D369D9" w:rsidP="00D369D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DF7CDBD" w14:textId="4C0C5E14" w:rsidR="00B049E4" w:rsidRPr="00C45AEE" w:rsidRDefault="00B049E4" w:rsidP="007941A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7941A4">
              <w:rPr>
                <w:rFonts w:ascii="Calibri" w:eastAsia="Calibri" w:hAnsi="Calibri" w:cs="Times New Roman"/>
                <w:sz w:val="16"/>
                <w:szCs w:val="16"/>
              </w:rPr>
              <w:t>5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573154AE" w14:textId="77777777" w:rsidTr="001B48B3">
        <w:tc>
          <w:tcPr>
            <w:tcW w:w="1809" w:type="dxa"/>
            <w:vAlign w:val="bottom"/>
          </w:tcPr>
          <w:p w14:paraId="6F19389D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  <w:t>Cough trigger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  <w:r w:rsidRPr="00C45AEE">
              <w:rPr>
                <w:rFonts w:ascii="Calibri" w:eastAsia="Times New Roman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  <w:t>:</w:t>
            </w:r>
          </w:p>
        </w:tc>
        <w:tc>
          <w:tcPr>
            <w:tcW w:w="993" w:type="dxa"/>
            <w:gridSpan w:val="2"/>
          </w:tcPr>
          <w:p w14:paraId="359DD5CC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031FC935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75769E6A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62A83022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39" w:type="dxa"/>
          </w:tcPr>
          <w:p w14:paraId="694B8135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85" w:type="dxa"/>
          </w:tcPr>
          <w:p w14:paraId="10A8CDEF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36F11115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1" w:type="dxa"/>
          </w:tcPr>
          <w:p w14:paraId="59292280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1A1D7A78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77F00BA2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4EFB2EFA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154600AB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39945D6A" w14:textId="77777777" w:rsidR="00B049E4" w:rsidRPr="00F35B85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0BD07551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</w:tr>
      <w:tr w:rsidR="00301974" w:rsidRPr="00C45AEE" w14:paraId="28099EF3" w14:textId="77777777" w:rsidTr="001B48B3">
        <w:tc>
          <w:tcPr>
            <w:tcW w:w="1809" w:type="dxa"/>
            <w:vAlign w:val="bottom"/>
          </w:tcPr>
          <w:p w14:paraId="1A8A7027" w14:textId="77777777" w:rsidR="00301974" w:rsidRPr="00C45AEE" w:rsidRDefault="00301974" w:rsidP="00904395">
            <w:pPr>
              <w:ind w:firstLineChars="100" w:firstLine="16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ercise/play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4BFD52F2" w14:textId="65023F11" w:rsidR="00301974" w:rsidRPr="001B48B3" w:rsidRDefault="0048347D" w:rsidP="00F0544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30197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25[22-28]</w:t>
            </w:r>
          </w:p>
        </w:tc>
        <w:tc>
          <w:tcPr>
            <w:tcW w:w="992" w:type="dxa"/>
            <w:gridSpan w:val="2"/>
          </w:tcPr>
          <w:p w14:paraId="5063F264" w14:textId="627B38BE" w:rsidR="00301974" w:rsidRPr="001B48B3" w:rsidRDefault="00C46C4D" w:rsidP="00DA7CC1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18</w:t>
            </w:r>
            <w:r w:rsidR="0030197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DA7CC1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15</w:t>
            </w:r>
            <w:r w:rsidR="0030197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-2</w:t>
            </w:r>
            <w:r w:rsidR="00DA7CC1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301974" w:rsidRPr="001B48B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2556D66C" w14:textId="2D6476D0" w:rsidR="00301974" w:rsidRPr="00C45AEE" w:rsidRDefault="00301974" w:rsidP="00F0544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  <w:r w:rsidR="001B48B3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gridSpan w:val="2"/>
          </w:tcPr>
          <w:p w14:paraId="0F6CBCE3" w14:textId="038B814A" w:rsidR="00301974" w:rsidRPr="00C45AEE" w:rsidRDefault="00301974" w:rsidP="00DA7CC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59970729" w14:textId="37570E09" w:rsidR="00301974" w:rsidRPr="00C45AEE" w:rsidRDefault="00301974" w:rsidP="00F0544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11FAA0AA" w14:textId="61C8D7CD" w:rsidR="00301974" w:rsidRPr="00C45AEE" w:rsidRDefault="00DA7CC1" w:rsidP="00DA7CC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  <w:r w:rsidR="00301974" w:rsidRPr="00C45AEE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301974" w:rsidRPr="00C45AEE">
              <w:rPr>
                <w:rFonts w:ascii="Calibri" w:eastAsia="Calibri" w:hAnsi="Calibri" w:cs="Times New Roman"/>
                <w:sz w:val="16"/>
                <w:szCs w:val="16"/>
              </w:rPr>
              <w:t>-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30197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6F25B65" w14:textId="4E72FA73" w:rsidR="00301974" w:rsidRPr="00C45AEE" w:rsidRDefault="0030197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2AA91007" w14:textId="1927D230" w:rsidR="00301974" w:rsidRPr="00C45AEE" w:rsidRDefault="00301974" w:rsidP="00DA7CC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57]</w:t>
            </w:r>
          </w:p>
        </w:tc>
        <w:tc>
          <w:tcPr>
            <w:tcW w:w="962" w:type="dxa"/>
          </w:tcPr>
          <w:p w14:paraId="32D8AA52" w14:textId="1EF120B6" w:rsidR="00301974" w:rsidRPr="00C45AEE" w:rsidRDefault="0030197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8-6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D0AD418" w14:textId="06B0FE51" w:rsidR="00301974" w:rsidRPr="00C45AEE" w:rsidRDefault="00301974" w:rsidP="00DA7CC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7[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377816C" w14:textId="18B1489B" w:rsidR="00301974" w:rsidRPr="00C45AEE" w:rsidRDefault="0030197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7-6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AACEADE" w14:textId="318C7F5F" w:rsidR="00301974" w:rsidRPr="00C45AEE" w:rsidRDefault="00301974" w:rsidP="00DA7CC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7-</w:t>
            </w:r>
            <w:r w:rsidR="00DA7CC1"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6BB304C" w14:textId="5F28FC2A" w:rsidR="00301974" w:rsidRPr="00F35B85" w:rsidRDefault="00301974" w:rsidP="0030197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638B1CB" w14:textId="7558D9B9" w:rsidR="00301974" w:rsidRPr="00C45AEE" w:rsidRDefault="00DA7CC1" w:rsidP="00DA7CC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  <w:r w:rsidR="0030197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  <w:r w:rsidR="0030197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5</w:t>
            </w:r>
            <w:r w:rsidR="0030197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EC7DAF" w:rsidRPr="00C45AEE" w14:paraId="0281FF2D" w14:textId="77777777" w:rsidTr="0030550E">
        <w:tc>
          <w:tcPr>
            <w:tcW w:w="1809" w:type="dxa"/>
            <w:vAlign w:val="bottom"/>
          </w:tcPr>
          <w:p w14:paraId="0C0A8666" w14:textId="77777777" w:rsidR="00EC7DAF" w:rsidRPr="00C45AEE" w:rsidRDefault="00EC7DAF" w:rsidP="0030550E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ughter/c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g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0AD2AD3B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4F4C706C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4281BDB8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046" w:type="dxa"/>
            <w:gridSpan w:val="2"/>
          </w:tcPr>
          <w:p w14:paraId="0658178F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7C8C8902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3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6-5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36711D8B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C87353D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2-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5A123389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74FE876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F95BA9B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E248794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A72063D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3664B52" w14:textId="77777777" w:rsidR="00EC7DAF" w:rsidRPr="003A652A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A652A">
              <w:rPr>
                <w:rFonts w:ascii="Calibri" w:eastAsia="Calibri" w:hAnsi="Calibri" w:cs="Times New Roman"/>
                <w:b/>
                <w:sz w:val="16"/>
                <w:szCs w:val="16"/>
              </w:rPr>
              <w:t>35[28-44]</w:t>
            </w:r>
          </w:p>
        </w:tc>
        <w:tc>
          <w:tcPr>
            <w:tcW w:w="962" w:type="dxa"/>
          </w:tcPr>
          <w:p w14:paraId="7664579C" w14:textId="77777777" w:rsidR="00EC7DAF" w:rsidRPr="003A652A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A652A">
              <w:rPr>
                <w:rFonts w:ascii="Calibri" w:eastAsia="Calibri" w:hAnsi="Calibri" w:cs="Times New Roman"/>
                <w:b/>
                <w:sz w:val="16"/>
                <w:szCs w:val="16"/>
              </w:rPr>
              <w:t>48[40-56]</w:t>
            </w:r>
          </w:p>
        </w:tc>
      </w:tr>
      <w:tr w:rsidR="00B049E4" w:rsidRPr="00C45AEE" w14:paraId="012FAED3" w14:textId="77777777" w:rsidTr="001B48B3">
        <w:tc>
          <w:tcPr>
            <w:tcW w:w="1809" w:type="dxa"/>
            <w:vAlign w:val="bottom"/>
          </w:tcPr>
          <w:p w14:paraId="1423A0D4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ust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35DDA29C" w14:textId="6A0710C2" w:rsidR="00B049E4" w:rsidRPr="00C45AEE" w:rsidRDefault="00301974" w:rsidP="0030197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[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12B3F9FD" w14:textId="1DBDE6DA" w:rsidR="00B049E4" w:rsidRPr="00C45AEE" w:rsidRDefault="00B049E4" w:rsidP="00F959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[2-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1D8A250C" w14:textId="1E0301A0" w:rsidR="00B049E4" w:rsidRPr="00C45AEE" w:rsidRDefault="00B67979" w:rsidP="00B6797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3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046" w:type="dxa"/>
            <w:gridSpan w:val="2"/>
          </w:tcPr>
          <w:p w14:paraId="57BBF16F" w14:textId="2564C6E0" w:rsidR="00B049E4" w:rsidRPr="00C45AEE" w:rsidRDefault="00B049E4" w:rsidP="00F959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[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2-1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602A1261" w14:textId="187C9E37" w:rsidR="00B049E4" w:rsidRPr="00C45AEE" w:rsidRDefault="00B049E4" w:rsidP="00B6797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B67979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8-1</w:t>
            </w:r>
            <w:r w:rsidR="00B67979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490FF206" w14:textId="0F7C24AF" w:rsidR="00B049E4" w:rsidRPr="00C45AEE" w:rsidRDefault="00F95922" w:rsidP="00F959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4]</w:t>
            </w:r>
          </w:p>
        </w:tc>
        <w:tc>
          <w:tcPr>
            <w:tcW w:w="962" w:type="dxa"/>
          </w:tcPr>
          <w:p w14:paraId="03C4A168" w14:textId="519C9FFE" w:rsidR="00B049E4" w:rsidRPr="00C45AEE" w:rsidRDefault="00B049E4" w:rsidP="00443D0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4[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2970C25D" w14:textId="7BD21887" w:rsidR="00B049E4" w:rsidRPr="00C45AEE" w:rsidRDefault="00B049E4" w:rsidP="00F959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4[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8-2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5DD2A5F" w14:textId="097690B1" w:rsidR="00B049E4" w:rsidRPr="00C45AEE" w:rsidRDefault="00B049E4" w:rsidP="00443D0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1-2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0AF6E61" w14:textId="5C1C0C91" w:rsidR="00B049E4" w:rsidRPr="00C45AEE" w:rsidRDefault="00B049E4" w:rsidP="00F959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7-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52A6059" w14:textId="25ADD66F" w:rsidR="00B049E4" w:rsidRPr="00C45AEE" w:rsidRDefault="00B049E4" w:rsidP="00443D0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2[1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5BEF965" w14:textId="6D4D66E9" w:rsidR="00B049E4" w:rsidRPr="00C45AEE" w:rsidRDefault="00B049E4" w:rsidP="00F959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3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A7260F8" w14:textId="2473976A" w:rsidR="00B049E4" w:rsidRPr="00F35B85" w:rsidRDefault="00B049E4" w:rsidP="00443D0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</w:t>
            </w:r>
            <w:r w:rsidR="00443D07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0FEFCA8" w14:textId="7BB1D5E9" w:rsidR="00B049E4" w:rsidRPr="00C45AEE" w:rsidRDefault="00B049E4" w:rsidP="00F959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F95922"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7774A4D6" w14:textId="77777777" w:rsidTr="001B48B3">
        <w:tc>
          <w:tcPr>
            <w:tcW w:w="1809" w:type="dxa"/>
            <w:vAlign w:val="bottom"/>
          </w:tcPr>
          <w:p w14:paraId="1D527673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llen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7F96CA2E" w14:textId="46629D9B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</w:tcPr>
          <w:p w14:paraId="56D73917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</w:tcPr>
          <w:p w14:paraId="19B5F881" w14:textId="0B69F08E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gridSpan w:val="2"/>
          </w:tcPr>
          <w:p w14:paraId="750B3BD6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4B036BD0" w14:textId="223A6591" w:rsidR="00B049E4" w:rsidRPr="0048347D" w:rsidRDefault="0048347D" w:rsidP="00C454DB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C454DB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32</w:t>
            </w:r>
            <w:r w:rsidR="00B049E4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C454DB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26</w:t>
            </w:r>
            <w:r w:rsidR="00B049E4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-3</w:t>
            </w:r>
            <w:r w:rsidR="00C454DB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B049E4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5D4BFA21" w14:textId="20D6EF2B" w:rsidR="00B049E4" w:rsidRPr="0048347D" w:rsidRDefault="00B049E4" w:rsidP="002A268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2A2689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2A2689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14</w:t>
            </w:r>
            <w:r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2A2689"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27</w:t>
            </w:r>
            <w:r w:rsidRPr="0048347D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6C7AF96" w14:textId="5AC159DC" w:rsidR="00B049E4" w:rsidRPr="00C45AEE" w:rsidRDefault="00C454DB" w:rsidP="00C454D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75A7E109" w14:textId="6DA73CCD" w:rsidR="00B049E4" w:rsidRPr="00C45AEE" w:rsidRDefault="00B049E4" w:rsidP="002A268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2A2689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2A2689"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1]</w:t>
            </w:r>
          </w:p>
        </w:tc>
        <w:tc>
          <w:tcPr>
            <w:tcW w:w="962" w:type="dxa"/>
          </w:tcPr>
          <w:p w14:paraId="4471046A" w14:textId="67253053" w:rsidR="00B049E4" w:rsidRPr="00C45AEE" w:rsidRDefault="00B049E4" w:rsidP="00C454D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C454DB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C454D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5</w:t>
            </w:r>
            <w:r w:rsidR="00C454DB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EC330CC" w14:textId="2CD0595E" w:rsidR="00B049E4" w:rsidRPr="00C45AEE" w:rsidRDefault="00B049E4" w:rsidP="002A268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2A2689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2A2689">
              <w:rPr>
                <w:rFonts w:ascii="Calibri" w:eastAsia="Calibri" w:hAnsi="Calibri" w:cs="Times New Roman"/>
                <w:sz w:val="16"/>
                <w:szCs w:val="16"/>
              </w:rPr>
              <w:t>1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2A2689"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133D73A" w14:textId="77EED731" w:rsidR="00B049E4" w:rsidRPr="00C45AEE" w:rsidRDefault="00B049E4" w:rsidP="00C454D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1[3</w:t>
            </w:r>
            <w:r w:rsidR="00C454D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C454DB">
              <w:rPr>
                <w:rFonts w:ascii="Calibri" w:eastAsia="Calibri" w:hAnsi="Calibri" w:cs="Times New Roman"/>
                <w:sz w:val="16"/>
                <w:szCs w:val="16"/>
              </w:rPr>
              <w:t>5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CD4B319" w14:textId="6DC07B76" w:rsidR="00B049E4" w:rsidRPr="00C45AEE" w:rsidRDefault="00B049E4" w:rsidP="002A268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1[3</w:t>
            </w:r>
            <w:r w:rsidR="002A2689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2A2689">
              <w:rPr>
                <w:rFonts w:ascii="Calibri" w:eastAsia="Calibri" w:hAnsi="Calibri" w:cs="Times New Roman"/>
                <w:sz w:val="16"/>
                <w:szCs w:val="16"/>
              </w:rPr>
              <w:t>5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6E7968F" w14:textId="01D8DDA5" w:rsidR="00B049E4" w:rsidRPr="00F35B85" w:rsidRDefault="00B049E4" w:rsidP="00C454D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C454D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 w:rsidR="00C454DB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 w:rsidR="00C454D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D87A293" w14:textId="006D98D4" w:rsidR="00B049E4" w:rsidRPr="00C45AEE" w:rsidRDefault="002A2689" w:rsidP="002A268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109996E0" w14:textId="77777777" w:rsidTr="001B48B3">
        <w:tc>
          <w:tcPr>
            <w:tcW w:w="1809" w:type="dxa"/>
            <w:vAlign w:val="bottom"/>
          </w:tcPr>
          <w:p w14:paraId="50E491DD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t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6BBCA951" w14:textId="48AAF208" w:rsidR="00B049E4" w:rsidRPr="00C45AEE" w:rsidRDefault="00B049E4" w:rsidP="005E7E1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[3-</w:t>
            </w:r>
            <w:r w:rsidR="005E7E16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3FB8870E" w14:textId="7AD95EF3" w:rsidR="00B049E4" w:rsidRPr="00C45AEE" w:rsidRDefault="00763064" w:rsidP="0076306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2521FCE1" w14:textId="03509A71" w:rsidR="00B049E4" w:rsidRPr="00C45AEE" w:rsidRDefault="005E7E16" w:rsidP="005E7E1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4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046" w:type="dxa"/>
            <w:gridSpan w:val="2"/>
          </w:tcPr>
          <w:p w14:paraId="23EF0095" w14:textId="62125D77" w:rsidR="00B049E4" w:rsidRPr="00C45AEE" w:rsidRDefault="00763064" w:rsidP="0076306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8]</w:t>
            </w:r>
          </w:p>
        </w:tc>
        <w:tc>
          <w:tcPr>
            <w:tcW w:w="939" w:type="dxa"/>
          </w:tcPr>
          <w:p w14:paraId="22F61A7D" w14:textId="1F1E72D0" w:rsidR="00B049E4" w:rsidRPr="00C45AEE" w:rsidRDefault="005E7E16" w:rsidP="005E7E1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5662F664" w14:textId="358D6716" w:rsidR="00B049E4" w:rsidRPr="00C45AEE" w:rsidRDefault="00763064" w:rsidP="0076306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D933106" w14:textId="533D6742" w:rsidR="00B049E4" w:rsidRPr="00C45AEE" w:rsidRDefault="005E7E16" w:rsidP="005E7E1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8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02CC6CBB" w14:textId="1DC56A91" w:rsidR="00B049E4" w:rsidRPr="00C45AEE" w:rsidRDefault="00B049E4" w:rsidP="0076306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63064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763064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763064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773E23A" w14:textId="21CF3153" w:rsidR="00B049E4" w:rsidRPr="00C45AEE" w:rsidRDefault="00B049E4" w:rsidP="005E7E1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5E7E16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5E7E16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5E7E16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3BAAFED" w14:textId="097304B9" w:rsidR="00B049E4" w:rsidRPr="00C45AEE" w:rsidRDefault="00B049E4" w:rsidP="004F22B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4[</w:t>
            </w:r>
            <w:r w:rsidR="004F22BC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4F22BC"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BFBF43C" w14:textId="59A36373" w:rsidR="00B049E4" w:rsidRPr="00C45AEE" w:rsidRDefault="00B049E4" w:rsidP="005E7E1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5E7E16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5E7E16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5E7E16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BD5732C" w14:textId="3F37F76D" w:rsidR="00B049E4" w:rsidRPr="00C45AEE" w:rsidRDefault="00B049E4" w:rsidP="004F22B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4[</w:t>
            </w:r>
            <w:r w:rsidR="004F22BC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4F22BC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6B01C80" w14:textId="58526097" w:rsidR="00B049E4" w:rsidRPr="00F35B85" w:rsidRDefault="00B049E4" w:rsidP="00825D2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825D2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825D25"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5E7E16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825D2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D423936" w14:textId="631FF69B" w:rsidR="00B049E4" w:rsidRPr="00C45AEE" w:rsidRDefault="004F22BC" w:rsidP="004F22B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8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2A29503D" w14:textId="77777777" w:rsidTr="001B48B3">
        <w:tc>
          <w:tcPr>
            <w:tcW w:w="1809" w:type="dxa"/>
            <w:vAlign w:val="bottom"/>
          </w:tcPr>
          <w:p w14:paraId="6F3DC313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od/drink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</w:tcPr>
          <w:p w14:paraId="2F71967B" w14:textId="27BF1EA3" w:rsidR="00B049E4" w:rsidRPr="00C45AEE" w:rsidRDefault="00C46D9A" w:rsidP="00C46D9A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92" w:type="dxa"/>
            <w:gridSpan w:val="2"/>
          </w:tcPr>
          <w:p w14:paraId="33A6B9C9" w14:textId="4F237B8C" w:rsidR="00B049E4" w:rsidRPr="00C45AEE" w:rsidRDefault="00B049E4" w:rsidP="005B674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5B674D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5B674D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4]</w:t>
            </w:r>
          </w:p>
        </w:tc>
        <w:tc>
          <w:tcPr>
            <w:tcW w:w="992" w:type="dxa"/>
            <w:gridSpan w:val="2"/>
          </w:tcPr>
          <w:p w14:paraId="1E322A57" w14:textId="23846B91" w:rsidR="00B049E4" w:rsidRPr="00C45AEE" w:rsidRDefault="00B049E4" w:rsidP="00C46D9A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0[</w:t>
            </w:r>
            <w:r w:rsidR="00C46D9A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C46D9A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046" w:type="dxa"/>
            <w:gridSpan w:val="2"/>
          </w:tcPr>
          <w:p w14:paraId="058F08AD" w14:textId="17DEF17D" w:rsidR="00B049E4" w:rsidRPr="00C45AEE" w:rsidRDefault="00B049E4" w:rsidP="005B674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0[</w:t>
            </w:r>
            <w:r w:rsidR="005B674D">
              <w:rPr>
                <w:rFonts w:ascii="Calibri" w:eastAsia="Calibri" w:hAnsi="Calibri" w:cs="Times New Roman"/>
                <w:sz w:val="16"/>
                <w:szCs w:val="16"/>
              </w:rPr>
              <w:t>7-1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5B4C89BF" w14:textId="58B6E026" w:rsidR="00B049E4" w:rsidRPr="00C45AEE" w:rsidRDefault="00B049E4" w:rsidP="00E674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E674DF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E674DF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4]</w:t>
            </w:r>
          </w:p>
        </w:tc>
        <w:tc>
          <w:tcPr>
            <w:tcW w:w="985" w:type="dxa"/>
          </w:tcPr>
          <w:p w14:paraId="224D475E" w14:textId="3E1A6E0F" w:rsidR="00B049E4" w:rsidRPr="00C45AEE" w:rsidRDefault="00B049E4" w:rsidP="005B674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5B674D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9-1</w:t>
            </w:r>
            <w:r w:rsidR="005B674D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9B7B8F8" w14:textId="7F239866" w:rsidR="00B049E4" w:rsidRPr="00C45AEE" w:rsidRDefault="00B049E4" w:rsidP="00E674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E674DF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E674DF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E674DF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683FB112" w14:textId="02E2DDC0" w:rsidR="00B049E4" w:rsidRPr="00C45AEE" w:rsidRDefault="00B049E4" w:rsidP="00FB572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FB5727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FB5727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FB5727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E78FB78" w14:textId="49D30246" w:rsidR="00B049E4" w:rsidRPr="00C45AEE" w:rsidRDefault="00B049E4" w:rsidP="000E406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0E4066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1-2</w:t>
            </w:r>
            <w:r w:rsidR="000E4066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2541511" w14:textId="6319E6E2" w:rsidR="00B049E4" w:rsidRPr="00C45AEE" w:rsidRDefault="00B049E4" w:rsidP="00BC539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5[</w:t>
            </w:r>
            <w:r w:rsidR="00BC5391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BC5391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EB90B5C" w14:textId="241D3641" w:rsidR="00B049E4" w:rsidRPr="00C45AEE" w:rsidRDefault="0094446B" w:rsidP="0094446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BF5AE9F" w14:textId="5E49D94F" w:rsidR="00B049E4" w:rsidRPr="00C45AEE" w:rsidRDefault="00B049E4" w:rsidP="00BC539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4[</w:t>
            </w:r>
            <w:r w:rsidR="00BC5391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BC5391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B3900AD" w14:textId="528E7A89" w:rsidR="00B049E4" w:rsidRPr="00F35B85" w:rsidRDefault="0094446B" w:rsidP="0094446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4DBAA83" w14:textId="42A97155" w:rsidR="00B049E4" w:rsidRPr="00C45AEE" w:rsidRDefault="00B049E4" w:rsidP="00BC539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BC5391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BC5391"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BC5391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101DE1C8" w14:textId="77777777" w:rsidTr="001B48B3">
        <w:tc>
          <w:tcPr>
            <w:tcW w:w="1809" w:type="dxa"/>
          </w:tcPr>
          <w:p w14:paraId="4A2E4CC2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885" w:type="dxa"/>
          </w:tcPr>
          <w:p w14:paraId="6D439CFE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100" w:type="dxa"/>
            <w:gridSpan w:val="3"/>
          </w:tcPr>
          <w:p w14:paraId="55EAB967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28D78B4C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046" w:type="dxa"/>
            <w:gridSpan w:val="2"/>
          </w:tcPr>
          <w:p w14:paraId="7007A525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39" w:type="dxa"/>
          </w:tcPr>
          <w:p w14:paraId="705761AB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85" w:type="dxa"/>
          </w:tcPr>
          <w:p w14:paraId="634AC63E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46A432BB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1" w:type="dxa"/>
          </w:tcPr>
          <w:p w14:paraId="243B1397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096B51AA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75289702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31362708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058428C3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3A1C85ED" w14:textId="77777777" w:rsidR="00B049E4" w:rsidRPr="00F35B85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14:paraId="734A9AB4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</w:tr>
      <w:tr w:rsidR="00B049E4" w:rsidRPr="00C45AEE" w14:paraId="3B7F90F5" w14:textId="77777777" w:rsidTr="001B48B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56B68D5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A18F8A" w14:textId="77777777" w:rsidR="00B049E4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50C8B02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2693)</w:t>
            </w:r>
          </w:p>
        </w:tc>
        <w:tc>
          <w:tcPr>
            <w:tcW w:w="20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3D9873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6F0E73FA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243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7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435EF" w14:textId="77777777" w:rsidR="00B049E4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3-4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315CBE5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3310)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3BE144" w14:textId="77777777" w:rsidR="00B049E4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5-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123DB5B6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3425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70CFF2" w14:textId="77777777" w:rsidR="00B049E4" w:rsidRDefault="00B049E4" w:rsidP="00904395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Calibri" w:hAnsi="Calibri" w:cs="Times New Roman"/>
                <w:b/>
                <w:sz w:val="18"/>
                <w:szCs w:val="18"/>
              </w:rPr>
              <w:t>7-9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56E66608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N=2810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5290E" w14:textId="77777777" w:rsidR="00B049E4" w:rsidRPr="00C45AEE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45AEE">
              <w:rPr>
                <w:rFonts w:ascii="Calibri" w:eastAsia="Calibri" w:hAnsi="Calibri" w:cs="Times New Roman"/>
                <w:b/>
                <w:sz w:val="18"/>
                <w:szCs w:val="18"/>
              </w:rPr>
              <w:t>10-13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-</w:t>
            </w:r>
            <w:r w:rsidRPr="00C45A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year-olds (N=1873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4EA5B" w14:textId="77777777" w:rsidR="00B049E4" w:rsidRPr="00F35B85" w:rsidRDefault="00B049E4" w:rsidP="00904395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35B85">
              <w:rPr>
                <w:rFonts w:ascii="Calibri" w:eastAsia="Calibri" w:hAnsi="Calibri" w:cs="Times New Roman"/>
                <w:b/>
                <w:sz w:val="18"/>
                <w:szCs w:val="18"/>
              </w:rPr>
              <w:t>14-17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-</w:t>
            </w:r>
            <w:r w:rsidRPr="00F35B8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year-olds (N=1716)</w:t>
            </w:r>
          </w:p>
        </w:tc>
      </w:tr>
      <w:tr w:rsidR="00B049E4" w:rsidRPr="00C45AEE" w14:paraId="3D7A3A8C" w14:textId="77777777" w:rsidTr="001B48B3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27E8D010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Non-</w:t>
            </w:r>
            <w:proofErr w:type="spellStart"/>
            <w:r w:rsidRPr="00C45AE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wheezers</w:t>
            </w:r>
            <w:proofErr w:type="spellEnd"/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7A34B5A1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2982AD1C" w14:textId="0AACADC0" w:rsidR="00B049E4" w:rsidRPr="00C45AEE" w:rsidRDefault="00B049E4" w:rsidP="00DD4DD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DD4DDD" w:rsidRPr="00DD4DD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3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6FAB84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4113DCAA" w14:textId="0AD2DEFA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DD4DDD" w:rsidRPr="00DD4DD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3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1537E6F6" w14:textId="32054D63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3F69AA9C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1CA43267" w14:textId="67FDDC0F" w:rsidR="00B049E4" w:rsidRPr="00C45AEE" w:rsidRDefault="00B049E4" w:rsidP="00DD4DD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DD4DDD" w:rsidRPr="00DD4DD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2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7DBF31DB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2AE894B9" w14:textId="73801518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DD4DDD" w:rsidRPr="00DD4DD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2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622E5463" w14:textId="379E41EB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5639CDC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266831EF" w14:textId="28B524F5" w:rsidR="00B049E4" w:rsidRPr="00C45AEE" w:rsidRDefault="00B049E4" w:rsidP="00DD4DD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DD4DDD" w:rsidRPr="00DD4DD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67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C82B779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0DC55708" w14:textId="37433040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DD4DDD" w:rsidRPr="00DD4DD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63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06505ABF" w14:textId="66A8789D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AD578BF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53B5F859" w14:textId="43C99808" w:rsidR="00B049E4" w:rsidRPr="00C45AEE" w:rsidRDefault="00B049E4" w:rsidP="00DD4DD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DD4DDD" w:rsidRPr="00DD4DD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77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62793DE7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6048B450" w14:textId="3387DD34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DD4DDD" w:rsidRPr="00DD4DD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65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0705598F" w14:textId="603A4265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37C8840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734973A6" w14:textId="260B085D" w:rsidR="00B049E4" w:rsidRPr="00C45AEE" w:rsidRDefault="00B049E4" w:rsidP="005F3F81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5F3F81" w:rsidRPr="005F3F8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4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38F1F15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04A85D12" w14:textId="563818E1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5F3F81" w:rsidRPr="005F3F8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1389</w:t>
            </w:r>
            <w:r w:rsidR="005F3F8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63E6AA0D" w14:textId="4A07395B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2FD74F4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2316B394" w14:textId="280E7B54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5F3F81" w:rsidRPr="005F3F8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88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832E33D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73445A53" w14:textId="631F3FAD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5F3F81" w:rsidRPr="005F3F8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99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38F3FC19" w14:textId="204A17B8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F25001A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Boys</w:t>
            </w:r>
          </w:p>
          <w:p w14:paraId="031B21EE" w14:textId="26B6FD7A" w:rsidR="00B049E4" w:rsidRPr="00F35B85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5F3F81" w:rsidRPr="005F3F8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82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) 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C547D59" w14:textId="77777777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Girls</w:t>
            </w: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 xml:space="preserve"> </w:t>
            </w:r>
          </w:p>
          <w:p w14:paraId="40597A87" w14:textId="6581803A" w:rsidR="00B049E4" w:rsidRDefault="00B049E4" w:rsidP="00904395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(n=</w:t>
            </w:r>
            <w:r w:rsidR="005F3F81" w:rsidRPr="005F3F8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89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)</w:t>
            </w:r>
          </w:p>
          <w:p w14:paraId="42F14894" w14:textId="43BE538D" w:rsidR="00B049E4" w:rsidRPr="00C45AEE" w:rsidRDefault="00B049E4" w:rsidP="0090439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25F51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/>
              </w:rPr>
              <w:t>%[CI]</w:t>
            </w:r>
          </w:p>
        </w:tc>
      </w:tr>
      <w:tr w:rsidR="00B049E4" w:rsidRPr="00C45AEE" w14:paraId="53B3B24D" w14:textId="77777777" w:rsidTr="001B48B3">
        <w:trPr>
          <w:trHeight w:val="62"/>
        </w:trPr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1524E31B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ing more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432938E8" w14:textId="05C8A366" w:rsidR="00B049E4" w:rsidRPr="00C45AEE" w:rsidRDefault="00B049E4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[2-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78FBAB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[2-4]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7F5B8B5C" w14:textId="635E343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[3-5]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75FE4A1F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[3-5]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76E7149" w14:textId="569BA717" w:rsidR="00B049E4" w:rsidRPr="00C45AEE" w:rsidRDefault="00B362B0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2FCD843" w14:textId="2D052F76" w:rsidR="00B049E4" w:rsidRPr="00C45AEE" w:rsidRDefault="00D11C8B" w:rsidP="00D11C8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901348A" w14:textId="61CB682D" w:rsidR="00B049E4" w:rsidRPr="00C45AEE" w:rsidRDefault="00B049E4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[5-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E4986CC" w14:textId="1C896FAB" w:rsidR="00B049E4" w:rsidRPr="00C45AEE" w:rsidRDefault="00D11C8B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5C512D6" w14:textId="5A549138" w:rsidR="00B049E4" w:rsidRPr="00C45AEE" w:rsidRDefault="00B362B0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7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4703D3B" w14:textId="5925E2C7" w:rsidR="00B049E4" w:rsidRPr="00C45AEE" w:rsidRDefault="00B049E4" w:rsidP="00D11C8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[5-</w:t>
            </w:r>
            <w:r w:rsidR="00D11C8B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0EA080F" w14:textId="27D446EC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[4-7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D43D214" w14:textId="65596503" w:rsidR="00B049E4" w:rsidRPr="00C45AEE" w:rsidRDefault="00D11C8B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4-7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DDF5708" w14:textId="176DC781" w:rsidR="00B049E4" w:rsidRPr="00F35B85" w:rsidRDefault="00B362B0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8]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C1A9ADB" w14:textId="5730B812" w:rsidR="00B049E4" w:rsidRPr="00C45AEE" w:rsidRDefault="00B049E4" w:rsidP="00D11C8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7[6-</w:t>
            </w:r>
            <w:r w:rsidR="00D11C8B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70DD466A" w14:textId="77777777" w:rsidTr="001B48B3">
        <w:tc>
          <w:tcPr>
            <w:tcW w:w="1809" w:type="dxa"/>
            <w:vAlign w:val="bottom"/>
          </w:tcPr>
          <w:p w14:paraId="2FCC1FA5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 with colds</w:t>
            </w:r>
          </w:p>
        </w:tc>
        <w:tc>
          <w:tcPr>
            <w:tcW w:w="1134" w:type="dxa"/>
            <w:gridSpan w:val="3"/>
          </w:tcPr>
          <w:p w14:paraId="44E6D774" w14:textId="20D5449B" w:rsidR="00B049E4" w:rsidRPr="00C45AEE" w:rsidRDefault="00B049E4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0[5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2]</w:t>
            </w:r>
          </w:p>
        </w:tc>
        <w:tc>
          <w:tcPr>
            <w:tcW w:w="851" w:type="dxa"/>
          </w:tcPr>
          <w:p w14:paraId="66E46729" w14:textId="746DC5BA" w:rsidR="00B049E4" w:rsidRPr="00C45AEE" w:rsidRDefault="00B049E4" w:rsidP="00D11C8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0[5</w:t>
            </w:r>
            <w:r w:rsidR="00D11C8B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2]</w:t>
            </w:r>
          </w:p>
        </w:tc>
        <w:tc>
          <w:tcPr>
            <w:tcW w:w="1134" w:type="dxa"/>
            <w:gridSpan w:val="3"/>
          </w:tcPr>
          <w:p w14:paraId="635690EB" w14:textId="547BB3ED" w:rsidR="00B049E4" w:rsidRPr="00C45AEE" w:rsidRDefault="00B049E4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0B027F56" w14:textId="0B4F556C" w:rsidR="00B049E4" w:rsidRPr="00C45AEE" w:rsidRDefault="0066768E" w:rsidP="0066768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66]</w:t>
            </w:r>
          </w:p>
        </w:tc>
        <w:tc>
          <w:tcPr>
            <w:tcW w:w="939" w:type="dxa"/>
          </w:tcPr>
          <w:p w14:paraId="79DBB24C" w14:textId="602A4D99" w:rsidR="00B049E4" w:rsidRPr="00C45AEE" w:rsidRDefault="00B049E4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71[6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73]</w:t>
            </w:r>
          </w:p>
        </w:tc>
        <w:tc>
          <w:tcPr>
            <w:tcW w:w="985" w:type="dxa"/>
          </w:tcPr>
          <w:p w14:paraId="7C540651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71[69-73]</w:t>
            </w:r>
          </w:p>
        </w:tc>
        <w:tc>
          <w:tcPr>
            <w:tcW w:w="962" w:type="dxa"/>
          </w:tcPr>
          <w:p w14:paraId="3E83433E" w14:textId="70333A0D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8[66-70]</w:t>
            </w:r>
          </w:p>
        </w:tc>
        <w:tc>
          <w:tcPr>
            <w:tcW w:w="961" w:type="dxa"/>
          </w:tcPr>
          <w:p w14:paraId="4CB77811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8[66-70]</w:t>
            </w:r>
          </w:p>
        </w:tc>
        <w:tc>
          <w:tcPr>
            <w:tcW w:w="962" w:type="dxa"/>
          </w:tcPr>
          <w:p w14:paraId="3585F626" w14:textId="7781AC36" w:rsidR="00B049E4" w:rsidRPr="00C45AEE" w:rsidRDefault="00B049E4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1[59-6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F40DEB4" w14:textId="30EE4F72" w:rsidR="00B049E4" w:rsidRPr="00C45AEE" w:rsidRDefault="00B049E4" w:rsidP="0066768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66768E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5</w:t>
            </w:r>
            <w:r w:rsidR="0066768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3]</w:t>
            </w:r>
          </w:p>
        </w:tc>
        <w:tc>
          <w:tcPr>
            <w:tcW w:w="962" w:type="dxa"/>
          </w:tcPr>
          <w:p w14:paraId="26AC837F" w14:textId="70F4FBB5" w:rsidR="00B049E4" w:rsidRPr="00C45AEE" w:rsidRDefault="00B049E4" w:rsidP="00B362B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B362B0"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6]</w:t>
            </w:r>
          </w:p>
        </w:tc>
        <w:tc>
          <w:tcPr>
            <w:tcW w:w="962" w:type="dxa"/>
          </w:tcPr>
          <w:p w14:paraId="433D6C63" w14:textId="0D7238DF" w:rsidR="00B049E4" w:rsidRPr="00C45AEE" w:rsidRDefault="00B049E4" w:rsidP="0066768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66768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6</w:t>
            </w:r>
            <w:r w:rsidR="0066768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6</w:t>
            </w:r>
            <w:r w:rsidR="0066768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673F639" w14:textId="47A58C48" w:rsidR="00B049E4" w:rsidRPr="009442F3" w:rsidRDefault="009442F3" w:rsidP="00B362B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B362B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B362B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59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-6</w:t>
            </w:r>
            <w:r w:rsidR="00B362B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9B99D88" w14:textId="59B1B478" w:rsidR="00B049E4" w:rsidRPr="009442F3" w:rsidRDefault="00B049E4" w:rsidP="0066768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66768E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[6</w:t>
            </w:r>
            <w:r w:rsidR="0066768E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66768E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71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</w:tr>
      <w:tr w:rsidR="00B049E4" w:rsidRPr="00C45AEE" w14:paraId="637DA804" w14:textId="77777777" w:rsidTr="001B48B3">
        <w:tc>
          <w:tcPr>
            <w:tcW w:w="1809" w:type="dxa"/>
            <w:vAlign w:val="bottom"/>
          </w:tcPr>
          <w:p w14:paraId="73E352CE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ugh without colds</w:t>
            </w:r>
          </w:p>
        </w:tc>
        <w:tc>
          <w:tcPr>
            <w:tcW w:w="1134" w:type="dxa"/>
            <w:gridSpan w:val="3"/>
          </w:tcPr>
          <w:p w14:paraId="72ECA43D" w14:textId="22F99414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24-2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851" w:type="dxa"/>
          </w:tcPr>
          <w:p w14:paraId="7B65BEA7" w14:textId="6C33DA75" w:rsidR="00B049E4" w:rsidRPr="00C45AEE" w:rsidRDefault="00B049E4" w:rsidP="0078000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5[2</w:t>
            </w:r>
            <w:r w:rsidR="00780007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7]</w:t>
            </w:r>
          </w:p>
        </w:tc>
        <w:tc>
          <w:tcPr>
            <w:tcW w:w="1134" w:type="dxa"/>
            <w:gridSpan w:val="3"/>
          </w:tcPr>
          <w:p w14:paraId="09500EAC" w14:textId="2839ACC3" w:rsidR="00B049E4" w:rsidRPr="009442F3" w:rsidRDefault="009442F3" w:rsidP="00D20CE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31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-3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5F4F95A7" w14:textId="66DBD7F8" w:rsidR="00B049E4" w:rsidRPr="009442F3" w:rsidRDefault="00780007" w:rsidP="00780007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28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[2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-3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0B2D1837" w14:textId="24E17205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31-3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5C06A2B6" w14:textId="70767EBC" w:rsidR="00B049E4" w:rsidRPr="00C45AEE" w:rsidRDefault="00B049E4" w:rsidP="003D53A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2[3</w:t>
            </w:r>
            <w:r w:rsidR="003D53AD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4]</w:t>
            </w:r>
          </w:p>
        </w:tc>
        <w:tc>
          <w:tcPr>
            <w:tcW w:w="962" w:type="dxa"/>
          </w:tcPr>
          <w:p w14:paraId="059D0AD2" w14:textId="12DD6009" w:rsidR="00B049E4" w:rsidRPr="009442F3" w:rsidRDefault="008A61E3" w:rsidP="00D20CE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[3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-3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74B4C093" w14:textId="4B542AEE" w:rsidR="00B049E4" w:rsidRPr="009442F3" w:rsidRDefault="00B049E4" w:rsidP="003D53AD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3D53AD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[3</w:t>
            </w:r>
            <w:r w:rsidR="003D53AD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-3</w:t>
            </w:r>
            <w:r w:rsidR="003D53AD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54CC0A3" w14:textId="4AF8E226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1[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C870301" w14:textId="177DE978" w:rsidR="00B049E4" w:rsidRPr="00C45AEE" w:rsidRDefault="00B049E4" w:rsidP="003D53A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1[</w:t>
            </w:r>
            <w:r w:rsidR="003D53AD"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</w:t>
            </w:r>
            <w:r w:rsidR="003D53AD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28B3CBD" w14:textId="6C64E274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44]</w:t>
            </w:r>
          </w:p>
        </w:tc>
        <w:tc>
          <w:tcPr>
            <w:tcW w:w="962" w:type="dxa"/>
          </w:tcPr>
          <w:p w14:paraId="12A616C6" w14:textId="237ADA26" w:rsidR="00B049E4" w:rsidRPr="00C45AEE" w:rsidRDefault="00B049E4" w:rsidP="003D53A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3D53AD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40-4</w:t>
            </w:r>
            <w:r w:rsidR="003D53AD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8C463EE" w14:textId="35037F06" w:rsidR="00B049E4" w:rsidRPr="009442F3" w:rsidRDefault="009442F3" w:rsidP="00D20CE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46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[4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-5</w:t>
            </w:r>
            <w:r w:rsidR="00D20CE0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="00B049E4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13A4533" w14:textId="2FDDCB46" w:rsidR="00B049E4" w:rsidRPr="009442F3" w:rsidRDefault="00B049E4" w:rsidP="00482B8B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3D53AD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482B8B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52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-5</w:t>
            </w:r>
            <w:r w:rsidR="00482B8B"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8</w:t>
            </w:r>
            <w:r w:rsidRPr="009442F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</w:tr>
      <w:tr w:rsidR="00B049E4" w:rsidRPr="00C45AEE" w14:paraId="15D22792" w14:textId="77777777" w:rsidTr="001B48B3">
        <w:tc>
          <w:tcPr>
            <w:tcW w:w="1809" w:type="dxa"/>
            <w:vAlign w:val="bottom"/>
          </w:tcPr>
          <w:p w14:paraId="66A39045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ght cough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134" w:type="dxa"/>
            <w:gridSpan w:val="3"/>
          </w:tcPr>
          <w:p w14:paraId="2BE299B5" w14:textId="197EB143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7]</w:t>
            </w:r>
          </w:p>
        </w:tc>
        <w:tc>
          <w:tcPr>
            <w:tcW w:w="851" w:type="dxa"/>
          </w:tcPr>
          <w:p w14:paraId="2F2F8B26" w14:textId="344604AC" w:rsidR="00B049E4" w:rsidRPr="00C45AEE" w:rsidRDefault="00B049E4" w:rsidP="00AB298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6[1</w:t>
            </w:r>
            <w:r w:rsidR="00AB2989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AB2989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3"/>
          </w:tcPr>
          <w:p w14:paraId="4DF9F4D7" w14:textId="01755032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0932B340" w14:textId="781183B8" w:rsidR="00B049E4" w:rsidRPr="00C45AEE" w:rsidRDefault="00B049E4" w:rsidP="00AB298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AB2989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AB2989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AB2989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79135B3D" w14:textId="5F07639E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5[23-2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76A02DD1" w14:textId="6EB8E43E" w:rsidR="00B049E4" w:rsidRPr="00C45AEE" w:rsidRDefault="00B049E4" w:rsidP="00AB298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5[23-2</w:t>
            </w:r>
            <w:r w:rsidR="00AB2989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A0A9219" w14:textId="14BC322B" w:rsidR="00B049E4" w:rsidRPr="008A61E3" w:rsidRDefault="008A61E3" w:rsidP="00D20CE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D20CE0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="00B049E4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D20CE0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19</w:t>
            </w:r>
            <w:r w:rsidR="00B049E4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-2</w:t>
            </w:r>
            <w:r w:rsidR="00D20CE0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B049E4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0293CDEF" w14:textId="794F7701" w:rsidR="00B049E4" w:rsidRPr="008A61E3" w:rsidRDefault="00B049E4" w:rsidP="00AB2989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AB2989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[2</w:t>
            </w:r>
            <w:r w:rsidR="00AB2989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-2</w:t>
            </w:r>
            <w:r w:rsidR="00AB2989"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Pr="008A61E3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7B4FFF3F" w14:textId="0DCACFF3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1[19-2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7000149" w14:textId="7B559735" w:rsidR="00B049E4" w:rsidRPr="00C45AEE" w:rsidRDefault="00B049E4" w:rsidP="007D728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728D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7D728D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 w:rsidR="007D728D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63E1F6A" w14:textId="757AD5C3" w:rsidR="00B049E4" w:rsidRPr="00C45AEE" w:rsidRDefault="00B049E4" w:rsidP="00D20CE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D20CE0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9]</w:t>
            </w:r>
          </w:p>
        </w:tc>
        <w:tc>
          <w:tcPr>
            <w:tcW w:w="962" w:type="dxa"/>
          </w:tcPr>
          <w:p w14:paraId="784813CD" w14:textId="463F2571" w:rsidR="00B049E4" w:rsidRPr="00C45AEE" w:rsidRDefault="00B049E4" w:rsidP="007D728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7[15-</w:t>
            </w:r>
            <w:r w:rsidR="007D728D"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02C87B4" w14:textId="60999C01" w:rsidR="00B049E4" w:rsidRPr="00443372" w:rsidRDefault="00443372" w:rsidP="00D20CE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D20CE0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B049E4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D20CE0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B049E4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D20CE0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B049E4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75EAAFB" w14:textId="48F467CA" w:rsidR="00B049E4" w:rsidRPr="00443372" w:rsidRDefault="00B049E4" w:rsidP="007D728D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7D728D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7D728D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="007D728D"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22</w:t>
            </w:r>
            <w:r w:rsidRPr="00443372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</w:tr>
      <w:tr w:rsidR="00B049E4" w:rsidRPr="00C45AEE" w14:paraId="14980243" w14:textId="77777777" w:rsidTr="001B48B3">
        <w:tc>
          <w:tcPr>
            <w:tcW w:w="1809" w:type="dxa"/>
            <w:vAlign w:val="bottom"/>
          </w:tcPr>
          <w:p w14:paraId="3A44B95F" w14:textId="77777777" w:rsidR="00B049E4" w:rsidRPr="00C45AEE" w:rsidRDefault="00B049E4" w:rsidP="00904395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  <w:t>Cough trigger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  <w:r w:rsidRPr="00C45AEE">
              <w:rPr>
                <w:rFonts w:ascii="Calibri" w:eastAsia="Times New Roman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  <w:t>:</w:t>
            </w:r>
          </w:p>
        </w:tc>
        <w:tc>
          <w:tcPr>
            <w:tcW w:w="1134" w:type="dxa"/>
            <w:gridSpan w:val="3"/>
          </w:tcPr>
          <w:p w14:paraId="7988473A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851" w:type="dxa"/>
          </w:tcPr>
          <w:p w14:paraId="7C21747A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14:paraId="2A7E68A1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04" w:type="dxa"/>
          </w:tcPr>
          <w:p w14:paraId="4E80A927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39" w:type="dxa"/>
          </w:tcPr>
          <w:p w14:paraId="38E60DA4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85" w:type="dxa"/>
          </w:tcPr>
          <w:p w14:paraId="6CA62990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3D95631D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1" w:type="dxa"/>
          </w:tcPr>
          <w:p w14:paraId="2708154C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7C25BC34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4EB20E8D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1FE51436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32451F0E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20C521D9" w14:textId="77777777" w:rsidR="00B049E4" w:rsidRPr="00F35B85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962" w:type="dxa"/>
          </w:tcPr>
          <w:p w14:paraId="45B0396E" w14:textId="77777777" w:rsidR="00B049E4" w:rsidRPr="00C45AEE" w:rsidRDefault="00B049E4" w:rsidP="00904395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</w:tr>
      <w:tr w:rsidR="00B049E4" w:rsidRPr="00C45AEE" w14:paraId="4BD42CBA" w14:textId="77777777" w:rsidTr="00EC7DAF">
        <w:tc>
          <w:tcPr>
            <w:tcW w:w="1809" w:type="dxa"/>
            <w:vAlign w:val="bottom"/>
          </w:tcPr>
          <w:p w14:paraId="269B7AE4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ercise/play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3"/>
          </w:tcPr>
          <w:p w14:paraId="35C6394C" w14:textId="414505DD" w:rsidR="00B049E4" w:rsidRPr="00C45AEE" w:rsidRDefault="00B049E4" w:rsidP="0067358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[4-</w:t>
            </w:r>
            <w:r w:rsidR="0067358E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851" w:type="dxa"/>
          </w:tcPr>
          <w:p w14:paraId="1090E27E" w14:textId="1748958B" w:rsidR="00B049E4" w:rsidRPr="00C45AEE" w:rsidRDefault="00D37B72" w:rsidP="00D37B7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5]</w:t>
            </w:r>
          </w:p>
        </w:tc>
        <w:tc>
          <w:tcPr>
            <w:tcW w:w="1134" w:type="dxa"/>
            <w:gridSpan w:val="3"/>
          </w:tcPr>
          <w:p w14:paraId="214DB2FF" w14:textId="4D5B110B" w:rsidR="00B049E4" w:rsidRPr="00AA3D01" w:rsidRDefault="00AA3D01" w:rsidP="0067358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67358E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67358E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10-14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3CD8B575" w14:textId="56742430" w:rsidR="00B049E4" w:rsidRPr="00AA3D01" w:rsidRDefault="00E034D0" w:rsidP="00E034D0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6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-</w:t>
            </w: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9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60B614A8" w14:textId="39A9B142" w:rsidR="00B049E4" w:rsidRPr="00AA3D01" w:rsidRDefault="00AA3D01" w:rsidP="0067358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67358E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5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67358E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67358E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7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444351FD" w14:textId="5F7289F3" w:rsidR="00B049E4" w:rsidRPr="00AA3D01" w:rsidRDefault="00B049E4" w:rsidP="00A829F7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1</w:t>
            </w:r>
            <w:r w:rsidR="00A829F7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A829F7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-1</w:t>
            </w:r>
            <w:r w:rsidR="00A829F7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3</w:t>
            </w: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5AD3265" w14:textId="5FA58286" w:rsidR="00B049E4" w:rsidRPr="00C45AEE" w:rsidRDefault="00B049E4" w:rsidP="0067358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2[11-</w:t>
            </w:r>
            <w:r w:rsidR="0067358E"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40734494" w14:textId="2ED73788" w:rsidR="00B049E4" w:rsidRPr="00C45AEE" w:rsidRDefault="00B049E4" w:rsidP="009C6B3A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9C6B3A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9C6B3A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3]</w:t>
            </w:r>
          </w:p>
        </w:tc>
        <w:tc>
          <w:tcPr>
            <w:tcW w:w="962" w:type="dxa"/>
          </w:tcPr>
          <w:p w14:paraId="211AAD38" w14:textId="24606513" w:rsidR="00B049E4" w:rsidRPr="00C45AEE" w:rsidRDefault="00B049E4" w:rsidP="0067358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0[</w:t>
            </w:r>
            <w:r w:rsidR="0067358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2]</w:t>
            </w:r>
          </w:p>
        </w:tc>
        <w:tc>
          <w:tcPr>
            <w:tcW w:w="962" w:type="dxa"/>
          </w:tcPr>
          <w:p w14:paraId="177413D0" w14:textId="11F41F2A" w:rsidR="00B049E4" w:rsidRPr="00C45AEE" w:rsidRDefault="00B049E4" w:rsidP="009C6B3A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0[</w:t>
            </w:r>
            <w:r w:rsidR="009C6B3A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9C6B3A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B28DD90" w14:textId="440CB4DF" w:rsidR="00B049E4" w:rsidRPr="00C45AEE" w:rsidRDefault="00B049E4" w:rsidP="0067358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67358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67358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0]</w:t>
            </w:r>
          </w:p>
        </w:tc>
        <w:tc>
          <w:tcPr>
            <w:tcW w:w="962" w:type="dxa"/>
          </w:tcPr>
          <w:p w14:paraId="49C8D6B2" w14:textId="19EDA7E3" w:rsidR="00B049E4" w:rsidRPr="00C45AEE" w:rsidRDefault="00B049E4" w:rsidP="00B2454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B24543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4-2</w:t>
            </w:r>
            <w:r w:rsidR="00B24543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8E14E65" w14:textId="1EBCD599" w:rsidR="00B049E4" w:rsidRPr="00AA3D01" w:rsidRDefault="00AA3D01" w:rsidP="0067358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="0067358E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17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[1</w:t>
            </w:r>
            <w:r w:rsidR="0067358E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4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-2</w:t>
            </w:r>
            <w:r w:rsidR="0067358E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0</w:t>
            </w:r>
            <w:r w:rsidR="00B049E4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6894977" w14:textId="55B7D41C" w:rsidR="00B049E4" w:rsidRPr="00AA3D01" w:rsidRDefault="00B049E4" w:rsidP="00B24543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="00B24543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2</w:t>
            </w: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[</w:t>
            </w:r>
            <w:r w:rsidR="00B24543"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20-25</w:t>
            </w:r>
            <w:r w:rsidRPr="00AA3D01">
              <w:rPr>
                <w:rFonts w:ascii="Calibri" w:eastAsia="Calibri" w:hAnsi="Calibri" w:cs="Times New Roman"/>
                <w:b/>
                <w:sz w:val="16"/>
                <w:szCs w:val="16"/>
              </w:rPr>
              <w:t>]</w:t>
            </w:r>
          </w:p>
        </w:tc>
      </w:tr>
      <w:tr w:rsidR="00EC7DAF" w:rsidRPr="00C45AEE" w14:paraId="048750D6" w14:textId="77777777" w:rsidTr="00EC7DAF">
        <w:tc>
          <w:tcPr>
            <w:tcW w:w="1809" w:type="dxa"/>
            <w:vAlign w:val="bottom"/>
          </w:tcPr>
          <w:p w14:paraId="01493AFB" w14:textId="02249500" w:rsidR="00EC7DAF" w:rsidRPr="00C45AEE" w:rsidRDefault="00EC7DAF" w:rsidP="00EC7DAF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Laughter/c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g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3"/>
          </w:tcPr>
          <w:p w14:paraId="71685F0F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851" w:type="dxa"/>
          </w:tcPr>
          <w:p w14:paraId="4C13C546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3"/>
          </w:tcPr>
          <w:p w14:paraId="2D83F95B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5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3B01D341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6[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50122B1F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640D1B2D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5D88229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3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3E063F8D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4[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6]</w:t>
            </w:r>
          </w:p>
        </w:tc>
        <w:tc>
          <w:tcPr>
            <w:tcW w:w="962" w:type="dxa"/>
          </w:tcPr>
          <w:p w14:paraId="10C0EA34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53E58888" w14:textId="77777777" w:rsidR="00EC7DAF" w:rsidRPr="00C45AEE" w:rsidRDefault="00EC7DAF" w:rsidP="0030550E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9]</w:t>
            </w:r>
          </w:p>
        </w:tc>
        <w:tc>
          <w:tcPr>
            <w:tcW w:w="962" w:type="dxa"/>
          </w:tcPr>
          <w:p w14:paraId="27B3B9BA" w14:textId="77777777" w:rsidR="00EC7DAF" w:rsidRPr="007C1535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Pr="007C1535">
              <w:rPr>
                <w:rFonts w:ascii="Calibri" w:eastAsia="Calibri" w:hAnsi="Calibri" w:cs="Times New Roman"/>
                <w:b/>
                <w:sz w:val="16"/>
                <w:szCs w:val="16"/>
              </w:rPr>
              <w:t>11[8-14]</w:t>
            </w:r>
          </w:p>
        </w:tc>
        <w:tc>
          <w:tcPr>
            <w:tcW w:w="962" w:type="dxa"/>
          </w:tcPr>
          <w:p w14:paraId="34E8D2C3" w14:textId="77777777" w:rsidR="00EC7DAF" w:rsidRPr="007C1535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7C1535">
              <w:rPr>
                <w:rFonts w:ascii="Calibri" w:eastAsia="Calibri" w:hAnsi="Calibri" w:cs="Times New Roman"/>
                <w:b/>
                <w:sz w:val="16"/>
                <w:szCs w:val="16"/>
              </w:rPr>
              <w:t>17[13-21]</w:t>
            </w:r>
          </w:p>
        </w:tc>
        <w:tc>
          <w:tcPr>
            <w:tcW w:w="962" w:type="dxa"/>
          </w:tcPr>
          <w:p w14:paraId="62EA5389" w14:textId="77777777" w:rsidR="00EC7DAF" w:rsidRPr="007C1535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*</w:t>
            </w:r>
            <w:r w:rsidRPr="007C1535">
              <w:rPr>
                <w:rFonts w:ascii="Calibri" w:eastAsia="Calibri" w:hAnsi="Calibri" w:cs="Times New Roman"/>
                <w:b/>
                <w:sz w:val="16"/>
                <w:szCs w:val="16"/>
              </w:rPr>
              <w:t>15[13-18]</w:t>
            </w:r>
          </w:p>
        </w:tc>
        <w:tc>
          <w:tcPr>
            <w:tcW w:w="962" w:type="dxa"/>
          </w:tcPr>
          <w:p w14:paraId="5293A0A9" w14:textId="77777777" w:rsidR="00EC7DAF" w:rsidRPr="007C1535" w:rsidRDefault="00EC7DAF" w:rsidP="0030550E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7C1535">
              <w:rPr>
                <w:rFonts w:ascii="Calibri" w:eastAsia="Calibri" w:hAnsi="Calibri" w:cs="Times New Roman"/>
                <w:b/>
                <w:sz w:val="16"/>
                <w:szCs w:val="16"/>
              </w:rPr>
              <w:t>31[28-34]</w:t>
            </w:r>
          </w:p>
        </w:tc>
      </w:tr>
      <w:tr w:rsidR="00B049E4" w:rsidRPr="00C45AEE" w14:paraId="7C889B33" w14:textId="77777777" w:rsidTr="00EC7DAF">
        <w:tc>
          <w:tcPr>
            <w:tcW w:w="1809" w:type="dxa"/>
          </w:tcPr>
          <w:p w14:paraId="25C4B4E3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ust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3"/>
          </w:tcPr>
          <w:p w14:paraId="065C2FBA" w14:textId="0C724D5F" w:rsidR="00B049E4" w:rsidRPr="00C45AEE" w:rsidRDefault="005813A5" w:rsidP="005813A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1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851" w:type="dxa"/>
          </w:tcPr>
          <w:p w14:paraId="199F9C15" w14:textId="1B3A107A" w:rsidR="00B049E4" w:rsidRPr="00C45AEE" w:rsidRDefault="00F81768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7[0.2-2.9]</w:t>
            </w:r>
          </w:p>
        </w:tc>
        <w:tc>
          <w:tcPr>
            <w:tcW w:w="1134" w:type="dxa"/>
            <w:gridSpan w:val="3"/>
          </w:tcPr>
          <w:p w14:paraId="1B339D3C" w14:textId="562D1F95" w:rsidR="00B049E4" w:rsidRPr="00C45AEE" w:rsidRDefault="00B049E4" w:rsidP="005813A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5813A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0.2-</w:t>
            </w:r>
            <w:r w:rsidR="005813A5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.5]</w:t>
            </w:r>
          </w:p>
        </w:tc>
        <w:tc>
          <w:tcPr>
            <w:tcW w:w="904" w:type="dxa"/>
          </w:tcPr>
          <w:p w14:paraId="2623C4D7" w14:textId="2086CFEB" w:rsidR="00B049E4" w:rsidRPr="00C45AEE" w:rsidRDefault="00B049E4" w:rsidP="00F81768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F81768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0.</w:t>
            </w:r>
            <w:r w:rsidR="00F81768">
              <w:rPr>
                <w:rFonts w:ascii="Calibri" w:eastAsia="Calibri" w:hAnsi="Calibri" w:cs="Times New Roman"/>
                <w:sz w:val="16"/>
                <w:szCs w:val="16"/>
              </w:rPr>
              <w:t>0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F81768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F81768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39" w:type="dxa"/>
          </w:tcPr>
          <w:p w14:paraId="45432EDE" w14:textId="0B59926B" w:rsidR="00B049E4" w:rsidRPr="00C45AEE" w:rsidRDefault="00B049E4" w:rsidP="005813A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[</w:t>
            </w:r>
            <w:r w:rsidR="005813A5">
              <w:rPr>
                <w:rFonts w:ascii="Calibri" w:eastAsia="Calibri" w:hAnsi="Calibri" w:cs="Times New Roman"/>
                <w:sz w:val="16"/>
                <w:szCs w:val="16"/>
              </w:rPr>
              <w:t>1-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3D69CE6B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[1-3]</w:t>
            </w:r>
          </w:p>
        </w:tc>
        <w:tc>
          <w:tcPr>
            <w:tcW w:w="962" w:type="dxa"/>
          </w:tcPr>
          <w:p w14:paraId="1F20BB8F" w14:textId="307BF6E9" w:rsidR="00B049E4" w:rsidRPr="00C45AEE" w:rsidRDefault="005813A5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-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45C82AE0" w14:textId="1A5E9B1C" w:rsidR="00B049E4" w:rsidRPr="00C45AEE" w:rsidRDefault="00F81768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1-3]</w:t>
            </w:r>
          </w:p>
        </w:tc>
        <w:tc>
          <w:tcPr>
            <w:tcW w:w="962" w:type="dxa"/>
          </w:tcPr>
          <w:p w14:paraId="2B21A99E" w14:textId="310571EC" w:rsidR="00B049E4" w:rsidRPr="00C45AEE" w:rsidRDefault="00B049E4" w:rsidP="005813A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[2-</w:t>
            </w:r>
            <w:r w:rsidR="005813A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574EEDC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3[2-4]</w:t>
            </w:r>
          </w:p>
        </w:tc>
        <w:tc>
          <w:tcPr>
            <w:tcW w:w="962" w:type="dxa"/>
          </w:tcPr>
          <w:p w14:paraId="31FC4D4F" w14:textId="25BC75DC" w:rsidR="00B049E4" w:rsidRPr="00C45AEE" w:rsidRDefault="00B049E4" w:rsidP="005813A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[</w:t>
            </w:r>
            <w:r w:rsidR="005813A5">
              <w:rPr>
                <w:rFonts w:ascii="Calibri" w:eastAsia="Calibri" w:hAnsi="Calibri" w:cs="Times New Roman"/>
                <w:sz w:val="16"/>
                <w:szCs w:val="16"/>
              </w:rPr>
              <w:t>3-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72E8BF1" w14:textId="4F9CD5B8" w:rsidR="00B049E4" w:rsidRPr="00C45AEE" w:rsidRDefault="00F81768" w:rsidP="00F81768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4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FBB77E4" w14:textId="584DB14C" w:rsidR="00B049E4" w:rsidRPr="00F35B85" w:rsidRDefault="00B049E4" w:rsidP="005813A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5813A5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 w:rsidR="005813A5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2]</w:t>
            </w:r>
          </w:p>
        </w:tc>
        <w:tc>
          <w:tcPr>
            <w:tcW w:w="962" w:type="dxa"/>
          </w:tcPr>
          <w:p w14:paraId="25F3296A" w14:textId="2E5C8E98" w:rsidR="00B049E4" w:rsidRPr="00C45AEE" w:rsidRDefault="00B049E4" w:rsidP="00F81768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1[9-1</w:t>
            </w:r>
            <w:r w:rsidR="00F81768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7AEDCBD3" w14:textId="77777777" w:rsidTr="001B48B3">
        <w:tc>
          <w:tcPr>
            <w:tcW w:w="1809" w:type="dxa"/>
            <w:vAlign w:val="bottom"/>
          </w:tcPr>
          <w:p w14:paraId="1FB6EF9C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llen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3"/>
          </w:tcPr>
          <w:p w14:paraId="481305B8" w14:textId="576C283F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CCF39B7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3"/>
          </w:tcPr>
          <w:p w14:paraId="54E5DB19" w14:textId="67F30223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904" w:type="dxa"/>
          </w:tcPr>
          <w:p w14:paraId="11134213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2ADA8D46" w14:textId="44E5E204" w:rsidR="00B049E4" w:rsidRPr="00C45AEE" w:rsidRDefault="00B049E4" w:rsidP="006C505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[</w:t>
            </w:r>
            <w:r w:rsidR="006C5050">
              <w:rPr>
                <w:rFonts w:ascii="Calibri" w:eastAsia="Calibri" w:hAnsi="Calibri" w:cs="Times New Roman"/>
                <w:sz w:val="16"/>
                <w:szCs w:val="16"/>
              </w:rPr>
              <w:t>4-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1D6A7D04" w14:textId="0930430A" w:rsidR="00B049E4" w:rsidRPr="00C45AEE" w:rsidRDefault="00B049E4" w:rsidP="0003510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[5-</w:t>
            </w:r>
            <w:r w:rsidR="0003510C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94AB9FA" w14:textId="5D28BF1F" w:rsidR="00B049E4" w:rsidRPr="00C45AEE" w:rsidRDefault="00B049E4" w:rsidP="006C505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5[4-</w:t>
            </w:r>
            <w:r w:rsidR="006C5050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1" w:type="dxa"/>
          </w:tcPr>
          <w:p w14:paraId="62CD7626" w14:textId="093E0BB8" w:rsidR="00B049E4" w:rsidRPr="00C45AEE" w:rsidRDefault="0003510C" w:rsidP="0003510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6]</w:t>
            </w:r>
          </w:p>
        </w:tc>
        <w:tc>
          <w:tcPr>
            <w:tcW w:w="962" w:type="dxa"/>
          </w:tcPr>
          <w:p w14:paraId="7F3A70D5" w14:textId="2E8BD855" w:rsidR="00B049E4" w:rsidRPr="00C45AEE" w:rsidRDefault="006C5050" w:rsidP="006C505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007A434" w14:textId="43B0CEA5" w:rsidR="00B049E4" w:rsidRPr="00C45AEE" w:rsidRDefault="0003510C" w:rsidP="0003510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03305EE" w14:textId="2E43B9C4" w:rsidR="00B049E4" w:rsidRPr="00C45AEE" w:rsidRDefault="00B049E4" w:rsidP="006C505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6C505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9-1</w:t>
            </w:r>
            <w:r w:rsidR="006C5050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077474B" w14:textId="09AE3D10" w:rsidR="00B049E4" w:rsidRPr="00C45AEE" w:rsidRDefault="0003510C" w:rsidP="0003510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3]</w:t>
            </w:r>
          </w:p>
        </w:tc>
        <w:tc>
          <w:tcPr>
            <w:tcW w:w="962" w:type="dxa"/>
          </w:tcPr>
          <w:p w14:paraId="7AF6C276" w14:textId="1100A3AC" w:rsidR="00B049E4" w:rsidRPr="00F35B85" w:rsidRDefault="00B049E4" w:rsidP="006C5050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6C5050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6C505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6C5050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78F2E3D" w14:textId="5A4D82E1" w:rsidR="00B049E4" w:rsidRPr="00C45AEE" w:rsidRDefault="00B049E4" w:rsidP="0003510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03510C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1</w:t>
            </w:r>
            <w:r w:rsidR="0003510C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5]</w:t>
            </w:r>
          </w:p>
        </w:tc>
      </w:tr>
      <w:tr w:rsidR="00B049E4" w:rsidRPr="00C45AEE" w14:paraId="74E5CD70" w14:textId="77777777" w:rsidTr="001B48B3">
        <w:tc>
          <w:tcPr>
            <w:tcW w:w="1809" w:type="dxa"/>
          </w:tcPr>
          <w:p w14:paraId="0FB14C8D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t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3"/>
          </w:tcPr>
          <w:p w14:paraId="1FD26A1B" w14:textId="4055F776" w:rsidR="00B049E4" w:rsidRPr="00C45AEE" w:rsidRDefault="00B049E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2E4524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0.3-</w:t>
            </w:r>
            <w:r w:rsidR="002E4524">
              <w:rPr>
                <w:rFonts w:ascii="Calibri" w:eastAsia="Calibri" w:hAnsi="Calibri" w:cs="Times New Roman"/>
                <w:sz w:val="16"/>
                <w:szCs w:val="16"/>
              </w:rPr>
              <w:t>1.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851" w:type="dxa"/>
          </w:tcPr>
          <w:p w14:paraId="663D6014" w14:textId="73DE19D8" w:rsidR="00B049E4" w:rsidRPr="00C45AEE" w:rsidRDefault="00B049E4" w:rsidP="00C83BF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C83BF6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0.</w:t>
            </w:r>
            <w:r w:rsidR="00C83BF6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C83BF6">
              <w:rPr>
                <w:rFonts w:ascii="Calibri" w:eastAsia="Calibri" w:hAnsi="Calibri" w:cs="Times New Roman"/>
                <w:sz w:val="16"/>
                <w:szCs w:val="16"/>
              </w:rPr>
              <w:t>1.0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3"/>
          </w:tcPr>
          <w:p w14:paraId="5B9BCA09" w14:textId="61E432B5" w:rsidR="00B049E4" w:rsidRPr="00C45AEE" w:rsidRDefault="00B049E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2E4524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0.</w:t>
            </w:r>
            <w:r w:rsidR="002E452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 w:rsidR="002E4524">
              <w:rPr>
                <w:rFonts w:ascii="Calibri" w:eastAsia="Calibri" w:hAnsi="Calibri" w:cs="Times New Roman"/>
                <w:sz w:val="16"/>
                <w:szCs w:val="16"/>
              </w:rPr>
              <w:t>.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02A2B542" w14:textId="4C741153" w:rsidR="00B049E4" w:rsidRPr="00C45AEE" w:rsidRDefault="00C83BF6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7[0.3-1.4]</w:t>
            </w:r>
          </w:p>
        </w:tc>
        <w:tc>
          <w:tcPr>
            <w:tcW w:w="939" w:type="dxa"/>
          </w:tcPr>
          <w:p w14:paraId="37104D5D" w14:textId="1BD2CDE1" w:rsidR="00B049E4" w:rsidRPr="00C45AEE" w:rsidRDefault="002E452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.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.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85" w:type="dxa"/>
          </w:tcPr>
          <w:p w14:paraId="0774BEF5" w14:textId="60693447" w:rsidR="00B049E4" w:rsidRPr="00C45AEE" w:rsidRDefault="00B049E4" w:rsidP="00C83BF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C83BF6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0.</w:t>
            </w:r>
            <w:r w:rsidR="00C83BF6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.</w:t>
            </w:r>
            <w:r w:rsidR="00C83BF6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4CE8324" w14:textId="731B36EE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[1-2]</w:t>
            </w:r>
          </w:p>
        </w:tc>
        <w:tc>
          <w:tcPr>
            <w:tcW w:w="961" w:type="dxa"/>
          </w:tcPr>
          <w:p w14:paraId="2189B028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[1-2]</w:t>
            </w:r>
          </w:p>
        </w:tc>
        <w:tc>
          <w:tcPr>
            <w:tcW w:w="962" w:type="dxa"/>
          </w:tcPr>
          <w:p w14:paraId="3A37AB39" w14:textId="6A8CC210" w:rsidR="00B049E4" w:rsidRPr="00C45AEE" w:rsidRDefault="002E452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.5[1-3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4B0887F" w14:textId="2504F0C6" w:rsidR="00B049E4" w:rsidRPr="00C45AEE" w:rsidRDefault="00B049E4" w:rsidP="00250D1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1[1-</w:t>
            </w:r>
            <w:r w:rsidR="00250D12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03711B00" w14:textId="09CA13AA" w:rsidR="00B049E4" w:rsidRPr="00C45AEE" w:rsidRDefault="00B049E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[1-</w:t>
            </w:r>
            <w:r w:rsidR="002E4524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5257E95" w14:textId="0BF89FF2" w:rsidR="00B049E4" w:rsidRPr="00C45AEE" w:rsidRDefault="00B049E4" w:rsidP="00250D1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[1-</w:t>
            </w:r>
            <w:r w:rsidR="00250D12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2A75DAB8" w14:textId="2FC50E4C" w:rsidR="00B049E4" w:rsidRPr="00F35B85" w:rsidRDefault="002E452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1-3]</w:t>
            </w:r>
          </w:p>
        </w:tc>
        <w:tc>
          <w:tcPr>
            <w:tcW w:w="962" w:type="dxa"/>
          </w:tcPr>
          <w:p w14:paraId="06548E5A" w14:textId="54F68233" w:rsidR="00B049E4" w:rsidRPr="00C45AEE" w:rsidRDefault="00B049E4" w:rsidP="00250D1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2[</w:t>
            </w:r>
            <w:r w:rsidR="00250D12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3]</w:t>
            </w:r>
          </w:p>
        </w:tc>
      </w:tr>
      <w:tr w:rsidR="00B049E4" w:rsidRPr="00C45AEE" w14:paraId="405EE27B" w14:textId="77777777" w:rsidTr="001B48B3">
        <w:tc>
          <w:tcPr>
            <w:tcW w:w="1809" w:type="dxa"/>
            <w:vAlign w:val="bottom"/>
          </w:tcPr>
          <w:p w14:paraId="2F072B1D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od/drinks</w:t>
            </w:r>
            <w:r w:rsidRPr="00C45AE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3"/>
          </w:tcPr>
          <w:p w14:paraId="410DC0E4" w14:textId="56DA34E2" w:rsidR="00B049E4" w:rsidRPr="00C45AEE" w:rsidRDefault="002E452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1]</w:t>
            </w:r>
          </w:p>
        </w:tc>
        <w:tc>
          <w:tcPr>
            <w:tcW w:w="851" w:type="dxa"/>
          </w:tcPr>
          <w:p w14:paraId="47ADBE00" w14:textId="672DF5E2" w:rsidR="00B049E4" w:rsidRPr="00C45AEE" w:rsidRDefault="00970203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3"/>
          </w:tcPr>
          <w:p w14:paraId="6F5ED14D" w14:textId="6956A4F8" w:rsidR="00B049E4" w:rsidRPr="00C45AEE" w:rsidRDefault="002E452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8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04" w:type="dxa"/>
          </w:tcPr>
          <w:p w14:paraId="239065DE" w14:textId="7BDEE5FB" w:rsidR="00B049E4" w:rsidRPr="00C45AEE" w:rsidRDefault="00970203" w:rsidP="0097020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10]</w:t>
            </w:r>
          </w:p>
        </w:tc>
        <w:tc>
          <w:tcPr>
            <w:tcW w:w="939" w:type="dxa"/>
          </w:tcPr>
          <w:p w14:paraId="75A0C8E4" w14:textId="25C3DE1B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[7-9]</w:t>
            </w:r>
          </w:p>
        </w:tc>
        <w:tc>
          <w:tcPr>
            <w:tcW w:w="985" w:type="dxa"/>
          </w:tcPr>
          <w:p w14:paraId="3447CB77" w14:textId="2C3B7993" w:rsidR="00B049E4" w:rsidRPr="00C45AEE" w:rsidRDefault="00B049E4" w:rsidP="0097020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8[</w:t>
            </w:r>
            <w:r w:rsidR="00970203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-9]</w:t>
            </w:r>
          </w:p>
        </w:tc>
        <w:tc>
          <w:tcPr>
            <w:tcW w:w="962" w:type="dxa"/>
          </w:tcPr>
          <w:p w14:paraId="415558A4" w14:textId="7437AB5A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[5-7]</w:t>
            </w:r>
          </w:p>
        </w:tc>
        <w:tc>
          <w:tcPr>
            <w:tcW w:w="961" w:type="dxa"/>
          </w:tcPr>
          <w:p w14:paraId="02365F34" w14:textId="77777777" w:rsidR="00B049E4" w:rsidRPr="00C45AEE" w:rsidRDefault="00B049E4" w:rsidP="0090439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6[5-7]</w:t>
            </w:r>
          </w:p>
        </w:tc>
        <w:tc>
          <w:tcPr>
            <w:tcW w:w="962" w:type="dxa"/>
          </w:tcPr>
          <w:p w14:paraId="7AEEF646" w14:textId="72BA288B" w:rsidR="00B049E4" w:rsidRPr="00C45AEE" w:rsidRDefault="00B049E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[3-</w:t>
            </w:r>
            <w:r w:rsidR="002E4524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3C6AD7F7" w14:textId="0CA50BEB" w:rsidR="00B049E4" w:rsidRPr="00C45AEE" w:rsidRDefault="00B049E4" w:rsidP="0097020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[3-</w:t>
            </w:r>
            <w:r w:rsidR="00970203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69EBE4C9" w14:textId="42B1E200" w:rsidR="00B049E4" w:rsidRPr="00C45AEE" w:rsidRDefault="002E452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3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19B4ECDB" w14:textId="1253FA89" w:rsidR="00B049E4" w:rsidRPr="00C45AEE" w:rsidRDefault="00B049E4" w:rsidP="0097020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4[3-</w:t>
            </w:r>
            <w:r w:rsidR="00970203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  <w:tc>
          <w:tcPr>
            <w:tcW w:w="962" w:type="dxa"/>
          </w:tcPr>
          <w:p w14:paraId="4CEF4E5F" w14:textId="7BC6918B" w:rsidR="00B049E4" w:rsidRPr="00F35B85" w:rsidRDefault="002E452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-7]</w:t>
            </w:r>
          </w:p>
        </w:tc>
        <w:tc>
          <w:tcPr>
            <w:tcW w:w="962" w:type="dxa"/>
          </w:tcPr>
          <w:p w14:paraId="139E70ED" w14:textId="42DCEB1A" w:rsidR="00B049E4" w:rsidRPr="00C45AEE" w:rsidRDefault="00970203" w:rsidP="0097020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[5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B049E4" w:rsidRPr="00C45AEE">
              <w:rPr>
                <w:rFonts w:ascii="Calibri" w:eastAsia="Calibri" w:hAnsi="Calibri" w:cs="Times New Roman"/>
                <w:sz w:val="16"/>
                <w:szCs w:val="16"/>
              </w:rPr>
              <w:t>]</w:t>
            </w:r>
          </w:p>
        </w:tc>
      </w:tr>
      <w:tr w:rsidR="00B049E4" w:rsidRPr="00C45AEE" w14:paraId="5C2F7BDC" w14:textId="77777777" w:rsidTr="001B48B3"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4C48C5BA" w14:textId="77777777" w:rsidR="00B049E4" w:rsidRPr="00C45AEE" w:rsidRDefault="00B049E4" w:rsidP="00904395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1ED64BAF" w14:textId="574F9CB8" w:rsidR="00B049E4" w:rsidRPr="00C45AEE" w:rsidRDefault="00B049E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224D9F" w14:textId="4658CA24" w:rsidR="00B049E4" w:rsidRPr="00C45AEE" w:rsidRDefault="00B049E4" w:rsidP="009570B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25088675" w14:textId="707B542A" w:rsidR="00B049E4" w:rsidRPr="00C45AEE" w:rsidRDefault="00B049E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31B0B19" w14:textId="1A6359DE" w:rsidR="00B049E4" w:rsidRPr="00C45AEE" w:rsidRDefault="00B049E4" w:rsidP="009570B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F859AB1" w14:textId="3889D2A8" w:rsidR="00B049E4" w:rsidRPr="00C45AEE" w:rsidRDefault="00B049E4" w:rsidP="002E452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38C659F" w14:textId="029C12CC" w:rsidR="00B049E4" w:rsidRPr="00C45AEE" w:rsidRDefault="00B049E4" w:rsidP="009570B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C235F20" w14:textId="0543518C" w:rsidR="00B049E4" w:rsidRPr="00C45AEE" w:rsidRDefault="00B049E4" w:rsidP="00302318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4052AB7" w14:textId="0CD93E9A" w:rsidR="00B049E4" w:rsidRPr="00C45AEE" w:rsidRDefault="00B049E4" w:rsidP="009570B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5446B06" w14:textId="56F840C2" w:rsidR="00B049E4" w:rsidRPr="00C45AEE" w:rsidRDefault="00B049E4" w:rsidP="00302318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CCA9607" w14:textId="3282976F" w:rsidR="00B049E4" w:rsidRPr="00C45AEE" w:rsidRDefault="00B049E4" w:rsidP="009570B7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2EA6402" w14:textId="69D1D91A" w:rsidR="00B049E4" w:rsidRPr="007C1535" w:rsidRDefault="00B049E4" w:rsidP="00302318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50B75EC" w14:textId="43853F15" w:rsidR="00B049E4" w:rsidRPr="007C1535" w:rsidRDefault="00B049E4" w:rsidP="009570B7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3B7A65E" w14:textId="0D7E5B67" w:rsidR="00B049E4" w:rsidRPr="007C1535" w:rsidRDefault="00B049E4" w:rsidP="00302318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7763081" w14:textId="64D9AAE7" w:rsidR="00B049E4" w:rsidRPr="007C1535" w:rsidRDefault="00B049E4" w:rsidP="009570B7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</w:tbl>
    <w:p w14:paraId="24AF8D33" w14:textId="70831B38" w:rsidR="00CB7006" w:rsidRPr="00C45AEE" w:rsidRDefault="00CB7006" w:rsidP="00CB7006">
      <w:pPr>
        <w:spacing w:after="0" w:line="240" w:lineRule="auto"/>
        <w:rPr>
          <w:rFonts w:ascii="Calibri" w:eastAsia="Times New Roman" w:hAnsi="Calibri" w:cs="Tahoma"/>
          <w:color w:val="000000"/>
          <w:sz w:val="16"/>
          <w:szCs w:val="18"/>
          <w:lang w:val="en-US"/>
        </w:rPr>
      </w:pPr>
      <w:r>
        <w:rPr>
          <w:rFonts w:ascii="Calibri" w:eastAsia="Times New Roman" w:hAnsi="Calibri" w:cs="Tahoma"/>
          <w:color w:val="000000"/>
          <w:sz w:val="16"/>
          <w:szCs w:val="18"/>
          <w:lang w:val="en-US"/>
        </w:rPr>
        <w:t xml:space="preserve">CI: confidence interval; </w:t>
      </w:r>
      <w:r w:rsidRPr="00C45AEE">
        <w:rPr>
          <w:rFonts w:ascii="Calibri" w:eastAsia="Times New Roman" w:hAnsi="Calibri" w:cs="Tahoma"/>
          <w:color w:val="000000"/>
          <w:sz w:val="16"/>
          <w:szCs w:val="18"/>
          <w:vertAlign w:val="superscript"/>
          <w:lang w:val="en-US"/>
        </w:rPr>
        <w:t>#</w:t>
      </w:r>
      <w:r>
        <w:rPr>
          <w:rFonts w:ascii="Calibri" w:eastAsia="Times New Roman" w:hAnsi="Calibri" w:cs="Tahoma"/>
          <w:color w:val="000000"/>
          <w:sz w:val="16"/>
          <w:szCs w:val="18"/>
          <w:lang w:val="en-US"/>
        </w:rPr>
        <w:t>: o</w:t>
      </w:r>
      <w:r w:rsidRPr="00C45AEE">
        <w:rPr>
          <w:rFonts w:ascii="Calibri" w:eastAsia="Times New Roman" w:hAnsi="Calibri" w:cs="Tahoma"/>
          <w:color w:val="000000"/>
          <w:sz w:val="16"/>
          <w:szCs w:val="18"/>
          <w:lang w:val="en-US"/>
        </w:rPr>
        <w:t xml:space="preserve">nly asked in part of the cohort; </w:t>
      </w:r>
      <w:r w:rsidRPr="00C45AEE">
        <w:rPr>
          <w:rFonts w:ascii="Calibri" w:eastAsia="Times New Roman" w:hAnsi="Calibri" w:cs="Times New Roman"/>
          <w:color w:val="000000"/>
          <w:sz w:val="16"/>
          <w:szCs w:val="16"/>
          <w:vertAlign w:val="superscript"/>
          <w:lang w:val="en-US"/>
        </w:rPr>
        <w:t>¶</w:t>
      </w:r>
      <w:r>
        <w:rPr>
          <w:rFonts w:ascii="Calibri" w:eastAsia="Times New Roman" w:hAnsi="Calibri" w:cs="Tahoma"/>
          <w:color w:val="000000"/>
          <w:sz w:val="16"/>
          <w:szCs w:val="18"/>
          <w:lang w:val="en-US"/>
        </w:rPr>
        <w:t>: s</w:t>
      </w:r>
      <w:r w:rsidRPr="00C45AEE">
        <w:rPr>
          <w:rFonts w:ascii="Calibri" w:eastAsia="Times New Roman" w:hAnsi="Calibri" w:cs="Tahoma"/>
          <w:color w:val="000000"/>
          <w:sz w:val="16"/>
          <w:szCs w:val="18"/>
          <w:lang w:val="en-US"/>
        </w:rPr>
        <w:t>ymptoms occurring in the past 12 months</w:t>
      </w:r>
      <w:r w:rsidR="00CA7D20">
        <w:rPr>
          <w:rFonts w:ascii="Calibri" w:eastAsia="Times New Roman" w:hAnsi="Calibri" w:cs="Tahoma"/>
          <w:color w:val="000000"/>
          <w:sz w:val="16"/>
          <w:szCs w:val="18"/>
          <w:lang w:val="en-US"/>
        </w:rPr>
        <w:t>; *: significant difference in cough prevalence between boys and girls (in bold), calculated with likelihood ratio tests, p&lt;0.05</w:t>
      </w:r>
      <w:r w:rsidRPr="00C45AEE">
        <w:rPr>
          <w:rFonts w:ascii="Calibri" w:eastAsia="Times New Roman" w:hAnsi="Calibri" w:cs="Tahoma"/>
          <w:color w:val="000000"/>
          <w:sz w:val="16"/>
          <w:szCs w:val="18"/>
          <w:lang w:val="en-US"/>
        </w:rPr>
        <w:t>.</w:t>
      </w:r>
    </w:p>
    <w:p w14:paraId="1B6217F7" w14:textId="5E9054A1" w:rsidR="004407B4" w:rsidRDefault="004407B4" w:rsidP="00424808">
      <w:pPr>
        <w:spacing w:after="0" w:line="240" w:lineRule="auto"/>
        <w:rPr>
          <w:sz w:val="16"/>
          <w:szCs w:val="18"/>
          <w:lang w:val="en-US"/>
        </w:rPr>
      </w:pPr>
    </w:p>
    <w:p w14:paraId="21EF7688" w14:textId="46EF598B" w:rsidR="000D2D17" w:rsidRDefault="000D2D17" w:rsidP="00424808">
      <w:pPr>
        <w:spacing w:after="0" w:line="240" w:lineRule="auto"/>
        <w:rPr>
          <w:sz w:val="16"/>
          <w:szCs w:val="18"/>
          <w:lang w:val="en-US"/>
        </w:rPr>
      </w:pPr>
    </w:p>
    <w:p w14:paraId="674AF53F" w14:textId="1FF20D1D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23EDD619" w14:textId="3E55EAD3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011E8955" w14:textId="6D7B39C1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2B63952E" w14:textId="43147AAB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03B2BC4E" w14:textId="016E4041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7DA3A027" w14:textId="75D927ED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26DD92FB" w14:textId="26DA4394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1E5F4F9F" w14:textId="7E0BC94C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25365ABA" w14:textId="4815E268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0A9B7B63" w14:textId="09E5B3ED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4C343AD4" w14:textId="5ACF1029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54ABED14" w14:textId="54471E38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475F26BB" w14:textId="2C63BF4D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09AEBCDA" w14:textId="3A432EC6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3E66480F" w14:textId="5A3FA386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56712990" w14:textId="03151631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5B00FD5D" w14:textId="4AE079EE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20B28272" w14:textId="338278EE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2F660E5D" w14:textId="62595500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181EC987" w14:textId="68AA2E67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63C31CDA" w14:textId="542F0FCC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2C7DD5CF" w14:textId="71915E7E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70E2F3D1" w14:textId="054B6BDF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3975EE81" w14:textId="14BDF8B0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56FA32E8" w14:textId="4332A136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085F6C36" w14:textId="6397D8FB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536C0281" w14:textId="584112EE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53800B4D" w14:textId="03B549CB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5CDCA6B1" w14:textId="022E36EC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41FDACAA" w14:textId="77EE6B84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109F9DCB" w14:textId="35CDE66F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370E0B96" w14:textId="2427365C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0F5D302E" w14:textId="563932E2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6B61E3D0" w14:textId="7C754579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39F727B2" w14:textId="3555D86F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395CF54A" w14:textId="36D2BD65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4DB898DE" w14:textId="55117C13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1AD1BD78" w14:textId="533B0A09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1AFCE5BF" w14:textId="658D4486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778ABC24" w14:textId="5C9EE2DB" w:rsidR="00071900" w:rsidRDefault="00071900" w:rsidP="00424808">
      <w:pPr>
        <w:spacing w:after="0" w:line="240" w:lineRule="auto"/>
        <w:rPr>
          <w:sz w:val="16"/>
          <w:szCs w:val="18"/>
          <w:lang w:val="en-US"/>
        </w:rPr>
      </w:pPr>
      <w:bookmarkStart w:id="0" w:name="_GoBack"/>
      <w:bookmarkEnd w:id="0"/>
    </w:p>
    <w:sectPr w:rsidR="00071900" w:rsidSect="00EC619A">
      <w:pgSz w:w="16838" w:h="11906" w:orient="landscape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AE393" w14:textId="77777777" w:rsidR="00D737B3" w:rsidRDefault="00D737B3" w:rsidP="00D53F3E">
      <w:pPr>
        <w:spacing w:after="0" w:line="240" w:lineRule="auto"/>
      </w:pPr>
      <w:r>
        <w:separator/>
      </w:r>
    </w:p>
  </w:endnote>
  <w:endnote w:type="continuationSeparator" w:id="0">
    <w:p w14:paraId="76D048E7" w14:textId="77777777" w:rsidR="00D737B3" w:rsidRDefault="00D737B3" w:rsidP="00D5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56268" w14:textId="77777777" w:rsidR="00D737B3" w:rsidRDefault="00D737B3" w:rsidP="00D53F3E">
      <w:pPr>
        <w:spacing w:after="0" w:line="240" w:lineRule="auto"/>
      </w:pPr>
      <w:r>
        <w:separator/>
      </w:r>
    </w:p>
  </w:footnote>
  <w:footnote w:type="continuationSeparator" w:id="0">
    <w:p w14:paraId="3139B3AD" w14:textId="77777777" w:rsidR="00D737B3" w:rsidRDefault="00D737B3" w:rsidP="00D53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B57FF"/>
    <w:multiLevelType w:val="hybridMultilevel"/>
    <w:tmpl w:val="AD7AB280"/>
    <w:lvl w:ilvl="0" w:tplc="FFD41E4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46DB9"/>
    <w:multiLevelType w:val="hybridMultilevel"/>
    <w:tmpl w:val="0038C6F8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fz9tsmrf0p8evr0kppsrz5dx09ewe59zx&quot;&gt;Prevalence paper-Saved&lt;record-ids&gt;&lt;item&gt;15&lt;/item&gt;&lt;item&gt;118&lt;/item&gt;&lt;/record-ids&gt;&lt;/item&gt;&lt;/Libraries&gt;"/>
  </w:docVars>
  <w:rsids>
    <w:rsidRoot w:val="00A90884"/>
    <w:rsid w:val="00003CDB"/>
    <w:rsid w:val="00007961"/>
    <w:rsid w:val="000100CF"/>
    <w:rsid w:val="00011DC8"/>
    <w:rsid w:val="000167A3"/>
    <w:rsid w:val="000204CE"/>
    <w:rsid w:val="0002076E"/>
    <w:rsid w:val="000260AA"/>
    <w:rsid w:val="00031624"/>
    <w:rsid w:val="0003510C"/>
    <w:rsid w:val="0004032E"/>
    <w:rsid w:val="00044FFC"/>
    <w:rsid w:val="000506B0"/>
    <w:rsid w:val="000539F5"/>
    <w:rsid w:val="000643D6"/>
    <w:rsid w:val="000655EA"/>
    <w:rsid w:val="000676F0"/>
    <w:rsid w:val="00071900"/>
    <w:rsid w:val="00076CED"/>
    <w:rsid w:val="00077D70"/>
    <w:rsid w:val="000809D1"/>
    <w:rsid w:val="00084689"/>
    <w:rsid w:val="00084A37"/>
    <w:rsid w:val="00084F99"/>
    <w:rsid w:val="00085E05"/>
    <w:rsid w:val="000A5ECD"/>
    <w:rsid w:val="000B316C"/>
    <w:rsid w:val="000C44B3"/>
    <w:rsid w:val="000C6E8F"/>
    <w:rsid w:val="000D0D18"/>
    <w:rsid w:val="000D1C58"/>
    <w:rsid w:val="000D2D17"/>
    <w:rsid w:val="000D69EF"/>
    <w:rsid w:val="000E4066"/>
    <w:rsid w:val="000E789F"/>
    <w:rsid w:val="000F168A"/>
    <w:rsid w:val="000F5262"/>
    <w:rsid w:val="000F6168"/>
    <w:rsid w:val="000F776D"/>
    <w:rsid w:val="000F7A7B"/>
    <w:rsid w:val="00101568"/>
    <w:rsid w:val="00104743"/>
    <w:rsid w:val="00106E2B"/>
    <w:rsid w:val="001115A5"/>
    <w:rsid w:val="00113D00"/>
    <w:rsid w:val="00121129"/>
    <w:rsid w:val="00127D54"/>
    <w:rsid w:val="00133AD3"/>
    <w:rsid w:val="001443F0"/>
    <w:rsid w:val="0014465B"/>
    <w:rsid w:val="00146F16"/>
    <w:rsid w:val="00150D0B"/>
    <w:rsid w:val="00161675"/>
    <w:rsid w:val="001616E1"/>
    <w:rsid w:val="00162470"/>
    <w:rsid w:val="00165303"/>
    <w:rsid w:val="00165BCE"/>
    <w:rsid w:val="00167592"/>
    <w:rsid w:val="00194F00"/>
    <w:rsid w:val="001974BC"/>
    <w:rsid w:val="001A509B"/>
    <w:rsid w:val="001A61DA"/>
    <w:rsid w:val="001A6E29"/>
    <w:rsid w:val="001B3678"/>
    <w:rsid w:val="001B48B3"/>
    <w:rsid w:val="001B5134"/>
    <w:rsid w:val="001C0716"/>
    <w:rsid w:val="001C0805"/>
    <w:rsid w:val="001C1CA3"/>
    <w:rsid w:val="001D04C1"/>
    <w:rsid w:val="001D5BF9"/>
    <w:rsid w:val="001E0D4C"/>
    <w:rsid w:val="001E59CE"/>
    <w:rsid w:val="002000CD"/>
    <w:rsid w:val="002038DD"/>
    <w:rsid w:val="00211E05"/>
    <w:rsid w:val="00213428"/>
    <w:rsid w:val="00213757"/>
    <w:rsid w:val="0023071F"/>
    <w:rsid w:val="00230E86"/>
    <w:rsid w:val="00236F5D"/>
    <w:rsid w:val="00243DE0"/>
    <w:rsid w:val="00245C9E"/>
    <w:rsid w:val="00250D12"/>
    <w:rsid w:val="002522F2"/>
    <w:rsid w:val="002527BD"/>
    <w:rsid w:val="00255E10"/>
    <w:rsid w:val="00257AB1"/>
    <w:rsid w:val="00260EAB"/>
    <w:rsid w:val="00264F35"/>
    <w:rsid w:val="00270239"/>
    <w:rsid w:val="00271E04"/>
    <w:rsid w:val="00273474"/>
    <w:rsid w:val="00282D12"/>
    <w:rsid w:val="00290B79"/>
    <w:rsid w:val="002A0F44"/>
    <w:rsid w:val="002A2689"/>
    <w:rsid w:val="002A5860"/>
    <w:rsid w:val="002A60B8"/>
    <w:rsid w:val="002B1F04"/>
    <w:rsid w:val="002B4652"/>
    <w:rsid w:val="002B6E45"/>
    <w:rsid w:val="002C7BF0"/>
    <w:rsid w:val="002D1F04"/>
    <w:rsid w:val="002D2036"/>
    <w:rsid w:val="002E02B9"/>
    <w:rsid w:val="002E43B4"/>
    <w:rsid w:val="002E4524"/>
    <w:rsid w:val="002E5FDB"/>
    <w:rsid w:val="002F0D06"/>
    <w:rsid w:val="002F3F40"/>
    <w:rsid w:val="002F515F"/>
    <w:rsid w:val="002F77B0"/>
    <w:rsid w:val="00300612"/>
    <w:rsid w:val="00301974"/>
    <w:rsid w:val="00302318"/>
    <w:rsid w:val="00305088"/>
    <w:rsid w:val="0030550E"/>
    <w:rsid w:val="00306041"/>
    <w:rsid w:val="0030674E"/>
    <w:rsid w:val="00306A26"/>
    <w:rsid w:val="003110B8"/>
    <w:rsid w:val="00312447"/>
    <w:rsid w:val="00314382"/>
    <w:rsid w:val="003229B7"/>
    <w:rsid w:val="00325B3F"/>
    <w:rsid w:val="00327E99"/>
    <w:rsid w:val="00331F58"/>
    <w:rsid w:val="00333EA3"/>
    <w:rsid w:val="003456E0"/>
    <w:rsid w:val="00345DFC"/>
    <w:rsid w:val="003465AC"/>
    <w:rsid w:val="003515D7"/>
    <w:rsid w:val="00351706"/>
    <w:rsid w:val="00356515"/>
    <w:rsid w:val="00366113"/>
    <w:rsid w:val="003757F0"/>
    <w:rsid w:val="0038508B"/>
    <w:rsid w:val="00385706"/>
    <w:rsid w:val="0038665C"/>
    <w:rsid w:val="00392119"/>
    <w:rsid w:val="00396A90"/>
    <w:rsid w:val="003A5815"/>
    <w:rsid w:val="003A652A"/>
    <w:rsid w:val="003A73F6"/>
    <w:rsid w:val="003B1405"/>
    <w:rsid w:val="003D53AD"/>
    <w:rsid w:val="003E2FEC"/>
    <w:rsid w:val="003F64B9"/>
    <w:rsid w:val="003F6A2B"/>
    <w:rsid w:val="00415BE5"/>
    <w:rsid w:val="00416769"/>
    <w:rsid w:val="0042021B"/>
    <w:rsid w:val="00424808"/>
    <w:rsid w:val="00424A31"/>
    <w:rsid w:val="004312D9"/>
    <w:rsid w:val="00433194"/>
    <w:rsid w:val="004336B4"/>
    <w:rsid w:val="00433958"/>
    <w:rsid w:val="004375C2"/>
    <w:rsid w:val="00437823"/>
    <w:rsid w:val="004407B4"/>
    <w:rsid w:val="00443372"/>
    <w:rsid w:val="00443D07"/>
    <w:rsid w:val="004442BF"/>
    <w:rsid w:val="00444369"/>
    <w:rsid w:val="00450C8F"/>
    <w:rsid w:val="0045134E"/>
    <w:rsid w:val="00456EF0"/>
    <w:rsid w:val="00460175"/>
    <w:rsid w:val="00467BE9"/>
    <w:rsid w:val="00482B8B"/>
    <w:rsid w:val="0048347D"/>
    <w:rsid w:val="00486BD7"/>
    <w:rsid w:val="004A1BE5"/>
    <w:rsid w:val="004A4DB9"/>
    <w:rsid w:val="004B033E"/>
    <w:rsid w:val="004B04E2"/>
    <w:rsid w:val="004C0BF0"/>
    <w:rsid w:val="004D07FA"/>
    <w:rsid w:val="004E5A15"/>
    <w:rsid w:val="004F0CC9"/>
    <w:rsid w:val="004F22BC"/>
    <w:rsid w:val="004F2910"/>
    <w:rsid w:val="004F47B5"/>
    <w:rsid w:val="005046EE"/>
    <w:rsid w:val="0051397F"/>
    <w:rsid w:val="00514111"/>
    <w:rsid w:val="00514525"/>
    <w:rsid w:val="0051742F"/>
    <w:rsid w:val="00520E6C"/>
    <w:rsid w:val="005212F0"/>
    <w:rsid w:val="00524BB1"/>
    <w:rsid w:val="00525B01"/>
    <w:rsid w:val="005267B5"/>
    <w:rsid w:val="00530F00"/>
    <w:rsid w:val="005319D8"/>
    <w:rsid w:val="0053295D"/>
    <w:rsid w:val="0053330D"/>
    <w:rsid w:val="00537E25"/>
    <w:rsid w:val="00544F9F"/>
    <w:rsid w:val="00546F54"/>
    <w:rsid w:val="005618E3"/>
    <w:rsid w:val="00562DC0"/>
    <w:rsid w:val="00563B05"/>
    <w:rsid w:val="005669F2"/>
    <w:rsid w:val="00566C95"/>
    <w:rsid w:val="0057011E"/>
    <w:rsid w:val="00572A38"/>
    <w:rsid w:val="00575BA6"/>
    <w:rsid w:val="005813A5"/>
    <w:rsid w:val="005824AC"/>
    <w:rsid w:val="00587ACC"/>
    <w:rsid w:val="00596C8A"/>
    <w:rsid w:val="005A4F4B"/>
    <w:rsid w:val="005B3B2A"/>
    <w:rsid w:val="005B4B79"/>
    <w:rsid w:val="005B674D"/>
    <w:rsid w:val="005C2AF9"/>
    <w:rsid w:val="005C3769"/>
    <w:rsid w:val="005C590E"/>
    <w:rsid w:val="005C7425"/>
    <w:rsid w:val="005D3D86"/>
    <w:rsid w:val="005E2A9C"/>
    <w:rsid w:val="005E4631"/>
    <w:rsid w:val="005E7E16"/>
    <w:rsid w:val="005F0272"/>
    <w:rsid w:val="005F3B4A"/>
    <w:rsid w:val="005F3F81"/>
    <w:rsid w:val="00602D32"/>
    <w:rsid w:val="00605286"/>
    <w:rsid w:val="00607B11"/>
    <w:rsid w:val="00610A31"/>
    <w:rsid w:val="0061171E"/>
    <w:rsid w:val="00614606"/>
    <w:rsid w:val="006155AD"/>
    <w:rsid w:val="0063571A"/>
    <w:rsid w:val="00646F63"/>
    <w:rsid w:val="00653B9C"/>
    <w:rsid w:val="006551F6"/>
    <w:rsid w:val="00656FAD"/>
    <w:rsid w:val="0066768E"/>
    <w:rsid w:val="0067358E"/>
    <w:rsid w:val="00673E98"/>
    <w:rsid w:val="00676373"/>
    <w:rsid w:val="00681135"/>
    <w:rsid w:val="006812FA"/>
    <w:rsid w:val="00684682"/>
    <w:rsid w:val="006923D4"/>
    <w:rsid w:val="006A2228"/>
    <w:rsid w:val="006A7306"/>
    <w:rsid w:val="006B2862"/>
    <w:rsid w:val="006B417C"/>
    <w:rsid w:val="006B7E63"/>
    <w:rsid w:val="006C17F6"/>
    <w:rsid w:val="006C5050"/>
    <w:rsid w:val="006C5B5C"/>
    <w:rsid w:val="006D0E8E"/>
    <w:rsid w:val="006D7C02"/>
    <w:rsid w:val="006F3473"/>
    <w:rsid w:val="007010F7"/>
    <w:rsid w:val="0070402C"/>
    <w:rsid w:val="00704EA1"/>
    <w:rsid w:val="00706847"/>
    <w:rsid w:val="007143C3"/>
    <w:rsid w:val="00721564"/>
    <w:rsid w:val="00725E5A"/>
    <w:rsid w:val="0073016C"/>
    <w:rsid w:val="0073051F"/>
    <w:rsid w:val="00730B66"/>
    <w:rsid w:val="007331BF"/>
    <w:rsid w:val="0075085A"/>
    <w:rsid w:val="00752ED2"/>
    <w:rsid w:val="007531A1"/>
    <w:rsid w:val="0075485A"/>
    <w:rsid w:val="00760143"/>
    <w:rsid w:val="007603DD"/>
    <w:rsid w:val="00763064"/>
    <w:rsid w:val="00767DB8"/>
    <w:rsid w:val="007764F2"/>
    <w:rsid w:val="00780007"/>
    <w:rsid w:val="007854FF"/>
    <w:rsid w:val="00785647"/>
    <w:rsid w:val="007937EF"/>
    <w:rsid w:val="007941A4"/>
    <w:rsid w:val="00796741"/>
    <w:rsid w:val="00796D13"/>
    <w:rsid w:val="007A42CA"/>
    <w:rsid w:val="007A5770"/>
    <w:rsid w:val="007B2C02"/>
    <w:rsid w:val="007B3E36"/>
    <w:rsid w:val="007C1535"/>
    <w:rsid w:val="007C289F"/>
    <w:rsid w:val="007C2B42"/>
    <w:rsid w:val="007C3B14"/>
    <w:rsid w:val="007C790B"/>
    <w:rsid w:val="007C7BA5"/>
    <w:rsid w:val="007D2759"/>
    <w:rsid w:val="007D3E4E"/>
    <w:rsid w:val="007D56A9"/>
    <w:rsid w:val="007D728D"/>
    <w:rsid w:val="007E0A7A"/>
    <w:rsid w:val="007F0545"/>
    <w:rsid w:val="007F31CD"/>
    <w:rsid w:val="007F4256"/>
    <w:rsid w:val="00801844"/>
    <w:rsid w:val="00810BDA"/>
    <w:rsid w:val="008111F9"/>
    <w:rsid w:val="00811575"/>
    <w:rsid w:val="008208BD"/>
    <w:rsid w:val="00825D25"/>
    <w:rsid w:val="00831D81"/>
    <w:rsid w:val="00832B26"/>
    <w:rsid w:val="0083361E"/>
    <w:rsid w:val="0083450C"/>
    <w:rsid w:val="00835074"/>
    <w:rsid w:val="00845180"/>
    <w:rsid w:val="00851310"/>
    <w:rsid w:val="00860F49"/>
    <w:rsid w:val="00864A5A"/>
    <w:rsid w:val="008657DC"/>
    <w:rsid w:val="008660C2"/>
    <w:rsid w:val="008764B0"/>
    <w:rsid w:val="0089005B"/>
    <w:rsid w:val="00897812"/>
    <w:rsid w:val="008A3880"/>
    <w:rsid w:val="008A61E3"/>
    <w:rsid w:val="008A75D4"/>
    <w:rsid w:val="008B00B6"/>
    <w:rsid w:val="008B066B"/>
    <w:rsid w:val="008B4074"/>
    <w:rsid w:val="008C7086"/>
    <w:rsid w:val="008D02EF"/>
    <w:rsid w:val="008D03FE"/>
    <w:rsid w:val="008D401C"/>
    <w:rsid w:val="008D4364"/>
    <w:rsid w:val="008D757F"/>
    <w:rsid w:val="008E2C6B"/>
    <w:rsid w:val="008E3D7A"/>
    <w:rsid w:val="008E524C"/>
    <w:rsid w:val="008E7783"/>
    <w:rsid w:val="008F48E4"/>
    <w:rsid w:val="00900589"/>
    <w:rsid w:val="00900FF7"/>
    <w:rsid w:val="0090228D"/>
    <w:rsid w:val="00904395"/>
    <w:rsid w:val="00911507"/>
    <w:rsid w:val="00912FE8"/>
    <w:rsid w:val="009132D7"/>
    <w:rsid w:val="00927627"/>
    <w:rsid w:val="00936A3F"/>
    <w:rsid w:val="0094044D"/>
    <w:rsid w:val="00943CBE"/>
    <w:rsid w:val="009442F3"/>
    <w:rsid w:val="0094446B"/>
    <w:rsid w:val="009570B7"/>
    <w:rsid w:val="00957676"/>
    <w:rsid w:val="009666F1"/>
    <w:rsid w:val="00970203"/>
    <w:rsid w:val="00971E07"/>
    <w:rsid w:val="00980AC0"/>
    <w:rsid w:val="009817B1"/>
    <w:rsid w:val="00983341"/>
    <w:rsid w:val="00984FE1"/>
    <w:rsid w:val="0099274B"/>
    <w:rsid w:val="009967B9"/>
    <w:rsid w:val="00997E57"/>
    <w:rsid w:val="009A1E91"/>
    <w:rsid w:val="009A4E4E"/>
    <w:rsid w:val="009B2CA5"/>
    <w:rsid w:val="009C44A3"/>
    <w:rsid w:val="009C4B04"/>
    <w:rsid w:val="009C619F"/>
    <w:rsid w:val="009C6B3A"/>
    <w:rsid w:val="009F2F2E"/>
    <w:rsid w:val="009F7F10"/>
    <w:rsid w:val="00A025DE"/>
    <w:rsid w:val="00A0582C"/>
    <w:rsid w:val="00A127C5"/>
    <w:rsid w:val="00A12A0D"/>
    <w:rsid w:val="00A14E92"/>
    <w:rsid w:val="00A4365A"/>
    <w:rsid w:val="00A46320"/>
    <w:rsid w:val="00A52911"/>
    <w:rsid w:val="00A61F17"/>
    <w:rsid w:val="00A63E58"/>
    <w:rsid w:val="00A73C35"/>
    <w:rsid w:val="00A829F7"/>
    <w:rsid w:val="00A9073B"/>
    <w:rsid w:val="00A90884"/>
    <w:rsid w:val="00A913B7"/>
    <w:rsid w:val="00A918C0"/>
    <w:rsid w:val="00A91ACE"/>
    <w:rsid w:val="00AA3D01"/>
    <w:rsid w:val="00AA3F8D"/>
    <w:rsid w:val="00AA5947"/>
    <w:rsid w:val="00AA5A2A"/>
    <w:rsid w:val="00AB0D6A"/>
    <w:rsid w:val="00AB0DE3"/>
    <w:rsid w:val="00AB15B5"/>
    <w:rsid w:val="00AB2989"/>
    <w:rsid w:val="00AB363C"/>
    <w:rsid w:val="00AB57C6"/>
    <w:rsid w:val="00AB6ADC"/>
    <w:rsid w:val="00AB7687"/>
    <w:rsid w:val="00AB7893"/>
    <w:rsid w:val="00AC4F39"/>
    <w:rsid w:val="00AD011B"/>
    <w:rsid w:val="00AE06D8"/>
    <w:rsid w:val="00AE3E05"/>
    <w:rsid w:val="00B049E4"/>
    <w:rsid w:val="00B07E87"/>
    <w:rsid w:val="00B13AEF"/>
    <w:rsid w:val="00B15CBB"/>
    <w:rsid w:val="00B16567"/>
    <w:rsid w:val="00B24543"/>
    <w:rsid w:val="00B274B4"/>
    <w:rsid w:val="00B315C4"/>
    <w:rsid w:val="00B33647"/>
    <w:rsid w:val="00B362B0"/>
    <w:rsid w:val="00B37F13"/>
    <w:rsid w:val="00B40D5E"/>
    <w:rsid w:val="00B4150A"/>
    <w:rsid w:val="00B42F11"/>
    <w:rsid w:val="00B46ACE"/>
    <w:rsid w:val="00B55169"/>
    <w:rsid w:val="00B65BDA"/>
    <w:rsid w:val="00B65DE7"/>
    <w:rsid w:val="00B67979"/>
    <w:rsid w:val="00B73875"/>
    <w:rsid w:val="00B750DC"/>
    <w:rsid w:val="00B80163"/>
    <w:rsid w:val="00B84603"/>
    <w:rsid w:val="00B90C69"/>
    <w:rsid w:val="00B936A5"/>
    <w:rsid w:val="00B936A7"/>
    <w:rsid w:val="00B94426"/>
    <w:rsid w:val="00BA2D75"/>
    <w:rsid w:val="00BA33C7"/>
    <w:rsid w:val="00BB160F"/>
    <w:rsid w:val="00BB2012"/>
    <w:rsid w:val="00BB7181"/>
    <w:rsid w:val="00BC23E4"/>
    <w:rsid w:val="00BC2772"/>
    <w:rsid w:val="00BC5391"/>
    <w:rsid w:val="00BD2D31"/>
    <w:rsid w:val="00BD5F0D"/>
    <w:rsid w:val="00BD7EB4"/>
    <w:rsid w:val="00BE0C1D"/>
    <w:rsid w:val="00BE3513"/>
    <w:rsid w:val="00BE41B4"/>
    <w:rsid w:val="00BE6C1C"/>
    <w:rsid w:val="00BF095D"/>
    <w:rsid w:val="00BF0F45"/>
    <w:rsid w:val="00BF242F"/>
    <w:rsid w:val="00BF27BE"/>
    <w:rsid w:val="00BF4967"/>
    <w:rsid w:val="00BF4E1A"/>
    <w:rsid w:val="00C00580"/>
    <w:rsid w:val="00C05E90"/>
    <w:rsid w:val="00C07150"/>
    <w:rsid w:val="00C10532"/>
    <w:rsid w:val="00C10F2C"/>
    <w:rsid w:val="00C1150A"/>
    <w:rsid w:val="00C17F75"/>
    <w:rsid w:val="00C22D87"/>
    <w:rsid w:val="00C25A7F"/>
    <w:rsid w:val="00C2753B"/>
    <w:rsid w:val="00C27E77"/>
    <w:rsid w:val="00C30986"/>
    <w:rsid w:val="00C30CC1"/>
    <w:rsid w:val="00C32868"/>
    <w:rsid w:val="00C34FB3"/>
    <w:rsid w:val="00C350E7"/>
    <w:rsid w:val="00C44717"/>
    <w:rsid w:val="00C454DB"/>
    <w:rsid w:val="00C46A83"/>
    <w:rsid w:val="00C46C4D"/>
    <w:rsid w:val="00C46D9A"/>
    <w:rsid w:val="00C51170"/>
    <w:rsid w:val="00C63E33"/>
    <w:rsid w:val="00C64F3B"/>
    <w:rsid w:val="00C732C5"/>
    <w:rsid w:val="00C73874"/>
    <w:rsid w:val="00C73B73"/>
    <w:rsid w:val="00C83BF6"/>
    <w:rsid w:val="00C857E9"/>
    <w:rsid w:val="00C85A4F"/>
    <w:rsid w:val="00C93038"/>
    <w:rsid w:val="00C9330D"/>
    <w:rsid w:val="00CA7D20"/>
    <w:rsid w:val="00CB7006"/>
    <w:rsid w:val="00CC4C3E"/>
    <w:rsid w:val="00CD1B39"/>
    <w:rsid w:val="00CD7974"/>
    <w:rsid w:val="00CF2976"/>
    <w:rsid w:val="00CF4DC9"/>
    <w:rsid w:val="00D01D9B"/>
    <w:rsid w:val="00D0322C"/>
    <w:rsid w:val="00D0402C"/>
    <w:rsid w:val="00D0772E"/>
    <w:rsid w:val="00D07DDD"/>
    <w:rsid w:val="00D1099B"/>
    <w:rsid w:val="00D11C8B"/>
    <w:rsid w:val="00D12D85"/>
    <w:rsid w:val="00D13487"/>
    <w:rsid w:val="00D16090"/>
    <w:rsid w:val="00D20CE0"/>
    <w:rsid w:val="00D25765"/>
    <w:rsid w:val="00D27548"/>
    <w:rsid w:val="00D30771"/>
    <w:rsid w:val="00D31B7D"/>
    <w:rsid w:val="00D34BE9"/>
    <w:rsid w:val="00D369D9"/>
    <w:rsid w:val="00D37B72"/>
    <w:rsid w:val="00D414AB"/>
    <w:rsid w:val="00D479A4"/>
    <w:rsid w:val="00D53F3E"/>
    <w:rsid w:val="00D560D4"/>
    <w:rsid w:val="00D6481E"/>
    <w:rsid w:val="00D64A2B"/>
    <w:rsid w:val="00D737B3"/>
    <w:rsid w:val="00D73D93"/>
    <w:rsid w:val="00D767C6"/>
    <w:rsid w:val="00D879D2"/>
    <w:rsid w:val="00DA37CB"/>
    <w:rsid w:val="00DA7851"/>
    <w:rsid w:val="00DA7CC1"/>
    <w:rsid w:val="00DB4032"/>
    <w:rsid w:val="00DB4998"/>
    <w:rsid w:val="00DB5A4E"/>
    <w:rsid w:val="00DB7BBE"/>
    <w:rsid w:val="00DC147E"/>
    <w:rsid w:val="00DC2B9A"/>
    <w:rsid w:val="00DD0B9E"/>
    <w:rsid w:val="00DD15BF"/>
    <w:rsid w:val="00DD33F0"/>
    <w:rsid w:val="00DD3611"/>
    <w:rsid w:val="00DD4DDD"/>
    <w:rsid w:val="00DF11DB"/>
    <w:rsid w:val="00DF4130"/>
    <w:rsid w:val="00E033D2"/>
    <w:rsid w:val="00E034D0"/>
    <w:rsid w:val="00E04FDF"/>
    <w:rsid w:val="00E1193F"/>
    <w:rsid w:val="00E20B59"/>
    <w:rsid w:val="00E234E4"/>
    <w:rsid w:val="00E25997"/>
    <w:rsid w:val="00E31752"/>
    <w:rsid w:val="00E37BEF"/>
    <w:rsid w:val="00E428E4"/>
    <w:rsid w:val="00E43E7C"/>
    <w:rsid w:val="00E4704E"/>
    <w:rsid w:val="00E53D9E"/>
    <w:rsid w:val="00E54F28"/>
    <w:rsid w:val="00E5529C"/>
    <w:rsid w:val="00E56A09"/>
    <w:rsid w:val="00E57DB7"/>
    <w:rsid w:val="00E60524"/>
    <w:rsid w:val="00E6092B"/>
    <w:rsid w:val="00E674DF"/>
    <w:rsid w:val="00E80F76"/>
    <w:rsid w:val="00E8638F"/>
    <w:rsid w:val="00E96F22"/>
    <w:rsid w:val="00E971F2"/>
    <w:rsid w:val="00EA11C7"/>
    <w:rsid w:val="00EA5431"/>
    <w:rsid w:val="00EA694E"/>
    <w:rsid w:val="00EB1F96"/>
    <w:rsid w:val="00EB7B9D"/>
    <w:rsid w:val="00EC30D8"/>
    <w:rsid w:val="00EC594E"/>
    <w:rsid w:val="00EC619A"/>
    <w:rsid w:val="00EC7DAF"/>
    <w:rsid w:val="00ED0940"/>
    <w:rsid w:val="00ED1D40"/>
    <w:rsid w:val="00ED6908"/>
    <w:rsid w:val="00EE2F08"/>
    <w:rsid w:val="00EE5C9B"/>
    <w:rsid w:val="00EF0A9A"/>
    <w:rsid w:val="00EF60B7"/>
    <w:rsid w:val="00F03B0D"/>
    <w:rsid w:val="00F051B8"/>
    <w:rsid w:val="00F0544E"/>
    <w:rsid w:val="00F144C0"/>
    <w:rsid w:val="00F15B30"/>
    <w:rsid w:val="00F15E9C"/>
    <w:rsid w:val="00F17F75"/>
    <w:rsid w:val="00F23B97"/>
    <w:rsid w:val="00F3001E"/>
    <w:rsid w:val="00F34AD3"/>
    <w:rsid w:val="00F426A5"/>
    <w:rsid w:val="00F44432"/>
    <w:rsid w:val="00F547EF"/>
    <w:rsid w:val="00F55240"/>
    <w:rsid w:val="00F5642E"/>
    <w:rsid w:val="00F56637"/>
    <w:rsid w:val="00F57D88"/>
    <w:rsid w:val="00F601A5"/>
    <w:rsid w:val="00F60FCB"/>
    <w:rsid w:val="00F613C7"/>
    <w:rsid w:val="00F626F1"/>
    <w:rsid w:val="00F650AC"/>
    <w:rsid w:val="00F760AF"/>
    <w:rsid w:val="00F76BDF"/>
    <w:rsid w:val="00F77F3D"/>
    <w:rsid w:val="00F81768"/>
    <w:rsid w:val="00F8527D"/>
    <w:rsid w:val="00F92139"/>
    <w:rsid w:val="00F95922"/>
    <w:rsid w:val="00F97434"/>
    <w:rsid w:val="00FA541B"/>
    <w:rsid w:val="00FB4B93"/>
    <w:rsid w:val="00FB4BC8"/>
    <w:rsid w:val="00FB52DD"/>
    <w:rsid w:val="00FB5727"/>
    <w:rsid w:val="00FB6352"/>
    <w:rsid w:val="00FC7754"/>
    <w:rsid w:val="00FD4DC0"/>
    <w:rsid w:val="00FD5483"/>
    <w:rsid w:val="00FD549F"/>
    <w:rsid w:val="00FD794D"/>
    <w:rsid w:val="00FE1D11"/>
    <w:rsid w:val="00FF2AD9"/>
    <w:rsid w:val="00FF3323"/>
    <w:rsid w:val="00FF3BED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D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46307-FBDD-4AE5-9E61-A26AD075E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5</Words>
  <Characters>5357</Characters>
  <Application>Microsoft Office Word</Application>
  <DocSecurity>0</DocSecurity>
  <Lines>24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Jurca</dc:creator>
  <cp:lastModifiedBy>Jurca, Maja (ISPM)</cp:lastModifiedBy>
  <cp:revision>2</cp:revision>
  <cp:lastPrinted>2017-03-29T11:04:00Z</cp:lastPrinted>
  <dcterms:created xsi:type="dcterms:W3CDTF">2017-03-29T19:34:00Z</dcterms:created>
  <dcterms:modified xsi:type="dcterms:W3CDTF">2017-03-29T19:34:00Z</dcterms:modified>
</cp:coreProperties>
</file>